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173E4" w14:textId="296E2EBC" w:rsidR="00EA7457" w:rsidRPr="002B16E0" w:rsidRDefault="004534E8" w:rsidP="00647D91">
      <w:pPr>
        <w:pStyle w:val="Heading1"/>
        <w:spacing w:after="0" w:line="480" w:lineRule="auto"/>
      </w:pPr>
      <w:r w:rsidRPr="002B16E0">
        <w:t>Supplementary Tables</w:t>
      </w:r>
    </w:p>
    <w:p w14:paraId="4F5A65FF" w14:textId="780B2F00" w:rsidR="00EA7457" w:rsidRPr="002B16E0" w:rsidRDefault="004534E8" w:rsidP="00647D91">
      <w:pPr>
        <w:spacing w:after="0" w:line="480" w:lineRule="auto"/>
        <w:rPr>
          <w:sz w:val="24"/>
          <w:szCs w:val="24"/>
        </w:rPr>
      </w:pPr>
      <w:r w:rsidRPr="002B16E0">
        <w:rPr>
          <w:b/>
          <w:bCs/>
          <w:sz w:val="24"/>
          <w:szCs w:val="24"/>
        </w:rPr>
        <w:t>Table</w:t>
      </w:r>
      <w:r w:rsidR="00EA7457" w:rsidRPr="002B16E0">
        <w:rPr>
          <w:b/>
          <w:bCs/>
          <w:sz w:val="24"/>
          <w:szCs w:val="24"/>
        </w:rPr>
        <w:t xml:space="preserve"> </w:t>
      </w:r>
      <w:r w:rsidRPr="002B16E0">
        <w:rPr>
          <w:b/>
          <w:bCs/>
          <w:sz w:val="24"/>
          <w:szCs w:val="24"/>
        </w:rPr>
        <w:t>S1</w:t>
      </w:r>
      <w:r w:rsidR="00EA7457" w:rsidRPr="002B16E0">
        <w:rPr>
          <w:b/>
          <w:bCs/>
          <w:sz w:val="24"/>
          <w:szCs w:val="24"/>
        </w:rPr>
        <w:t>.</w:t>
      </w:r>
      <w:r w:rsidR="00EA7457" w:rsidRPr="002B16E0">
        <w:rPr>
          <w:sz w:val="24"/>
          <w:szCs w:val="24"/>
        </w:rPr>
        <w:t xml:space="preserve"> Perceived</w:t>
      </w:r>
      <w:r w:rsidR="00770059" w:rsidRPr="002B16E0">
        <w:rPr>
          <w:sz w:val="24"/>
          <w:szCs w:val="24"/>
        </w:rPr>
        <w:t xml:space="preserve"> </w:t>
      </w:r>
      <w:r w:rsidR="00EA7457" w:rsidRPr="002B16E0">
        <w:rPr>
          <w:sz w:val="24"/>
          <w:szCs w:val="24"/>
        </w:rPr>
        <w:t>built environment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2B16E0" w:rsidRPr="002B16E0" w14:paraId="2C3DF527" w14:textId="77777777" w:rsidTr="006E46F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7F1C04" w14:textId="4ED7B6FB" w:rsidR="00EA7457" w:rsidRPr="002B16E0" w:rsidRDefault="00EA74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BB1FC9" w14:textId="6BE240C4" w:rsidR="00EA7457" w:rsidRPr="002B16E0" w:rsidRDefault="00EA74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Measures</w:t>
            </w:r>
            <w:r w:rsidR="000857B7" w:rsidRPr="002B16E0">
              <w:rPr>
                <w:b/>
                <w:bCs/>
                <w:sz w:val="24"/>
                <w:szCs w:val="24"/>
              </w:rPr>
              <w:t xml:space="preserve"> of built environments from the LSAC</w:t>
            </w:r>
            <w:r w:rsidR="00511BCA" w:rsidRPr="002B16E0">
              <w:rPr>
                <w:b/>
                <w:bCs/>
                <w:sz w:val="24"/>
                <w:szCs w:val="24"/>
              </w:rPr>
              <w:t xml:space="preserve"> data</w:t>
            </w:r>
          </w:p>
          <w:p w14:paraId="52629D6B" w14:textId="321BF89B" w:rsidR="00CA2B32" w:rsidRPr="002B16E0" w:rsidRDefault="00CA2B32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(</w:t>
            </w:r>
            <w:r w:rsidR="009E5804" w:rsidRPr="002B16E0">
              <w:rPr>
                <w:b/>
                <w:bCs/>
                <w:sz w:val="24"/>
                <w:szCs w:val="24"/>
              </w:rPr>
              <w:t>Responses</w:t>
            </w:r>
            <w:r w:rsidRPr="002B16E0">
              <w:rPr>
                <w:b/>
                <w:bCs/>
                <w:sz w:val="24"/>
                <w:szCs w:val="24"/>
              </w:rPr>
              <w:t>: strongly disagree, disagree, agree, strongly agree)</w:t>
            </w:r>
          </w:p>
        </w:tc>
      </w:tr>
      <w:tr w:rsidR="002B16E0" w:rsidRPr="002B16E0" w14:paraId="021A7FB5" w14:textId="77777777" w:rsidTr="00EA7457">
        <w:tc>
          <w:tcPr>
            <w:tcW w:w="2263" w:type="dxa"/>
            <w:tcBorders>
              <w:top w:val="single" w:sz="4" w:space="0" w:color="auto"/>
            </w:tcBorders>
          </w:tcPr>
          <w:p w14:paraId="5FF2A67E" w14:textId="2BC3C8CE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Safety</w:t>
            </w:r>
          </w:p>
        </w:tc>
        <w:tc>
          <w:tcPr>
            <w:tcW w:w="6753" w:type="dxa"/>
            <w:tcBorders>
              <w:top w:val="single" w:sz="4" w:space="0" w:color="auto"/>
            </w:tcBorders>
          </w:tcPr>
          <w:p w14:paraId="7AEA1AFE" w14:textId="53864029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is is a safe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2B16E0" w:rsidRPr="002B16E0" w14:paraId="3BB46B44" w14:textId="77777777" w:rsidTr="00EA7457">
        <w:tc>
          <w:tcPr>
            <w:tcW w:w="2263" w:type="dxa"/>
          </w:tcPr>
          <w:p w14:paraId="4DA1F8ED" w14:textId="34DC3EE7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Green space</w:t>
            </w:r>
          </w:p>
        </w:tc>
        <w:tc>
          <w:tcPr>
            <w:tcW w:w="6753" w:type="dxa"/>
          </w:tcPr>
          <w:p w14:paraId="59D78273" w14:textId="70F78D57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ere are good parks, playgrounds and play spaces in this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2B16E0" w:rsidRPr="002B16E0" w14:paraId="271FD482" w14:textId="77777777" w:rsidTr="00EA7457">
        <w:tc>
          <w:tcPr>
            <w:tcW w:w="2263" w:type="dxa"/>
          </w:tcPr>
          <w:p w14:paraId="1383E25A" w14:textId="071003DA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Footpaths, roads and street lighting</w:t>
            </w:r>
          </w:p>
        </w:tc>
        <w:tc>
          <w:tcPr>
            <w:tcW w:w="6753" w:type="dxa"/>
          </w:tcPr>
          <w:p w14:paraId="458F5795" w14:textId="33DD6D67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 xml:space="preserve">The state of </w:t>
            </w:r>
            <w:bookmarkStart w:id="0" w:name="_Hlk98955697"/>
            <w:r w:rsidR="00EA7457" w:rsidRPr="002B16E0">
              <w:rPr>
                <w:sz w:val="24"/>
                <w:szCs w:val="24"/>
              </w:rPr>
              <w:t xml:space="preserve">footpaths, roads and street lighting </w:t>
            </w:r>
            <w:bookmarkEnd w:id="0"/>
            <w:r w:rsidR="00EA7457" w:rsidRPr="002B16E0">
              <w:rPr>
                <w:sz w:val="24"/>
                <w:szCs w:val="24"/>
              </w:rPr>
              <w:t>is good in this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2B16E0" w:rsidRPr="002B16E0" w14:paraId="114F86B2" w14:textId="77777777" w:rsidTr="00EA7457">
        <w:tc>
          <w:tcPr>
            <w:tcW w:w="2263" w:type="dxa"/>
          </w:tcPr>
          <w:p w14:paraId="2DFBBE70" w14:textId="756DD144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 xml:space="preserve">Public transport </w:t>
            </w:r>
          </w:p>
        </w:tc>
        <w:tc>
          <w:tcPr>
            <w:tcW w:w="6753" w:type="dxa"/>
          </w:tcPr>
          <w:p w14:paraId="2DC59E1D" w14:textId="45FB5F4D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ere is access to close, affordable, regular public transport in this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2B16E0" w:rsidRPr="002B16E0" w14:paraId="5221ADCF" w14:textId="77777777" w:rsidTr="00EA7457">
        <w:tc>
          <w:tcPr>
            <w:tcW w:w="2263" w:type="dxa"/>
          </w:tcPr>
          <w:p w14:paraId="28CF0396" w14:textId="6F5B318B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Shopping facilities</w:t>
            </w:r>
          </w:p>
        </w:tc>
        <w:tc>
          <w:tcPr>
            <w:tcW w:w="6753" w:type="dxa"/>
          </w:tcPr>
          <w:p w14:paraId="28C96B2F" w14:textId="6646EE83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ere is access to basic shopping facilities in this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2B16E0" w:rsidRPr="002B16E0" w14:paraId="5BE8CACE" w14:textId="77777777" w:rsidTr="00EA7457">
        <w:tc>
          <w:tcPr>
            <w:tcW w:w="2263" w:type="dxa"/>
          </w:tcPr>
          <w:p w14:paraId="343FE72B" w14:textId="0CE57CA1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Basic services</w:t>
            </w:r>
          </w:p>
        </w:tc>
        <w:tc>
          <w:tcPr>
            <w:tcW w:w="6753" w:type="dxa"/>
          </w:tcPr>
          <w:p w14:paraId="12943CAF" w14:textId="667BF3EC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ere is access to basic services such as banks, medical clinics, etc. in this neighbourhoo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  <w:tr w:rsidR="00EA7457" w:rsidRPr="002B16E0" w14:paraId="7636C2DD" w14:textId="77777777" w:rsidTr="00EA7457">
        <w:tc>
          <w:tcPr>
            <w:tcW w:w="2263" w:type="dxa"/>
            <w:tcBorders>
              <w:bottom w:val="single" w:sz="4" w:space="0" w:color="auto"/>
            </w:tcBorders>
          </w:tcPr>
          <w:p w14:paraId="21A840E9" w14:textId="46CF6C00" w:rsidR="00EA7457" w:rsidRPr="002B16E0" w:rsidRDefault="00EA74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Heavy traffic</w:t>
            </w:r>
          </w:p>
        </w:tc>
        <w:tc>
          <w:tcPr>
            <w:tcW w:w="6753" w:type="dxa"/>
            <w:tcBorders>
              <w:bottom w:val="single" w:sz="4" w:space="0" w:color="auto"/>
            </w:tcBorders>
          </w:tcPr>
          <w:p w14:paraId="4ECEFFC3" w14:textId="790D77A3" w:rsidR="00EA7457" w:rsidRPr="002B16E0" w:rsidRDefault="000857B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“</w:t>
            </w:r>
            <w:r w:rsidR="00EA7457" w:rsidRPr="002B16E0">
              <w:rPr>
                <w:sz w:val="24"/>
                <w:szCs w:val="24"/>
              </w:rPr>
              <w:t>There is heavy traffic on my street or road.</w:t>
            </w:r>
            <w:r w:rsidRPr="002B16E0">
              <w:rPr>
                <w:sz w:val="24"/>
                <w:szCs w:val="24"/>
              </w:rPr>
              <w:t>”</w:t>
            </w:r>
          </w:p>
        </w:tc>
      </w:tr>
    </w:tbl>
    <w:p w14:paraId="0156318F" w14:textId="54862FD7" w:rsidR="000857B7" w:rsidRPr="002B16E0" w:rsidRDefault="000857B7" w:rsidP="00647D91">
      <w:pPr>
        <w:spacing w:line="480" w:lineRule="auto"/>
      </w:pPr>
    </w:p>
    <w:p w14:paraId="3AE63368" w14:textId="77777777" w:rsidR="000857B7" w:rsidRPr="002B16E0" w:rsidRDefault="000857B7" w:rsidP="00647D91">
      <w:pPr>
        <w:spacing w:line="480" w:lineRule="auto"/>
      </w:pPr>
      <w:r w:rsidRPr="002B16E0">
        <w:br w:type="page"/>
      </w:r>
    </w:p>
    <w:p w14:paraId="5EC388D7" w14:textId="05FD63CB" w:rsidR="00A53CDA" w:rsidRPr="002B16E0" w:rsidRDefault="00A53CDA" w:rsidP="00647D91">
      <w:pPr>
        <w:spacing w:after="0" w:line="480" w:lineRule="auto"/>
        <w:rPr>
          <w:sz w:val="24"/>
          <w:szCs w:val="24"/>
        </w:rPr>
      </w:pPr>
      <w:bookmarkStart w:id="1" w:name="_Hlk85005927"/>
      <w:r w:rsidRPr="002B16E0">
        <w:rPr>
          <w:b/>
          <w:bCs/>
          <w:sz w:val="24"/>
          <w:szCs w:val="24"/>
        </w:rPr>
        <w:lastRenderedPageBreak/>
        <w:t>Table S2.</w:t>
      </w:r>
      <w:r w:rsidRPr="002B16E0">
        <w:rPr>
          <w:sz w:val="24"/>
          <w:szCs w:val="24"/>
        </w:rPr>
        <w:t xml:space="preserve"> BIC values of models developed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1701"/>
        <w:gridCol w:w="1938"/>
      </w:tblGrid>
      <w:tr w:rsidR="002B16E0" w:rsidRPr="002B16E0" w14:paraId="010E80D1" w14:textId="39DE8FAC" w:rsidTr="00027E6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65870F" w14:textId="13E0EB7E" w:rsidR="00A53CDA" w:rsidRPr="002B16E0" w:rsidRDefault="00A53CDA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3958C0" w14:textId="01DF6DD6" w:rsidR="00A53CDA" w:rsidRPr="002B16E0" w:rsidRDefault="00A53CDA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umber of trajectory 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492A97" w14:textId="05F9BE92" w:rsidR="00A53CDA" w:rsidRPr="002B16E0" w:rsidRDefault="00A53CDA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BIC value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A90DA" w14:textId="35DB4EB1" w:rsidR="00A53CDA" w:rsidRPr="002B16E0" w:rsidRDefault="00A53CDA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 xml:space="preserve">Any groups with members &lt; 5% </w:t>
            </w:r>
            <w:r w:rsidR="005375CD">
              <w:rPr>
                <w:b/>
                <w:bCs/>
                <w:sz w:val="24"/>
                <w:szCs w:val="24"/>
              </w:rPr>
              <w:t>of</w:t>
            </w:r>
            <w:r w:rsidRPr="002B16E0">
              <w:rPr>
                <w:b/>
                <w:bCs/>
                <w:sz w:val="24"/>
                <w:szCs w:val="24"/>
              </w:rPr>
              <w:t xml:space="preserve"> the total respondents</w:t>
            </w:r>
          </w:p>
        </w:tc>
      </w:tr>
      <w:tr w:rsidR="002B16E0" w:rsidRPr="002B16E0" w14:paraId="5CB9F769" w14:textId="23D3CD18" w:rsidTr="008C0657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6FD9A7" w14:textId="0F88AF46" w:rsidR="00A53CDA" w:rsidRPr="002B16E0" w:rsidRDefault="00A53CDA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Built environments</w:t>
            </w:r>
          </w:p>
        </w:tc>
      </w:tr>
      <w:tr w:rsidR="002B16E0" w:rsidRPr="002B16E0" w14:paraId="47890237" w14:textId="77777777" w:rsidTr="00027E6F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3D88169A" w14:textId="283A682B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Safe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D7E14C" w14:textId="45BD9262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EAE1CB" w14:textId="6C8FCF2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0770.26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9E529FF" w14:textId="734D459D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487CDE19" w14:textId="50FD9D87" w:rsidTr="00027E6F">
        <w:tc>
          <w:tcPr>
            <w:tcW w:w="3969" w:type="dxa"/>
            <w:vMerge/>
          </w:tcPr>
          <w:p w14:paraId="65554DF2" w14:textId="6C6E272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49C3A7F" w14:textId="2537BBBB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4088FA6" w14:textId="01F21760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9929.62</w:t>
            </w:r>
          </w:p>
        </w:tc>
        <w:tc>
          <w:tcPr>
            <w:tcW w:w="1938" w:type="dxa"/>
          </w:tcPr>
          <w:p w14:paraId="2C913749" w14:textId="32CB8814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1601B559" w14:textId="77777777" w:rsidTr="00027E6F">
        <w:tc>
          <w:tcPr>
            <w:tcW w:w="3969" w:type="dxa"/>
            <w:vMerge/>
          </w:tcPr>
          <w:p w14:paraId="490740D5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64F16D4" w14:textId="5A96CD2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32B88A1" w14:textId="352CC2E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9722.43</w:t>
            </w:r>
          </w:p>
        </w:tc>
        <w:tc>
          <w:tcPr>
            <w:tcW w:w="1938" w:type="dxa"/>
          </w:tcPr>
          <w:p w14:paraId="08253227" w14:textId="4BBD91FC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  <w:tr w:rsidR="002B16E0" w:rsidRPr="002B16E0" w14:paraId="5C7B5BAB" w14:textId="77777777" w:rsidTr="008C0657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E2FD8FD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A457A0" w14:textId="03789BEC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C25664" w14:textId="3FB55BB4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9757.45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578F5D3" w14:textId="6F861E2C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  <w:tr w:rsidR="002B16E0" w:rsidRPr="002B16E0" w14:paraId="2AEDCA35" w14:textId="77777777" w:rsidTr="008C0657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CE31CFE" w14:textId="58E0054A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Green spa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DC2ACB" w14:textId="664854DC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628482" w14:textId="1090FE10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1872.82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A827C77" w14:textId="61E51306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45365DF4" w14:textId="77777777" w:rsidTr="00027E6F">
        <w:tc>
          <w:tcPr>
            <w:tcW w:w="3969" w:type="dxa"/>
            <w:vMerge/>
          </w:tcPr>
          <w:p w14:paraId="30A9B524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996F234" w14:textId="51BF401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ED6A3B6" w14:textId="44ED33F2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9205.88</w:t>
            </w:r>
          </w:p>
        </w:tc>
        <w:tc>
          <w:tcPr>
            <w:tcW w:w="1938" w:type="dxa"/>
          </w:tcPr>
          <w:p w14:paraId="7B534977" w14:textId="1CE2EB9B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CD2AF9A" w14:textId="77777777" w:rsidTr="00027E6F">
        <w:tc>
          <w:tcPr>
            <w:tcW w:w="3969" w:type="dxa"/>
            <w:vMerge/>
          </w:tcPr>
          <w:p w14:paraId="30E2DA29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9D81936" w14:textId="19A79278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24BD694" w14:textId="5AF7596D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8507.53</w:t>
            </w:r>
          </w:p>
        </w:tc>
        <w:tc>
          <w:tcPr>
            <w:tcW w:w="1938" w:type="dxa"/>
          </w:tcPr>
          <w:p w14:paraId="7273BAD0" w14:textId="5973D125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06A978E9" w14:textId="77777777" w:rsidTr="00027E6F">
        <w:tc>
          <w:tcPr>
            <w:tcW w:w="3969" w:type="dxa"/>
            <w:vMerge/>
          </w:tcPr>
          <w:p w14:paraId="6FE57901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1601053" w14:textId="2E904602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D5F2ED2" w14:textId="1D02CB4D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8425.61</w:t>
            </w:r>
          </w:p>
        </w:tc>
        <w:tc>
          <w:tcPr>
            <w:tcW w:w="1938" w:type="dxa"/>
          </w:tcPr>
          <w:p w14:paraId="779412FD" w14:textId="589E7EB7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65E71289" w14:textId="77777777" w:rsidTr="008C0657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BA4A5C2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77F239" w14:textId="6CBEED4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943A2A" w14:textId="185C2266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8440.00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B8845B5" w14:textId="0D0B5229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6B3BD459" w14:textId="5A02ACEE" w:rsidTr="008C0657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9613541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Footpaths, roads and street light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44E617" w14:textId="4D72A3DD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29FC0F" w14:textId="6A221125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8957.70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3B11641" w14:textId="065BB8C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C80A914" w14:textId="77777777" w:rsidTr="00027E6F">
        <w:tc>
          <w:tcPr>
            <w:tcW w:w="3969" w:type="dxa"/>
            <w:vMerge/>
          </w:tcPr>
          <w:p w14:paraId="3DC7F4E8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B0B2E7D" w14:textId="42052EF9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70352D1" w14:textId="08D95F70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4976.48</w:t>
            </w:r>
          </w:p>
        </w:tc>
        <w:tc>
          <w:tcPr>
            <w:tcW w:w="1938" w:type="dxa"/>
          </w:tcPr>
          <w:p w14:paraId="158CFADD" w14:textId="23EBA0D6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65A30EED" w14:textId="77777777" w:rsidTr="00027E6F">
        <w:tc>
          <w:tcPr>
            <w:tcW w:w="3969" w:type="dxa"/>
            <w:vMerge/>
          </w:tcPr>
          <w:p w14:paraId="5E9D69E4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7F4398D" w14:textId="5BE7F08E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F50BB60" w14:textId="1D3BA864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4792.74</w:t>
            </w:r>
          </w:p>
        </w:tc>
        <w:tc>
          <w:tcPr>
            <w:tcW w:w="1938" w:type="dxa"/>
          </w:tcPr>
          <w:p w14:paraId="673133F4" w14:textId="680D404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7A052C91" w14:textId="77777777" w:rsidTr="00027E6F">
        <w:tc>
          <w:tcPr>
            <w:tcW w:w="3969" w:type="dxa"/>
            <w:vMerge/>
          </w:tcPr>
          <w:p w14:paraId="20228E1C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8B289F5" w14:textId="6C04593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24636847" w14:textId="2F04C17F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4610.73</w:t>
            </w:r>
          </w:p>
        </w:tc>
        <w:tc>
          <w:tcPr>
            <w:tcW w:w="1938" w:type="dxa"/>
          </w:tcPr>
          <w:p w14:paraId="14A43154" w14:textId="190480EF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7F10C176" w14:textId="77777777" w:rsidTr="00027E6F">
        <w:tc>
          <w:tcPr>
            <w:tcW w:w="3969" w:type="dxa"/>
            <w:vMerge/>
          </w:tcPr>
          <w:p w14:paraId="293CAB9E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7908246" w14:textId="7DDF86D1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DE281E9" w14:textId="7966C355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4590.24</w:t>
            </w:r>
          </w:p>
        </w:tc>
        <w:tc>
          <w:tcPr>
            <w:tcW w:w="1938" w:type="dxa"/>
          </w:tcPr>
          <w:p w14:paraId="159E9041" w14:textId="724039D2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2D4F7FA" w14:textId="77777777" w:rsidTr="00027E6F">
        <w:tc>
          <w:tcPr>
            <w:tcW w:w="3969" w:type="dxa"/>
            <w:vMerge/>
          </w:tcPr>
          <w:p w14:paraId="56A74EAD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B822766" w14:textId="51B1E798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7B2E6B1D" w14:textId="7C80849D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24558.74</w:t>
            </w:r>
          </w:p>
        </w:tc>
        <w:tc>
          <w:tcPr>
            <w:tcW w:w="1938" w:type="dxa"/>
          </w:tcPr>
          <w:p w14:paraId="3ED02980" w14:textId="7E62D1CC" w:rsidR="008C0657" w:rsidRPr="002B16E0" w:rsidRDefault="008C0657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7230B58D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BA2AF42" w14:textId="77777777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2A7BAD" w14:textId="310E9859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D769B3" w14:textId="18CD4E82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4565.8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DFEC74D" w14:textId="0CFB1A2A" w:rsidR="008C0657" w:rsidRPr="002B16E0" w:rsidRDefault="008C0657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EC51ED6" w14:textId="2BAF95C1" w:rsidTr="008C0657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14E4BEC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 xml:space="preserve">Public transpor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C384A8" w14:textId="46DA1F8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A51C12" w14:textId="3A4DE2C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6667.73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A10D44C" w14:textId="3B97D6C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3445BF13" w14:textId="77777777" w:rsidTr="00027E6F">
        <w:tc>
          <w:tcPr>
            <w:tcW w:w="3969" w:type="dxa"/>
            <w:vMerge/>
          </w:tcPr>
          <w:p w14:paraId="78771330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B28180B" w14:textId="38F85F73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C2F1E5D" w14:textId="213B89C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1643.51</w:t>
            </w:r>
          </w:p>
        </w:tc>
        <w:tc>
          <w:tcPr>
            <w:tcW w:w="1938" w:type="dxa"/>
          </w:tcPr>
          <w:p w14:paraId="56AC8A62" w14:textId="4C91615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B94076F" w14:textId="77777777" w:rsidTr="00027E6F">
        <w:tc>
          <w:tcPr>
            <w:tcW w:w="3969" w:type="dxa"/>
            <w:vMerge/>
          </w:tcPr>
          <w:p w14:paraId="2A7F8BFF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A2A8EF3" w14:textId="2B729DB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DBAEDE6" w14:textId="461AB035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9953.21</w:t>
            </w:r>
          </w:p>
        </w:tc>
        <w:tc>
          <w:tcPr>
            <w:tcW w:w="1938" w:type="dxa"/>
          </w:tcPr>
          <w:p w14:paraId="17456082" w14:textId="1AA3A1F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7497E873" w14:textId="77777777" w:rsidTr="00027E6F">
        <w:tc>
          <w:tcPr>
            <w:tcW w:w="3969" w:type="dxa"/>
            <w:vMerge/>
          </w:tcPr>
          <w:p w14:paraId="23D267B9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9E1E8D7" w14:textId="67192E46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4AAE68A1" w14:textId="570A55BC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9836.26</w:t>
            </w:r>
          </w:p>
        </w:tc>
        <w:tc>
          <w:tcPr>
            <w:tcW w:w="1938" w:type="dxa"/>
          </w:tcPr>
          <w:p w14:paraId="1FF0D13E" w14:textId="590BD205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29DAC1C1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E72197B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487280" w14:textId="4C11277E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5D8B37" w14:textId="66F6CF3E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9849.74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47B29A6A" w14:textId="45012A8F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7CE7BB48" w14:textId="42AD3084" w:rsidTr="006909B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B3CD09B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Shopping faciliti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1BB47B" w14:textId="5038EA9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ED074" w14:textId="165BE4C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5605.93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92B07AE" w14:textId="2F0E54F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5B8B55C2" w14:textId="77777777" w:rsidTr="00027E6F">
        <w:tc>
          <w:tcPr>
            <w:tcW w:w="3969" w:type="dxa"/>
            <w:vMerge/>
          </w:tcPr>
          <w:p w14:paraId="54996323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B7D1A0C" w14:textId="328C6B3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95CFA27" w14:textId="7B7648B1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3460.11</w:t>
            </w:r>
          </w:p>
        </w:tc>
        <w:tc>
          <w:tcPr>
            <w:tcW w:w="1938" w:type="dxa"/>
          </w:tcPr>
          <w:p w14:paraId="6EF5820E" w14:textId="5AA79BC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3FA02B5E" w14:textId="77777777" w:rsidTr="00027E6F">
        <w:tc>
          <w:tcPr>
            <w:tcW w:w="3969" w:type="dxa"/>
            <w:vMerge/>
          </w:tcPr>
          <w:p w14:paraId="29FD086D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B390F91" w14:textId="4FFAC87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71722F1" w14:textId="397759E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2962.91</w:t>
            </w:r>
          </w:p>
        </w:tc>
        <w:tc>
          <w:tcPr>
            <w:tcW w:w="1938" w:type="dxa"/>
          </w:tcPr>
          <w:p w14:paraId="1DA4355E" w14:textId="01E2A8C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0F5E0FE2" w14:textId="77777777" w:rsidTr="00027E6F">
        <w:tc>
          <w:tcPr>
            <w:tcW w:w="3969" w:type="dxa"/>
            <w:vMerge/>
          </w:tcPr>
          <w:p w14:paraId="1830552E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1407598" w14:textId="616D9443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0EBFE50" w14:textId="1AF686B7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2942.61</w:t>
            </w:r>
          </w:p>
        </w:tc>
        <w:tc>
          <w:tcPr>
            <w:tcW w:w="1938" w:type="dxa"/>
          </w:tcPr>
          <w:p w14:paraId="288848D0" w14:textId="5E5636B3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5979B466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682A839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7C6A72" w14:textId="3297BBD5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0C8C27" w14:textId="4C6979C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3039.50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1698E02" w14:textId="5DC4F74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49AAE208" w14:textId="52D25BE0" w:rsidTr="006909B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2674BF4A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Basic services</w:t>
            </w:r>
          </w:p>
          <w:p w14:paraId="6392389A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  <w:p w14:paraId="38D91BAC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  <w:p w14:paraId="40DCBC24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  <w:p w14:paraId="6108A8DF" w14:textId="0A9DFC01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436C9F" w14:textId="41FF74F1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D39158" w14:textId="36A816F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1270.60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B1B8D05" w14:textId="53CD7CD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18F85EDF" w14:textId="77777777" w:rsidTr="00027E6F">
        <w:tc>
          <w:tcPr>
            <w:tcW w:w="3969" w:type="dxa"/>
            <w:vMerge/>
          </w:tcPr>
          <w:p w14:paraId="0062B1C7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54AC940" w14:textId="00360F7B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11791AB" w14:textId="2469EA3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8615.75</w:t>
            </w:r>
          </w:p>
        </w:tc>
        <w:tc>
          <w:tcPr>
            <w:tcW w:w="1938" w:type="dxa"/>
          </w:tcPr>
          <w:p w14:paraId="003C00D3" w14:textId="0D3B1D20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0371BE60" w14:textId="77777777" w:rsidTr="00027E6F">
        <w:tc>
          <w:tcPr>
            <w:tcW w:w="3969" w:type="dxa"/>
            <w:vMerge/>
          </w:tcPr>
          <w:p w14:paraId="62D08C38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5A01D2D" w14:textId="34FC9190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A8C4993" w14:textId="5E52C77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7797.63</w:t>
            </w:r>
          </w:p>
        </w:tc>
        <w:tc>
          <w:tcPr>
            <w:tcW w:w="1938" w:type="dxa"/>
          </w:tcPr>
          <w:p w14:paraId="12EF5A8E" w14:textId="2FD90003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0266D750" w14:textId="77777777" w:rsidTr="00027E6F">
        <w:tc>
          <w:tcPr>
            <w:tcW w:w="3969" w:type="dxa"/>
            <w:vMerge/>
          </w:tcPr>
          <w:p w14:paraId="0DD74C35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793527E" w14:textId="58691DC6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9D058F5" w14:textId="111F9996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7723.71</w:t>
            </w:r>
          </w:p>
        </w:tc>
        <w:tc>
          <w:tcPr>
            <w:tcW w:w="1938" w:type="dxa"/>
          </w:tcPr>
          <w:p w14:paraId="18F176CA" w14:textId="32E22D1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13F1EC27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2B8FC8C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BD72E8" w14:textId="53A822B3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EE056D" w14:textId="5F28ED22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7767.77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152E396" w14:textId="29E86F1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41D67721" w14:textId="1AFDE132" w:rsidTr="006909B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3BAE37AE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Heavy traffi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9AE1D5" w14:textId="0130806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3FB9FA" w14:textId="5B1EBED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6330.52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8B4EFB1" w14:textId="750FD552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20A3995B" w14:textId="77777777" w:rsidTr="00027E6F">
        <w:tc>
          <w:tcPr>
            <w:tcW w:w="3969" w:type="dxa"/>
            <w:vMerge/>
          </w:tcPr>
          <w:p w14:paraId="72383C62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27182C5" w14:textId="3CBAF34B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7B2B37C" w14:textId="26BF5BC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2592.52</w:t>
            </w:r>
          </w:p>
        </w:tc>
        <w:tc>
          <w:tcPr>
            <w:tcW w:w="1938" w:type="dxa"/>
          </w:tcPr>
          <w:p w14:paraId="6D9C4F85" w14:textId="7B77AFDC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2BEC294D" w14:textId="77777777" w:rsidTr="00027E6F">
        <w:tc>
          <w:tcPr>
            <w:tcW w:w="3969" w:type="dxa"/>
            <w:vMerge/>
          </w:tcPr>
          <w:p w14:paraId="06963AF2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4C5FFD1A" w14:textId="6B14521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97DA836" w14:textId="46BD3C0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2346.52</w:t>
            </w:r>
          </w:p>
        </w:tc>
        <w:tc>
          <w:tcPr>
            <w:tcW w:w="1938" w:type="dxa"/>
          </w:tcPr>
          <w:p w14:paraId="04AAEA53" w14:textId="39A27B8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2BE7B27E" w14:textId="77777777" w:rsidTr="00027E6F">
        <w:tc>
          <w:tcPr>
            <w:tcW w:w="3969" w:type="dxa"/>
            <w:vMerge/>
          </w:tcPr>
          <w:p w14:paraId="42A0B558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2A59B66E" w14:textId="059E63D3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4EB85C0C" w14:textId="04A49FD6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22170.51</w:t>
            </w:r>
          </w:p>
        </w:tc>
        <w:tc>
          <w:tcPr>
            <w:tcW w:w="1938" w:type="dxa"/>
          </w:tcPr>
          <w:p w14:paraId="11B01A25" w14:textId="296A374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7C3BC89E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0748340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DC0CBB" w14:textId="286847EE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16402" w14:textId="25325FD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22179.10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5C68728" w14:textId="6AD73F9C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2C38B886" w14:textId="77777777" w:rsidTr="006909BB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A86BB4" w14:textId="53B1B364" w:rsidR="006B4AE4" w:rsidRPr="002B16E0" w:rsidRDefault="006B4AE4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Weight status</w:t>
            </w:r>
          </w:p>
        </w:tc>
      </w:tr>
      <w:tr w:rsidR="002B16E0" w:rsidRPr="002B16E0" w14:paraId="19CC5C2C" w14:textId="77777777" w:rsidTr="006909B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076609ED" w14:textId="74F8ED9F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978629" w14:textId="0F458578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02D486" w14:textId="53ABE68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19244.18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79FD573" w14:textId="3A45409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66049A4B" w14:textId="77777777" w:rsidTr="00027E6F">
        <w:tc>
          <w:tcPr>
            <w:tcW w:w="3969" w:type="dxa"/>
            <w:vMerge/>
          </w:tcPr>
          <w:p w14:paraId="7245FA25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19A4D17" w14:textId="791E08D5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78C1159" w14:textId="4F6C59B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06685.23</w:t>
            </w:r>
          </w:p>
        </w:tc>
        <w:tc>
          <w:tcPr>
            <w:tcW w:w="1938" w:type="dxa"/>
          </w:tcPr>
          <w:p w14:paraId="73823A54" w14:textId="7AD7CA7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3AA45C1C" w14:textId="77777777" w:rsidTr="00027E6F">
        <w:tc>
          <w:tcPr>
            <w:tcW w:w="3969" w:type="dxa"/>
            <w:vMerge/>
          </w:tcPr>
          <w:p w14:paraId="39B21AC9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0BA52BC" w14:textId="1045D515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704B53E" w14:textId="3B5E8D90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01123.55</w:t>
            </w:r>
          </w:p>
        </w:tc>
        <w:tc>
          <w:tcPr>
            <w:tcW w:w="1938" w:type="dxa"/>
          </w:tcPr>
          <w:p w14:paraId="5AA9AED1" w14:textId="238FD222" w:rsidR="002C6ED8" w:rsidRPr="002B16E0" w:rsidRDefault="002C6ED8" w:rsidP="00647D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4625B666" w14:textId="77777777" w:rsidTr="00027E6F">
        <w:tc>
          <w:tcPr>
            <w:tcW w:w="3969" w:type="dxa"/>
            <w:vMerge/>
          </w:tcPr>
          <w:p w14:paraId="391B0014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BDEDB0D" w14:textId="620C4A4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F866F1F" w14:textId="3EF554C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98416.13</w:t>
            </w:r>
          </w:p>
        </w:tc>
        <w:tc>
          <w:tcPr>
            <w:tcW w:w="1938" w:type="dxa"/>
          </w:tcPr>
          <w:p w14:paraId="3361B33B" w14:textId="382BCF03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  <w:tr w:rsidR="002B16E0" w:rsidRPr="002B16E0" w14:paraId="08FDE6F9" w14:textId="77777777" w:rsidTr="006909BB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5326D25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922339" w14:textId="0C8AD38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5E0212" w14:textId="7A806B2F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96855.45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8824781" w14:textId="234F450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  <w:tr w:rsidR="002B16E0" w:rsidRPr="002B16E0" w14:paraId="7428256F" w14:textId="77777777" w:rsidTr="006909B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5574D10" w14:textId="2A01F8B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Waist circumfer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3460D0" w14:textId="017BAAED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72EB19" w14:textId="5C4066C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64734.9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70B1E842" w14:textId="6FD5D4CC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097DCC2E" w14:textId="77777777" w:rsidTr="00027E6F">
        <w:tc>
          <w:tcPr>
            <w:tcW w:w="3969" w:type="dxa"/>
            <w:vMerge/>
          </w:tcPr>
          <w:p w14:paraId="17D8BC84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0C4CBB2" w14:textId="7951917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8C77143" w14:textId="407BFB0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53180.59</w:t>
            </w:r>
          </w:p>
        </w:tc>
        <w:tc>
          <w:tcPr>
            <w:tcW w:w="1938" w:type="dxa"/>
          </w:tcPr>
          <w:p w14:paraId="2650EC16" w14:textId="3CCB268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No</w:t>
            </w:r>
          </w:p>
        </w:tc>
      </w:tr>
      <w:tr w:rsidR="002B16E0" w:rsidRPr="002B16E0" w14:paraId="14741C29" w14:textId="77777777" w:rsidTr="00027E6F">
        <w:tc>
          <w:tcPr>
            <w:tcW w:w="3969" w:type="dxa"/>
            <w:vMerge/>
          </w:tcPr>
          <w:p w14:paraId="7112EB3B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DD73968" w14:textId="58924650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4C2381A" w14:textId="159E6131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-148565.58</w:t>
            </w:r>
          </w:p>
        </w:tc>
        <w:tc>
          <w:tcPr>
            <w:tcW w:w="1938" w:type="dxa"/>
          </w:tcPr>
          <w:p w14:paraId="69EF17E2" w14:textId="647D6F3A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2B16E0" w:rsidRPr="002B16E0" w14:paraId="7EC0F65D" w14:textId="77777777" w:rsidTr="007E0BD3">
        <w:tc>
          <w:tcPr>
            <w:tcW w:w="3969" w:type="dxa"/>
            <w:vMerge/>
          </w:tcPr>
          <w:p w14:paraId="64AA9F9C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0BA04C8" w14:textId="3B20F716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B562FB7" w14:textId="345776B9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46707.21</w:t>
            </w:r>
          </w:p>
        </w:tc>
        <w:tc>
          <w:tcPr>
            <w:tcW w:w="1938" w:type="dxa"/>
          </w:tcPr>
          <w:p w14:paraId="34716F20" w14:textId="60B9C914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  <w:tr w:rsidR="002B16E0" w:rsidRPr="002B16E0" w14:paraId="661CD134" w14:textId="77777777" w:rsidTr="007E0BD3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1FCA6DF1" w14:textId="77777777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E87A10" w14:textId="5263DD5B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9F8489" w14:textId="778F707B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-145549.19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AAC7BF9" w14:textId="2F9CBC2B" w:rsidR="002C6ED8" w:rsidRPr="002B16E0" w:rsidRDefault="002C6ED8" w:rsidP="00647D91">
            <w:pPr>
              <w:spacing w:line="480" w:lineRule="auto"/>
              <w:rPr>
                <w:sz w:val="24"/>
                <w:szCs w:val="24"/>
              </w:rPr>
            </w:pPr>
            <w:r w:rsidRPr="002B16E0">
              <w:rPr>
                <w:sz w:val="24"/>
                <w:szCs w:val="24"/>
              </w:rPr>
              <w:t>Yes</w:t>
            </w:r>
          </w:p>
        </w:tc>
      </w:tr>
    </w:tbl>
    <w:p w14:paraId="546FC41E" w14:textId="10EC4C1D" w:rsidR="00A53CDA" w:rsidRPr="002B16E0" w:rsidRDefault="00027E6F" w:rsidP="00647D91">
      <w:pPr>
        <w:spacing w:line="480" w:lineRule="auto"/>
        <w:rPr>
          <w:b/>
          <w:bCs/>
          <w:sz w:val="24"/>
          <w:szCs w:val="24"/>
        </w:rPr>
      </w:pPr>
      <w:r w:rsidRPr="002B16E0">
        <w:rPr>
          <w:i/>
          <w:iCs/>
          <w:sz w:val="24"/>
          <w:szCs w:val="24"/>
        </w:rPr>
        <w:t xml:space="preserve">BIC=Bayesian Information Criterion; </w:t>
      </w:r>
      <w:r w:rsidR="00794E39" w:rsidRPr="002B16E0">
        <w:rPr>
          <w:i/>
          <w:iCs/>
          <w:sz w:val="24"/>
          <w:szCs w:val="24"/>
        </w:rPr>
        <w:t>bold=</w:t>
      </w:r>
      <w:r w:rsidR="00BB3B37" w:rsidRPr="002B16E0">
        <w:rPr>
          <w:i/>
          <w:iCs/>
          <w:sz w:val="24"/>
          <w:szCs w:val="24"/>
        </w:rPr>
        <w:t xml:space="preserve">the </w:t>
      </w:r>
      <w:r w:rsidR="00794E39" w:rsidRPr="002B16E0">
        <w:rPr>
          <w:i/>
          <w:iCs/>
          <w:sz w:val="24"/>
          <w:szCs w:val="24"/>
        </w:rPr>
        <w:t>selected model</w:t>
      </w:r>
      <w:r w:rsidR="002B7296" w:rsidRPr="002B16E0">
        <w:rPr>
          <w:i/>
          <w:iCs/>
          <w:sz w:val="24"/>
          <w:szCs w:val="24"/>
        </w:rPr>
        <w:t xml:space="preserve"> based on </w:t>
      </w:r>
      <w:r w:rsidR="0060286A" w:rsidRPr="002B16E0">
        <w:rPr>
          <w:i/>
          <w:iCs/>
          <w:sz w:val="24"/>
          <w:szCs w:val="24"/>
        </w:rPr>
        <w:t>the</w:t>
      </w:r>
      <w:r w:rsidR="00782C2E" w:rsidRPr="002B16E0">
        <w:rPr>
          <w:i/>
          <w:iCs/>
          <w:sz w:val="24"/>
          <w:szCs w:val="24"/>
        </w:rPr>
        <w:t xml:space="preserve"> lowe</w:t>
      </w:r>
      <w:r w:rsidR="0060286A" w:rsidRPr="002B16E0">
        <w:rPr>
          <w:i/>
          <w:iCs/>
          <w:sz w:val="24"/>
          <w:szCs w:val="24"/>
        </w:rPr>
        <w:t>st</w:t>
      </w:r>
      <w:r w:rsidR="002B7296" w:rsidRPr="002B16E0">
        <w:rPr>
          <w:i/>
          <w:iCs/>
          <w:sz w:val="24"/>
          <w:szCs w:val="24"/>
        </w:rPr>
        <w:t xml:space="preserve"> BIC value </w:t>
      </w:r>
      <w:r w:rsidR="005F7B8A" w:rsidRPr="002B16E0">
        <w:rPr>
          <w:i/>
          <w:iCs/>
          <w:sz w:val="24"/>
          <w:szCs w:val="24"/>
        </w:rPr>
        <w:t>and</w:t>
      </w:r>
      <w:r w:rsidR="002B7296" w:rsidRPr="002B16E0">
        <w:rPr>
          <w:i/>
          <w:iCs/>
          <w:sz w:val="24"/>
          <w:szCs w:val="24"/>
        </w:rPr>
        <w:t xml:space="preserve"> no group with members &lt; 5%</w:t>
      </w:r>
      <w:r w:rsidR="00A53CDA" w:rsidRPr="002B16E0">
        <w:rPr>
          <w:b/>
          <w:bCs/>
          <w:sz w:val="24"/>
          <w:szCs w:val="24"/>
        </w:rPr>
        <w:br w:type="page"/>
      </w:r>
    </w:p>
    <w:bookmarkEnd w:id="1"/>
    <w:p w14:paraId="51D787EB" w14:textId="11A7262A" w:rsidR="00EA7457" w:rsidRPr="002B16E0" w:rsidRDefault="000857B7" w:rsidP="00647D91">
      <w:pPr>
        <w:spacing w:after="0" w:line="480" w:lineRule="auto"/>
        <w:jc w:val="both"/>
        <w:rPr>
          <w:b/>
          <w:bCs/>
          <w:sz w:val="24"/>
          <w:szCs w:val="24"/>
        </w:rPr>
      </w:pPr>
      <w:r w:rsidRPr="002B16E0">
        <w:rPr>
          <w:b/>
          <w:bCs/>
          <w:sz w:val="24"/>
          <w:szCs w:val="24"/>
        </w:rPr>
        <w:lastRenderedPageBreak/>
        <w:t>Table S</w:t>
      </w:r>
      <w:r w:rsidR="00094841" w:rsidRPr="002B16E0">
        <w:rPr>
          <w:b/>
          <w:bCs/>
          <w:sz w:val="24"/>
          <w:szCs w:val="24"/>
        </w:rPr>
        <w:t>3</w:t>
      </w:r>
      <w:r w:rsidRPr="002B16E0">
        <w:rPr>
          <w:b/>
          <w:bCs/>
          <w:sz w:val="24"/>
          <w:szCs w:val="24"/>
        </w:rPr>
        <w:t>. Factors associated with trajectory group membership of built environment variables</w:t>
      </w:r>
    </w:p>
    <w:p w14:paraId="22340E82" w14:textId="7EB00E42" w:rsidR="000857B7" w:rsidRPr="002B16E0" w:rsidRDefault="000857B7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1 Safety</w:t>
      </w:r>
      <w:r w:rsidR="00B124D2" w:rsidRPr="002B16E0">
        <w:rPr>
          <w:sz w:val="24"/>
          <w:szCs w:val="24"/>
        </w:rPr>
        <w:t>*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</w:tblGrid>
      <w:tr w:rsidR="002B16E0" w:rsidRPr="002B16E0" w14:paraId="12ED0313" w14:textId="77777777" w:rsidTr="00936423">
        <w:tc>
          <w:tcPr>
            <w:tcW w:w="5245" w:type="dxa"/>
            <w:vMerge w:val="restart"/>
            <w:tcBorders>
              <w:top w:val="single" w:sz="4" w:space="0" w:color="auto"/>
            </w:tcBorders>
          </w:tcPr>
          <w:p w14:paraId="67275E2E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54F94D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7E93CCD3" w14:textId="77777777" w:rsidTr="00936423">
        <w:tc>
          <w:tcPr>
            <w:tcW w:w="5245" w:type="dxa"/>
            <w:vMerge/>
          </w:tcPr>
          <w:p w14:paraId="299BAC5F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308264" w14:textId="79E85A67" w:rsidR="007D0744" w:rsidRPr="002B16E0" w:rsidRDefault="004B1883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Group</w:t>
            </w:r>
            <w:r w:rsidR="007D0744" w:rsidRPr="002B16E0">
              <w:rPr>
                <w:rFonts w:cstheme="minorHAnsi"/>
                <w:b/>
                <w:sz w:val="20"/>
                <w:szCs w:val="20"/>
              </w:rPr>
              <w:t xml:space="preserve"> 1</w:t>
            </w:r>
          </w:p>
          <w:p w14:paraId="640713E9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OR (95% CI)</w:t>
            </w:r>
          </w:p>
        </w:tc>
      </w:tr>
      <w:tr w:rsidR="002B16E0" w:rsidRPr="002B16E0" w14:paraId="0FE6BF21" w14:textId="77777777" w:rsidTr="00936423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0725AC2C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4ACEA7" w14:textId="29722F13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Reference group: </w:t>
            </w:r>
            <w:r w:rsidR="004B1883" w:rsidRPr="002B16E0">
              <w:rPr>
                <w:rFonts w:cstheme="minorHAnsi"/>
                <w:b/>
                <w:i/>
                <w:iCs/>
                <w:sz w:val="20"/>
                <w:szCs w:val="20"/>
              </w:rPr>
              <w:t>Group</w:t>
            </w:r>
            <w:r w:rsidRPr="002B16E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2 – consistently in high safety</w:t>
            </w:r>
          </w:p>
        </w:tc>
      </w:tr>
      <w:tr w:rsidR="002B16E0" w:rsidRPr="002B16E0" w14:paraId="64B26375" w14:textId="77777777" w:rsidTr="00B517C2">
        <w:tc>
          <w:tcPr>
            <w:tcW w:w="5245" w:type="dxa"/>
            <w:shd w:val="clear" w:color="auto" w:fill="D9D9D9" w:themeFill="background1" w:themeFillShade="D9"/>
          </w:tcPr>
          <w:p w14:paraId="223EFC07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Child characteristic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557645E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16E0" w:rsidRPr="002B16E0" w14:paraId="7905E1CA" w14:textId="77777777" w:rsidTr="00B517C2">
        <w:tc>
          <w:tcPr>
            <w:tcW w:w="5245" w:type="dxa"/>
          </w:tcPr>
          <w:p w14:paraId="2A9E5C44" w14:textId="0F401354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Child’s age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="00E70A6E" w:rsidRPr="002B16E0">
              <w:rPr>
                <w:rFonts w:cstheme="minorHAnsi"/>
                <w:i/>
                <w:iCs/>
                <w:sz w:val="20"/>
                <w:szCs w:val="20"/>
              </w:rPr>
              <w:t>2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-</w:t>
            </w:r>
            <w:r w:rsidR="00E70A6E" w:rsidRPr="002B16E0">
              <w:rPr>
                <w:rFonts w:cstheme="minorHAnsi"/>
                <w:i/>
                <w:iCs/>
                <w:sz w:val="20"/>
                <w:szCs w:val="20"/>
              </w:rPr>
              <w:t>3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 xml:space="preserve"> year)</w:t>
            </w:r>
          </w:p>
          <w:p w14:paraId="6180CCB4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4-5 years</w:t>
            </w:r>
          </w:p>
          <w:p w14:paraId="2539F23B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6-7 years</w:t>
            </w:r>
          </w:p>
          <w:p w14:paraId="3B0E76EF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8-9 years</w:t>
            </w:r>
          </w:p>
          <w:p w14:paraId="34F57CD3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0-11 years</w:t>
            </w:r>
          </w:p>
          <w:p w14:paraId="48C287DD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2-13 years</w:t>
            </w:r>
          </w:p>
          <w:p w14:paraId="69E301A0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4-15 years</w:t>
            </w:r>
          </w:p>
        </w:tc>
        <w:tc>
          <w:tcPr>
            <w:tcW w:w="2835" w:type="dxa"/>
          </w:tcPr>
          <w:p w14:paraId="44C236E2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9C05B2F" w14:textId="7EC9237A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0.93 (0.85; 1.03)</w:t>
            </w:r>
          </w:p>
          <w:p w14:paraId="1377072C" w14:textId="10BC9D41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0.92 (0.83; 1.02)</w:t>
            </w:r>
          </w:p>
          <w:p w14:paraId="585AE871" w14:textId="16D7B23D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0.88 (0.80; 0.98)</w:t>
            </w:r>
          </w:p>
          <w:p w14:paraId="32941F81" w14:textId="2D7DC7F9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0.87 (0.79; 0.97)</w:t>
            </w:r>
          </w:p>
          <w:p w14:paraId="6A4CCC91" w14:textId="2A7A9DF0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0.89 (0.80; 0.99)</w:t>
            </w:r>
          </w:p>
          <w:p w14:paraId="1F50C798" w14:textId="35DE9612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0.85 (0.75; 0.97)</w:t>
            </w:r>
          </w:p>
        </w:tc>
      </w:tr>
      <w:tr w:rsidR="002B16E0" w:rsidRPr="002B16E0" w14:paraId="353D6ECE" w14:textId="77777777" w:rsidTr="00B517C2">
        <w:tc>
          <w:tcPr>
            <w:tcW w:w="5245" w:type="dxa"/>
          </w:tcPr>
          <w:p w14:paraId="71B3FED6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Child’s sex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Female)</w:t>
            </w:r>
          </w:p>
          <w:p w14:paraId="21444CB5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543F840F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3BA1828" w14:textId="4C5624E4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.04 (0.96; 1.12)</w:t>
            </w:r>
          </w:p>
        </w:tc>
      </w:tr>
      <w:tr w:rsidR="002B16E0" w:rsidRPr="002B16E0" w14:paraId="69FD4ADE" w14:textId="77777777" w:rsidTr="00B517C2">
        <w:tc>
          <w:tcPr>
            <w:tcW w:w="5245" w:type="dxa"/>
          </w:tcPr>
          <w:p w14:paraId="10D09820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Indigenous)</w:t>
            </w:r>
          </w:p>
          <w:p w14:paraId="2D68BB73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Not Indigenous</w:t>
            </w:r>
          </w:p>
        </w:tc>
        <w:tc>
          <w:tcPr>
            <w:tcW w:w="2835" w:type="dxa"/>
          </w:tcPr>
          <w:p w14:paraId="25EBEA9E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6947FF2" w14:textId="68C6D9DB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68 (1.37; 2.04)</w:t>
            </w:r>
          </w:p>
        </w:tc>
      </w:tr>
      <w:tr w:rsidR="002B16E0" w:rsidRPr="002B16E0" w14:paraId="2A79EC34" w14:textId="77777777" w:rsidTr="00B517C2">
        <w:tc>
          <w:tcPr>
            <w:tcW w:w="5245" w:type="dxa"/>
          </w:tcPr>
          <w:p w14:paraId="352E0C54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Yes)</w:t>
            </w:r>
          </w:p>
          <w:p w14:paraId="429BB8A6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6B0792BE" w14:textId="77777777" w:rsidR="007D0744" w:rsidRPr="002B16E0" w:rsidRDefault="007D0744" w:rsidP="00647D9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C956615" w14:textId="0508A020" w:rsidR="007D0744" w:rsidRPr="002B16E0" w:rsidRDefault="007D0744" w:rsidP="00647D9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.07 (0.95; 1.22)</w:t>
            </w:r>
          </w:p>
        </w:tc>
      </w:tr>
      <w:tr w:rsidR="002B16E0" w:rsidRPr="002B16E0" w14:paraId="06A224EB" w14:textId="77777777" w:rsidTr="00B517C2">
        <w:tc>
          <w:tcPr>
            <w:tcW w:w="5245" w:type="dxa"/>
            <w:shd w:val="clear" w:color="auto" w:fill="D9D9D9" w:themeFill="background1" w:themeFillShade="D9"/>
          </w:tcPr>
          <w:p w14:paraId="22673FB0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E0310A3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16E0" w:rsidRPr="002B16E0" w14:paraId="15C3EEA9" w14:textId="77777777" w:rsidTr="00B517C2">
        <w:tc>
          <w:tcPr>
            <w:tcW w:w="5245" w:type="dxa"/>
          </w:tcPr>
          <w:p w14:paraId="156F0DD6" w14:textId="345CFC2C" w:rsidR="007D0744" w:rsidRPr="002B16E0" w:rsidRDefault="007514A9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Caregiver</w:t>
            </w:r>
            <w:r w:rsidR="007D0744" w:rsidRPr="002B16E0">
              <w:rPr>
                <w:rFonts w:cstheme="minorHAnsi"/>
                <w:sz w:val="20"/>
                <w:szCs w:val="20"/>
              </w:rPr>
              <w:t xml:space="preserve"> education </w:t>
            </w:r>
            <w:r w:rsidR="007D0744" w:rsidRPr="002B16E0"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="007D0744" w:rsidRPr="002B16E0">
              <w:rPr>
                <w:rFonts w:cstheme="minorHAnsi"/>
                <w:sz w:val="20"/>
                <w:szCs w:val="20"/>
              </w:rPr>
              <w:t>≤ High school)</w:t>
            </w:r>
          </w:p>
          <w:p w14:paraId="607282A3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&gt; High school</w:t>
            </w:r>
          </w:p>
        </w:tc>
        <w:tc>
          <w:tcPr>
            <w:tcW w:w="2835" w:type="dxa"/>
          </w:tcPr>
          <w:p w14:paraId="240A9463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EB6664" w14:textId="0E3AB82A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12 (1.01; 1.25)</w:t>
            </w:r>
          </w:p>
        </w:tc>
      </w:tr>
      <w:tr w:rsidR="002B16E0" w:rsidRPr="002B16E0" w14:paraId="2E6F24D4" w14:textId="77777777" w:rsidTr="00B517C2">
        <w:tc>
          <w:tcPr>
            <w:tcW w:w="5245" w:type="dxa"/>
          </w:tcPr>
          <w:p w14:paraId="18A78531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2835" w:type="dxa"/>
          </w:tcPr>
          <w:p w14:paraId="6DAD5A53" w14:textId="7EE6661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10 (1.07; 1.13)</w:t>
            </w:r>
          </w:p>
        </w:tc>
      </w:tr>
      <w:tr w:rsidR="002B16E0" w:rsidRPr="002B16E0" w14:paraId="1E11EAD1" w14:textId="77777777" w:rsidTr="00A6694B">
        <w:tc>
          <w:tcPr>
            <w:tcW w:w="5245" w:type="dxa"/>
          </w:tcPr>
          <w:p w14:paraId="78E4AA76" w14:textId="12C1DEB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Family structure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theme="minorHAnsi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 xml:space="preserve"> family)</w:t>
            </w:r>
          </w:p>
          <w:p w14:paraId="776C5BB6" w14:textId="6D1F9B48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lastRenderedPageBreak/>
              <w:t>Two-</w:t>
            </w:r>
            <w:r w:rsidR="007514A9" w:rsidRPr="002B16E0">
              <w:rPr>
                <w:rFonts w:cstheme="minorHAnsi"/>
                <w:sz w:val="20"/>
                <w:szCs w:val="20"/>
              </w:rPr>
              <w:t>caregiver</w:t>
            </w:r>
            <w:r w:rsidRPr="002B16E0">
              <w:rPr>
                <w:rFonts w:cstheme="minorHAnsi"/>
                <w:sz w:val="20"/>
                <w:szCs w:val="20"/>
              </w:rPr>
              <w:t xml:space="preserve"> family</w:t>
            </w:r>
          </w:p>
        </w:tc>
        <w:tc>
          <w:tcPr>
            <w:tcW w:w="2835" w:type="dxa"/>
          </w:tcPr>
          <w:p w14:paraId="13075639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B837AFD" w14:textId="4E8549F3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1.42 (1.29; 1.56)</w:t>
            </w:r>
          </w:p>
        </w:tc>
      </w:tr>
      <w:tr w:rsidR="002B16E0" w:rsidRPr="002B16E0" w14:paraId="18F6242B" w14:textId="77777777" w:rsidTr="00A6694B">
        <w:tc>
          <w:tcPr>
            <w:tcW w:w="5245" w:type="dxa"/>
          </w:tcPr>
          <w:p w14:paraId="306A2287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Number of siblings, mean (SD)</w:t>
            </w:r>
          </w:p>
        </w:tc>
        <w:tc>
          <w:tcPr>
            <w:tcW w:w="2835" w:type="dxa"/>
          </w:tcPr>
          <w:p w14:paraId="72BB5D45" w14:textId="3C0BC0E0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0.96 (0.93; 0.99)</w:t>
            </w:r>
          </w:p>
        </w:tc>
      </w:tr>
      <w:tr w:rsidR="002B16E0" w:rsidRPr="002B16E0" w14:paraId="0AD77963" w14:textId="77777777" w:rsidTr="00A6694B">
        <w:tc>
          <w:tcPr>
            <w:tcW w:w="5245" w:type="dxa"/>
            <w:shd w:val="clear" w:color="auto" w:fill="D9D9D9" w:themeFill="background1" w:themeFillShade="D9"/>
          </w:tcPr>
          <w:p w14:paraId="35D64217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b/>
                <w:sz w:val="20"/>
                <w:szCs w:val="20"/>
              </w:rPr>
            </w:pPr>
            <w:r w:rsidRPr="002B16E0">
              <w:rPr>
                <w:rFonts w:cstheme="minorHAnsi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7B2363B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B16E0" w:rsidRPr="002B16E0" w14:paraId="4B8EA716" w14:textId="77777777" w:rsidTr="00B517C2">
        <w:tc>
          <w:tcPr>
            <w:tcW w:w="5245" w:type="dxa"/>
          </w:tcPr>
          <w:p w14:paraId="07587980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Area disadvantage (SEIFA)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High)</w:t>
            </w:r>
          </w:p>
          <w:p w14:paraId="6839CF42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Moderate</w:t>
            </w:r>
          </w:p>
          <w:p w14:paraId="0CD0F3D1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2835" w:type="dxa"/>
          </w:tcPr>
          <w:p w14:paraId="47264E6D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39B799A" w14:textId="39B48DE9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31 (1.22; 1.41)</w:t>
            </w:r>
          </w:p>
          <w:p w14:paraId="1E94BFCC" w14:textId="50BF747A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2.07 (1.89; 2.27)</w:t>
            </w:r>
          </w:p>
        </w:tc>
      </w:tr>
      <w:tr w:rsidR="002B16E0" w:rsidRPr="002B16E0" w14:paraId="3EB712EF" w14:textId="77777777" w:rsidTr="00B517C2">
        <w:tc>
          <w:tcPr>
            <w:tcW w:w="5245" w:type="dxa"/>
            <w:tcBorders>
              <w:bottom w:val="single" w:sz="4" w:space="0" w:color="auto"/>
            </w:tcBorders>
          </w:tcPr>
          <w:p w14:paraId="3AACD6C0" w14:textId="77777777" w:rsidR="007D0744" w:rsidRPr="002B16E0" w:rsidRDefault="007D0744" w:rsidP="00647D91">
            <w:pPr>
              <w:spacing w:after="10" w:line="48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theme="minorHAnsi"/>
                <w:i/>
                <w:iCs/>
                <w:sz w:val="20"/>
                <w:szCs w:val="20"/>
              </w:rPr>
              <w:t>(ref: Highly accessible)</w:t>
            </w:r>
          </w:p>
          <w:p w14:paraId="13B762D6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Accessible</w:t>
            </w:r>
          </w:p>
          <w:p w14:paraId="7D577279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Moderately accessible</w:t>
            </w:r>
          </w:p>
          <w:p w14:paraId="1ECF77C8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Remote</w:t>
            </w:r>
          </w:p>
          <w:p w14:paraId="1832F5D2" w14:textId="77777777" w:rsidR="007D0744" w:rsidRPr="002B16E0" w:rsidRDefault="007D0744" w:rsidP="00647D91">
            <w:pPr>
              <w:spacing w:after="10" w:line="480" w:lineRule="auto"/>
              <w:ind w:firstLine="462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Very remo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0D3BAC" w14:textId="7777777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4B73323" w14:textId="5C64C43C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14 (1.04; 1.25)</w:t>
            </w:r>
          </w:p>
          <w:p w14:paraId="3331B715" w14:textId="18A1823C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16E0">
              <w:rPr>
                <w:rFonts w:cstheme="minorHAnsi"/>
                <w:b/>
                <w:bCs/>
                <w:sz w:val="20"/>
                <w:szCs w:val="20"/>
              </w:rPr>
              <w:t>1.45 (1.30; 1.62)</w:t>
            </w:r>
          </w:p>
          <w:p w14:paraId="154973BA" w14:textId="674F2737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.12 (0.88; 1.41)</w:t>
            </w:r>
          </w:p>
          <w:p w14:paraId="3DE96AE8" w14:textId="39F1C534" w:rsidR="007D0744" w:rsidRPr="002B16E0" w:rsidRDefault="007D0744" w:rsidP="00647D91">
            <w:pPr>
              <w:spacing w:after="1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6E0">
              <w:rPr>
                <w:rFonts w:cstheme="minorHAnsi"/>
                <w:sz w:val="20"/>
                <w:szCs w:val="20"/>
              </w:rPr>
              <w:t>1.07 (0.80; 1.43)</w:t>
            </w:r>
          </w:p>
        </w:tc>
      </w:tr>
    </w:tbl>
    <w:p w14:paraId="6A374167" w14:textId="77777777" w:rsidR="00B124D2" w:rsidRPr="002B16E0" w:rsidRDefault="007D0744" w:rsidP="00647D91">
      <w:pPr>
        <w:spacing w:line="480" w:lineRule="auto"/>
        <w:rPr>
          <w:i/>
          <w:iCs/>
          <w:sz w:val="24"/>
          <w:szCs w:val="24"/>
        </w:rPr>
      </w:pPr>
      <w:r w:rsidRPr="002B16E0">
        <w:rPr>
          <w:i/>
          <w:iCs/>
          <w:sz w:val="24"/>
          <w:szCs w:val="24"/>
        </w:rPr>
        <w:t>OR= adjusted odds ratio; CI=confidence interval; bold=p-value&lt;0.05</w:t>
      </w:r>
    </w:p>
    <w:p w14:paraId="105E2DB3" w14:textId="34536677" w:rsidR="007D0744" w:rsidRPr="002B16E0" w:rsidRDefault="00B124D2" w:rsidP="00647D91">
      <w:pPr>
        <w:spacing w:line="480" w:lineRule="auto"/>
        <w:rPr>
          <w:b/>
          <w:bCs/>
          <w:sz w:val="24"/>
          <w:szCs w:val="24"/>
        </w:rPr>
      </w:pPr>
      <w:r w:rsidRPr="002B16E0">
        <w:rPr>
          <w:i/>
          <w:iCs/>
          <w:sz w:val="24"/>
          <w:szCs w:val="24"/>
        </w:rPr>
        <w:t>* The analysis was conducted using multilevel binary logistic regression.</w:t>
      </w:r>
      <w:r w:rsidR="007D0744" w:rsidRPr="002B16E0">
        <w:br w:type="page"/>
      </w:r>
    </w:p>
    <w:p w14:paraId="1AD8DA9C" w14:textId="3A2726FB" w:rsidR="00845649" w:rsidRPr="002B16E0" w:rsidRDefault="00845649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2 Green space quality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</w:tblGrid>
      <w:tr w:rsidR="002B16E0" w:rsidRPr="002B16E0" w14:paraId="662A939C" w14:textId="77777777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1F676058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E7C983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604625D9" w14:textId="77777777" w:rsidTr="00936423">
        <w:tc>
          <w:tcPr>
            <w:tcW w:w="4536" w:type="dxa"/>
            <w:vMerge/>
          </w:tcPr>
          <w:p w14:paraId="0A6DAC87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807D41" w14:textId="41914203" w:rsidR="0009205F" w:rsidRPr="002B16E0" w:rsidRDefault="004124D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</w:t>
            </w:r>
            <w:r w:rsidR="0009205F" w:rsidRPr="002B16E0">
              <w:rPr>
                <w:rFonts w:cs="Times New Roman"/>
                <w:b/>
                <w:sz w:val="20"/>
                <w:szCs w:val="20"/>
              </w:rPr>
              <w:t xml:space="preserve"> 1</w:t>
            </w:r>
          </w:p>
          <w:p w14:paraId="5851E1A8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4AC8F7" w14:textId="5AA89D71" w:rsidR="0009205F" w:rsidRPr="002B16E0" w:rsidRDefault="004124D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</w:t>
            </w:r>
            <w:r w:rsidR="0009205F" w:rsidRPr="002B16E0">
              <w:rPr>
                <w:rFonts w:cs="Times New Roman"/>
                <w:b/>
                <w:sz w:val="20"/>
                <w:szCs w:val="20"/>
              </w:rPr>
              <w:t xml:space="preserve"> 2</w:t>
            </w:r>
          </w:p>
          <w:p w14:paraId="480C8AE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391A88" w14:textId="67B31163" w:rsidR="0009205F" w:rsidRPr="002B16E0" w:rsidRDefault="004124D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</w:t>
            </w:r>
            <w:r w:rsidR="0009205F" w:rsidRPr="002B16E0">
              <w:rPr>
                <w:rFonts w:cs="Times New Roman"/>
                <w:b/>
                <w:sz w:val="20"/>
                <w:szCs w:val="20"/>
              </w:rPr>
              <w:t xml:space="preserve"> 3</w:t>
            </w:r>
          </w:p>
          <w:p w14:paraId="3DBB94BF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412DFE8C" w14:textId="77777777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E26D417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A36387" w14:textId="4EC0AAB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Reference group: </w:t>
            </w:r>
            <w:r w:rsidR="004124DD"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Group</w:t>
            </w: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 4 – consistently in low quality</w:t>
            </w:r>
          </w:p>
        </w:tc>
      </w:tr>
      <w:tr w:rsidR="002B16E0" w:rsidRPr="002B16E0" w14:paraId="243867E3" w14:textId="77777777" w:rsidTr="001413A0">
        <w:tc>
          <w:tcPr>
            <w:tcW w:w="4536" w:type="dxa"/>
            <w:shd w:val="clear" w:color="auto" w:fill="D9D9D9" w:themeFill="background1" w:themeFillShade="D9"/>
          </w:tcPr>
          <w:p w14:paraId="1C8B05CC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C6A1AC9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D9242EC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F1E3086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0EFAE367" w14:textId="77777777" w:rsidTr="001413A0">
        <w:tc>
          <w:tcPr>
            <w:tcW w:w="4536" w:type="dxa"/>
          </w:tcPr>
          <w:p w14:paraId="22F635D3" w14:textId="3AA6BD55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4124DD" w:rsidRPr="002B16E0">
              <w:rPr>
                <w:rFonts w:cs="Times New Roman"/>
                <w:i/>
                <w:iCs/>
                <w:sz w:val="20"/>
                <w:szCs w:val="20"/>
              </w:rPr>
              <w:t>2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-</w:t>
            </w:r>
            <w:r w:rsidR="004124DD" w:rsidRPr="002B16E0">
              <w:rPr>
                <w:rFonts w:cs="Times New Roman"/>
                <w:i/>
                <w:iCs/>
                <w:sz w:val="20"/>
                <w:szCs w:val="20"/>
              </w:rPr>
              <w:t>3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year)</w:t>
            </w:r>
          </w:p>
          <w:p w14:paraId="5501258B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280A2568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2849CD71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325B268B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6DE268B4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21D7A2CD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688D4B0B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366003B" w14:textId="1DD5B81B" w:rsidR="0009205F" w:rsidRPr="002B16E0" w:rsidRDefault="004124D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3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Pr="002B16E0">
              <w:rPr>
                <w:rFonts w:cs="Times New Roman"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4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2B23BF23" w14:textId="20249BA1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4124DD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4124DD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4124DD" w:rsidRPr="002B16E0">
              <w:rPr>
                <w:rFonts w:cs="Times New Roman"/>
                <w:sz w:val="20"/>
                <w:szCs w:val="20"/>
              </w:rPr>
              <w:t>1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568642E" w14:textId="63FAE81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4124DD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4124DD" w:rsidRPr="002B16E0">
              <w:rPr>
                <w:rFonts w:cs="Times New Roman"/>
                <w:sz w:val="20"/>
                <w:szCs w:val="20"/>
              </w:rPr>
              <w:t>0.97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4124DD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3)</w:t>
            </w:r>
          </w:p>
          <w:p w14:paraId="60D7F09B" w14:textId="549937AD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4124DD" w:rsidRPr="002B16E0">
              <w:rPr>
                <w:rFonts w:cs="Times New Roman"/>
                <w:sz w:val="20"/>
                <w:szCs w:val="20"/>
              </w:rPr>
              <w:t>09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4124DD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4124DD" w:rsidRPr="002B16E0">
              <w:rPr>
                <w:rFonts w:cs="Times New Roman"/>
                <w:sz w:val="20"/>
                <w:szCs w:val="20"/>
              </w:rPr>
              <w:t>97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4124DD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4)</w:t>
            </w:r>
          </w:p>
          <w:p w14:paraId="5736577A" w14:textId="1370ECE2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4124DD" w:rsidRPr="002B16E0">
              <w:rPr>
                <w:rFonts w:cs="Times New Roman"/>
                <w:sz w:val="20"/>
                <w:szCs w:val="20"/>
              </w:rPr>
              <w:t>07</w:t>
            </w:r>
            <w:r w:rsidRPr="002B16E0">
              <w:rPr>
                <w:rFonts w:cs="Times New Roman"/>
                <w:sz w:val="20"/>
                <w:szCs w:val="20"/>
              </w:rPr>
              <w:t xml:space="preserve"> (0</w:t>
            </w:r>
            <w:r w:rsidR="004124DD" w:rsidRPr="002B16E0">
              <w:rPr>
                <w:rFonts w:cs="Times New Roman"/>
                <w:sz w:val="20"/>
                <w:szCs w:val="20"/>
              </w:rPr>
              <w:t>.9</w:t>
            </w:r>
            <w:r w:rsidRPr="002B16E0">
              <w:rPr>
                <w:rFonts w:cs="Times New Roman"/>
                <w:sz w:val="20"/>
                <w:szCs w:val="20"/>
              </w:rPr>
              <w:t>3; 1.</w:t>
            </w:r>
            <w:r w:rsidR="004124DD" w:rsidRPr="002B16E0">
              <w:rPr>
                <w:rFonts w:cs="Times New Roman"/>
                <w:sz w:val="20"/>
                <w:szCs w:val="20"/>
              </w:rPr>
              <w:t>2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AC6D61C" w14:textId="0FD09C6E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4124DD" w:rsidRPr="002B16E0">
              <w:rPr>
                <w:rFonts w:cs="Times New Roman"/>
                <w:sz w:val="20"/>
                <w:szCs w:val="20"/>
              </w:rPr>
              <w:t>08</w:t>
            </w:r>
            <w:r w:rsidRPr="002B16E0">
              <w:rPr>
                <w:rFonts w:cs="Times New Roman"/>
                <w:sz w:val="20"/>
                <w:szCs w:val="20"/>
              </w:rPr>
              <w:t xml:space="preserve"> (0</w:t>
            </w:r>
            <w:r w:rsidR="004124DD" w:rsidRPr="002B16E0">
              <w:rPr>
                <w:rFonts w:cs="Times New Roman"/>
                <w:sz w:val="20"/>
                <w:szCs w:val="20"/>
              </w:rPr>
              <w:t>.93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4124DD" w:rsidRPr="002B16E0">
              <w:rPr>
                <w:rFonts w:cs="Times New Roman"/>
                <w:sz w:val="20"/>
                <w:szCs w:val="20"/>
              </w:rPr>
              <w:t>2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10D481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EE648EB" w14:textId="0E1CCB4E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8</w:t>
            </w:r>
            <w:r w:rsidR="00140D46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 xml:space="preserve"> (0.7</w:t>
            </w:r>
            <w:r w:rsidR="00140D46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140D46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40D46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388620B" w14:textId="77386F10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140D46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9 (0.</w:t>
            </w:r>
            <w:r w:rsidR="00140D46" w:rsidRPr="002B16E0">
              <w:rPr>
                <w:rFonts w:cs="Times New Roman"/>
                <w:sz w:val="20"/>
                <w:szCs w:val="20"/>
              </w:rPr>
              <w:t>83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140D46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40D46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7)</w:t>
            </w:r>
          </w:p>
          <w:p w14:paraId="022637CF" w14:textId="296DBB20" w:rsidR="0009205F" w:rsidRPr="002B16E0" w:rsidRDefault="00140D46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0</w:t>
            </w:r>
            <w:r w:rsidRPr="002B16E0">
              <w:rPr>
                <w:rFonts w:cs="Times New Roman"/>
                <w:sz w:val="20"/>
                <w:szCs w:val="20"/>
              </w:rPr>
              <w:t>4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88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.25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F37C4B0" w14:textId="1AC5ADDC" w:rsidR="0009205F" w:rsidRPr="002B16E0" w:rsidRDefault="00140D46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7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9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27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981482A" w14:textId="6B37F988" w:rsidR="0009205F" w:rsidRPr="002B16E0" w:rsidRDefault="00140D46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0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32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FBA54E4" w14:textId="404D5A0A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140D46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7 (0.</w:t>
            </w:r>
            <w:r w:rsidR="00140D46" w:rsidRPr="002B16E0">
              <w:rPr>
                <w:rFonts w:cs="Times New Roman"/>
                <w:sz w:val="20"/>
                <w:szCs w:val="20"/>
              </w:rPr>
              <w:t>78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140D46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40D46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4A577C4E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FA7DA2E" w14:textId="496773D2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</w:t>
            </w:r>
            <w:r w:rsidR="00084A98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</w:t>
            </w:r>
            <w:r w:rsidR="00084A98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9</w:t>
            </w:r>
            <w:r w:rsidR="00084A98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569CD7C" w14:textId="33658605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084A98" w:rsidRPr="002B16E0">
              <w:rPr>
                <w:rFonts w:cs="Times New Roman"/>
                <w:sz w:val="20"/>
                <w:szCs w:val="20"/>
              </w:rPr>
              <w:t>96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84A98" w:rsidRPr="002B16E0">
              <w:rPr>
                <w:rFonts w:cs="Times New Roman"/>
                <w:sz w:val="20"/>
                <w:szCs w:val="20"/>
              </w:rPr>
              <w:t>86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084A98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084A98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36FCDF6B" w14:textId="145465D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084A98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84A98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 xml:space="preserve">7; </w:t>
            </w:r>
            <w:r w:rsidR="00084A98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084A98" w:rsidRPr="002B16E0">
              <w:rPr>
                <w:rFonts w:cs="Times New Roman"/>
                <w:sz w:val="20"/>
                <w:szCs w:val="20"/>
              </w:rPr>
              <w:t>0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E13EFC1" w14:textId="30F9E032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084A98" w:rsidRPr="002B16E0">
              <w:rPr>
                <w:rFonts w:cs="Times New Roman"/>
                <w:sz w:val="20"/>
                <w:szCs w:val="20"/>
              </w:rPr>
              <w:t>94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84A98" w:rsidRPr="002B16E0">
              <w:rPr>
                <w:rFonts w:cs="Times New Roman"/>
                <w:sz w:val="20"/>
                <w:szCs w:val="20"/>
              </w:rPr>
              <w:t>86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084A98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084A98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DE17775" w14:textId="6DFFB27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084A98" w:rsidRPr="002B16E0">
              <w:rPr>
                <w:rFonts w:cs="Times New Roman"/>
                <w:sz w:val="20"/>
                <w:szCs w:val="20"/>
              </w:rPr>
              <w:t>93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84A98" w:rsidRPr="002B16E0">
              <w:rPr>
                <w:rFonts w:cs="Times New Roman"/>
                <w:sz w:val="20"/>
                <w:szCs w:val="20"/>
              </w:rPr>
              <w:t>84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084A98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084A98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DB0B41F" w14:textId="6671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084A98" w:rsidRPr="002B16E0">
              <w:rPr>
                <w:rFonts w:cs="Times New Roman"/>
                <w:sz w:val="20"/>
                <w:szCs w:val="20"/>
              </w:rPr>
              <w:t>.89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84A98" w:rsidRPr="002B16E0">
              <w:rPr>
                <w:rFonts w:cs="Times New Roman"/>
                <w:sz w:val="20"/>
                <w:szCs w:val="20"/>
              </w:rPr>
              <w:t>79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084A98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084A98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6483DA45" w14:textId="77777777" w:rsidTr="001413A0">
        <w:tc>
          <w:tcPr>
            <w:tcW w:w="4536" w:type="dxa"/>
          </w:tcPr>
          <w:p w14:paraId="49F2AD99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7DFAB5D9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161F3BEC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74A8A66" w14:textId="289E21BC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8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99)</w:t>
            </w:r>
          </w:p>
        </w:tc>
        <w:tc>
          <w:tcPr>
            <w:tcW w:w="1701" w:type="dxa"/>
          </w:tcPr>
          <w:p w14:paraId="11AC57B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BAD5668" w14:textId="4336CD79" w:rsidR="0009205F" w:rsidRPr="002B16E0" w:rsidRDefault="002A121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6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84</w:t>
            </w:r>
            <w:r w:rsidR="0009205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3D8883B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4EF1EF9" w14:textId="7859CC4C" w:rsidR="0009205F" w:rsidRPr="002B16E0" w:rsidRDefault="007D5F98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3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.00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09CCD738" w14:textId="77777777" w:rsidTr="001413A0">
        <w:tc>
          <w:tcPr>
            <w:tcW w:w="4536" w:type="dxa"/>
          </w:tcPr>
          <w:p w14:paraId="31598287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51F13960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2E330AE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359FB2" w14:textId="010A858A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5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9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3C6BD2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C013061" w14:textId="12C2230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85</w:t>
            </w:r>
            <w:r w:rsidRPr="002B16E0">
              <w:rPr>
                <w:rFonts w:cs="Times New Roman"/>
                <w:sz w:val="20"/>
                <w:szCs w:val="20"/>
              </w:rPr>
              <w:t xml:space="preserve"> (0.6</w:t>
            </w:r>
            <w:r w:rsidR="002A121B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2A121B" w:rsidRPr="002B16E0">
              <w:rPr>
                <w:rFonts w:cs="Times New Roman"/>
                <w:sz w:val="20"/>
                <w:szCs w:val="20"/>
              </w:rPr>
              <w:t>1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A9D1F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1E859E1" w14:textId="130CB9B9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3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6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C37C56C" w14:textId="77777777" w:rsidTr="001413A0">
        <w:tc>
          <w:tcPr>
            <w:tcW w:w="4536" w:type="dxa"/>
          </w:tcPr>
          <w:p w14:paraId="6BFA0F7D" w14:textId="4E889BF4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733122EC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C196825" w14:textId="77777777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5BD36CC" w14:textId="5C3CDA62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1413A0" w:rsidRPr="002B16E0">
              <w:rPr>
                <w:rFonts w:cs="Times New Roman"/>
                <w:sz w:val="20"/>
                <w:szCs w:val="20"/>
              </w:rPr>
              <w:t>87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1413A0" w:rsidRPr="002B16E0">
              <w:rPr>
                <w:rFonts w:cs="Times New Roman"/>
                <w:sz w:val="20"/>
                <w:szCs w:val="20"/>
              </w:rPr>
              <w:t>75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413A0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71CA86" w14:textId="77777777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37327C3" w14:textId="2B89611D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2A121B" w:rsidRPr="002B16E0">
              <w:rPr>
                <w:rFonts w:cs="Times New Roman"/>
                <w:sz w:val="20"/>
                <w:szCs w:val="20"/>
              </w:rPr>
              <w:t>73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2A121B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2A121B" w:rsidRPr="002B16E0">
              <w:rPr>
                <w:rFonts w:cs="Times New Roman"/>
                <w:sz w:val="20"/>
                <w:szCs w:val="20"/>
              </w:rPr>
              <w:t>1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6AF1C8" w14:textId="77777777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5CA47F8" w14:textId="42995E53" w:rsidR="0009205F" w:rsidRPr="002B16E0" w:rsidRDefault="0009205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7D5F98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7D5F98" w:rsidRPr="002B16E0">
              <w:rPr>
                <w:rFonts w:cs="Times New Roman"/>
                <w:sz w:val="20"/>
                <w:szCs w:val="20"/>
              </w:rPr>
              <w:t>7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7D5F98" w:rsidRPr="002B16E0">
              <w:rPr>
                <w:rFonts w:cs="Times New Roman"/>
                <w:sz w:val="20"/>
                <w:szCs w:val="20"/>
              </w:rPr>
              <w:t>1.11</w:t>
            </w:r>
            <w:r w:rsidRPr="002B16E0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2B16E0" w:rsidRPr="002B16E0" w14:paraId="13B7BB06" w14:textId="77777777" w:rsidTr="001413A0">
        <w:tc>
          <w:tcPr>
            <w:tcW w:w="4536" w:type="dxa"/>
            <w:shd w:val="clear" w:color="auto" w:fill="D9D9D9" w:themeFill="background1" w:themeFillShade="D9"/>
          </w:tcPr>
          <w:p w14:paraId="529D68EB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CEF169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D10348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1BB9109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1BF7627D" w14:textId="77777777" w:rsidTr="001413A0">
        <w:tc>
          <w:tcPr>
            <w:tcW w:w="4536" w:type="dxa"/>
          </w:tcPr>
          <w:p w14:paraId="0A8E83DE" w14:textId="5B905ACB" w:rsidR="0009205F" w:rsidRPr="002B16E0" w:rsidRDefault="007514A9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09205F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09205F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186585FC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09D1E014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38E1656" w14:textId="0EF13321" w:rsidR="0009205F" w:rsidRPr="002B16E0" w:rsidRDefault="001413A0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6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3</w:t>
            </w:r>
            <w:r w:rsidR="0009205F" w:rsidRPr="002B16E0">
              <w:rPr>
                <w:rFonts w:cs="Times New Roman"/>
                <w:sz w:val="20"/>
                <w:szCs w:val="20"/>
              </w:rPr>
              <w:t>; 1.1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FBCE7E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32D64CE" w14:textId="05783703" w:rsidR="0009205F" w:rsidRPr="002B16E0" w:rsidRDefault="002A121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6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09205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39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81130B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5C46F87" w14:textId="72D9C7EF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4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0D0B1DD" w14:textId="77777777" w:rsidTr="001413A0">
        <w:tc>
          <w:tcPr>
            <w:tcW w:w="4536" w:type="dxa"/>
          </w:tcPr>
          <w:p w14:paraId="7C8A2415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5A972F31" w14:textId="0E9578A0" w:rsidR="0009205F" w:rsidRPr="002B16E0" w:rsidRDefault="001413A0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1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09205F" w:rsidRPr="002B16E0">
              <w:rPr>
                <w:rFonts w:cs="Times New Roman"/>
                <w:sz w:val="20"/>
                <w:szCs w:val="20"/>
              </w:rPr>
              <w:t>; 1.0</w:t>
            </w:r>
            <w:r w:rsidRPr="002B16E0">
              <w:rPr>
                <w:rFonts w:cs="Times New Roman"/>
                <w:sz w:val="20"/>
                <w:szCs w:val="20"/>
              </w:rPr>
              <w:t>4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4FA447D" w14:textId="2CCADFCB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2A121B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2A121B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2A121B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225982" w14:textId="40A796DD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1 (1.0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1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3E28600D" w14:textId="77777777" w:rsidTr="00A6694B">
        <w:tc>
          <w:tcPr>
            <w:tcW w:w="4536" w:type="dxa"/>
          </w:tcPr>
          <w:p w14:paraId="61441265" w14:textId="6C935F90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0B82A5DB" w14:textId="06A932E5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2E21767C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4CB482A" w14:textId="50EF0AEE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1413A0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1413A0" w:rsidRPr="002B16E0">
              <w:rPr>
                <w:rFonts w:cs="Times New Roman"/>
                <w:sz w:val="20"/>
                <w:szCs w:val="20"/>
              </w:rPr>
              <w:t>4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1413A0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9C5A4A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A4072FF" w14:textId="5E003391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90</w:t>
            </w:r>
            <w:r w:rsidRPr="002B16E0">
              <w:rPr>
                <w:rFonts w:cs="Times New Roman"/>
                <w:sz w:val="20"/>
                <w:szCs w:val="20"/>
              </w:rPr>
              <w:t xml:space="preserve"> (0.7</w:t>
            </w:r>
            <w:r w:rsidR="002A121B" w:rsidRPr="002B16E0">
              <w:rPr>
                <w:rFonts w:cs="Times New Roman"/>
                <w:sz w:val="20"/>
                <w:szCs w:val="20"/>
              </w:rPr>
              <w:t>7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2A121B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0</w:t>
            </w:r>
            <w:r w:rsidR="002A121B" w:rsidRPr="002B16E0">
              <w:rPr>
                <w:rFonts w:cs="Times New Roman"/>
                <w:sz w:val="20"/>
                <w:szCs w:val="20"/>
              </w:rPr>
              <w:t>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885743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A8868C6" w14:textId="0B5734E3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7D5F98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 xml:space="preserve"> (0.83; </w:t>
            </w:r>
            <w:r w:rsidR="007D5F98" w:rsidRPr="002B16E0">
              <w:rPr>
                <w:rFonts w:cs="Times New Roman"/>
                <w:sz w:val="20"/>
                <w:szCs w:val="20"/>
              </w:rPr>
              <w:t>1.0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6426658E" w14:textId="77777777" w:rsidTr="00A6694B">
        <w:tc>
          <w:tcPr>
            <w:tcW w:w="4536" w:type="dxa"/>
          </w:tcPr>
          <w:p w14:paraId="2DF9B0AF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5EFBFADF" w14:textId="49ED6782" w:rsidR="0009205F" w:rsidRPr="002B16E0" w:rsidRDefault="001413A0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09205F" w:rsidRPr="002B16E0">
              <w:rPr>
                <w:rFonts w:cs="Times New Roman"/>
                <w:sz w:val="20"/>
                <w:szCs w:val="20"/>
              </w:rPr>
              <w:t>; 1.0</w:t>
            </w:r>
            <w:r w:rsidRPr="002B16E0">
              <w:rPr>
                <w:rFonts w:cs="Times New Roman"/>
                <w:sz w:val="20"/>
                <w:szCs w:val="20"/>
              </w:rPr>
              <w:t>6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D419ED" w14:textId="280BA210" w:rsidR="0009205F" w:rsidRPr="002B16E0" w:rsidRDefault="002A121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8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sz w:val="20"/>
                <w:szCs w:val="20"/>
              </w:rPr>
              <w:t>; 1.03)</w:t>
            </w:r>
          </w:p>
        </w:tc>
        <w:tc>
          <w:tcPr>
            <w:tcW w:w="1701" w:type="dxa"/>
          </w:tcPr>
          <w:p w14:paraId="7AF35590" w14:textId="7806E860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7D5F98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7D5F98" w:rsidRPr="002B16E0">
              <w:rPr>
                <w:rFonts w:cs="Times New Roman"/>
                <w:sz w:val="20"/>
                <w:szCs w:val="20"/>
              </w:rPr>
              <w:t>4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7D5F98" w:rsidRPr="002B16E0">
              <w:rPr>
                <w:rFonts w:cs="Times New Roman"/>
                <w:sz w:val="20"/>
                <w:szCs w:val="20"/>
              </w:rPr>
              <w:t>1.00)</w:t>
            </w:r>
          </w:p>
        </w:tc>
      </w:tr>
      <w:tr w:rsidR="002B16E0" w:rsidRPr="002B16E0" w14:paraId="0727B3E1" w14:textId="77777777" w:rsidTr="00A6694B">
        <w:tc>
          <w:tcPr>
            <w:tcW w:w="4536" w:type="dxa"/>
            <w:shd w:val="clear" w:color="auto" w:fill="D9D9D9" w:themeFill="background1" w:themeFillShade="D9"/>
          </w:tcPr>
          <w:p w14:paraId="3012D653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B4EA8B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096BFC6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247CA46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304443B3" w14:textId="77777777" w:rsidTr="001413A0">
        <w:tc>
          <w:tcPr>
            <w:tcW w:w="4536" w:type="dxa"/>
          </w:tcPr>
          <w:p w14:paraId="192C728E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59336912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2452B191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1372D78D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7C407D3" w14:textId="70E37521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1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0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66D0E0E" w14:textId="49880DCD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2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4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C11836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ACAA377" w14:textId="6EF8FE94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34 (1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1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5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AEDC985" w14:textId="27098DD5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5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; 1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58E37C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01BE2BD" w14:textId="436B6B6C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5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4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)</w:t>
            </w:r>
          </w:p>
          <w:p w14:paraId="58D64C91" w14:textId="4CEE8B33" w:rsidR="0009205F" w:rsidRPr="002B16E0" w:rsidRDefault="007D5F98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40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>.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09205F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36A479E" w14:textId="77777777" w:rsidTr="001413A0">
        <w:tc>
          <w:tcPr>
            <w:tcW w:w="4536" w:type="dxa"/>
            <w:tcBorders>
              <w:bottom w:val="single" w:sz="4" w:space="0" w:color="auto"/>
            </w:tcBorders>
          </w:tcPr>
          <w:p w14:paraId="45E5E884" w14:textId="77777777" w:rsidR="0009205F" w:rsidRPr="002B16E0" w:rsidRDefault="0009205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2015FC87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06858217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4ADC64ED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0418B743" w14:textId="77777777" w:rsidR="0009205F" w:rsidRPr="002B16E0" w:rsidRDefault="0009205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3B2CAD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02DD08C" w14:textId="759BAFB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1413A0" w:rsidRPr="002B16E0">
              <w:rPr>
                <w:rFonts w:cs="Times New Roman"/>
                <w:sz w:val="20"/>
                <w:szCs w:val="20"/>
              </w:rPr>
              <w:t>93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1413A0" w:rsidRPr="002B16E0">
              <w:rPr>
                <w:rFonts w:cs="Times New Roman"/>
                <w:sz w:val="20"/>
                <w:szCs w:val="20"/>
              </w:rPr>
              <w:t>84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1413A0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413A0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8A673B0" w14:textId="0B88F7E3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0; 0.</w:t>
            </w:r>
            <w:r w:rsidR="001413A0" w:rsidRPr="002B16E0">
              <w:rPr>
                <w:rFonts w:cs="Times New Roman"/>
                <w:b/>
                <w:bCs/>
                <w:sz w:val="20"/>
                <w:szCs w:val="20"/>
              </w:rPr>
              <w:t>9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4B0DED5" w14:textId="26596DD5" w:rsidR="0009205F" w:rsidRPr="002B16E0" w:rsidRDefault="001413A0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Pr="002B16E0">
              <w:rPr>
                <w:rFonts w:cs="Times New Roman"/>
                <w:sz w:val="20"/>
                <w:szCs w:val="20"/>
              </w:rPr>
              <w:t>4</w:t>
            </w:r>
            <w:r w:rsidR="0009205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41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0617E8D" w14:textId="2E20FCE4" w:rsidR="0009205F" w:rsidRPr="002B16E0" w:rsidRDefault="001413A0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09205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1</w:t>
            </w:r>
            <w:r w:rsidR="0009205F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81</w:t>
            </w:r>
            <w:r w:rsidR="0009205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51</w:t>
            </w:r>
            <w:r w:rsidR="0009205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40B3B9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83BAB82" w14:textId="4D320CD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86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2A121B" w:rsidRPr="002B16E0">
              <w:rPr>
                <w:rFonts w:cs="Times New Roman"/>
                <w:sz w:val="20"/>
                <w:szCs w:val="20"/>
              </w:rPr>
              <w:t>74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2A121B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2A121B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42F51E5" w14:textId="24C5A07E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6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5</w:t>
            </w:r>
            <w:r w:rsidR="0004722A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2A121B" w:rsidRPr="002B16E0">
              <w:rPr>
                <w:rFonts w:cs="Times New Roman"/>
                <w:b/>
                <w:bCs/>
                <w:sz w:val="20"/>
                <w:szCs w:val="20"/>
              </w:rPr>
              <w:t>7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5665BCD2" w14:textId="017D4608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84</w:t>
            </w:r>
            <w:r w:rsidRPr="002B16E0">
              <w:rPr>
                <w:rFonts w:cs="Times New Roman"/>
                <w:sz w:val="20"/>
                <w:szCs w:val="20"/>
              </w:rPr>
              <w:t xml:space="preserve"> (0.5</w:t>
            </w:r>
            <w:r w:rsidR="002A121B" w:rsidRPr="002B16E0">
              <w:rPr>
                <w:rFonts w:cs="Times New Roman"/>
                <w:sz w:val="20"/>
                <w:szCs w:val="20"/>
              </w:rPr>
              <w:t>7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2A121B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2A121B" w:rsidRPr="002B16E0">
              <w:rPr>
                <w:rFonts w:cs="Times New Roman"/>
                <w:sz w:val="20"/>
                <w:szCs w:val="20"/>
              </w:rPr>
              <w:t>2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8099D3B" w14:textId="29F4272D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A121B" w:rsidRPr="002B16E0">
              <w:rPr>
                <w:rFonts w:cs="Times New Roman"/>
                <w:sz w:val="20"/>
                <w:szCs w:val="20"/>
              </w:rPr>
              <w:t>85</w:t>
            </w:r>
            <w:r w:rsidRPr="002B16E0">
              <w:rPr>
                <w:rFonts w:cs="Times New Roman"/>
                <w:sz w:val="20"/>
                <w:szCs w:val="20"/>
              </w:rPr>
              <w:t xml:space="preserve"> (0.5</w:t>
            </w:r>
            <w:r w:rsidR="002A121B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2A121B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2A121B" w:rsidRPr="002B16E0">
              <w:rPr>
                <w:rFonts w:cs="Times New Roman"/>
                <w:sz w:val="20"/>
                <w:szCs w:val="20"/>
              </w:rPr>
              <w:t>3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E1AB36" w14:textId="77777777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3721B19" w14:textId="2B283090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4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3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4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0B8657D1" w14:textId="162E29EE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2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2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3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BE39636" w14:textId="65C69345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2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4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50672AE" w14:textId="41D93DB3" w:rsidR="0009205F" w:rsidRPr="002B16E0" w:rsidRDefault="0009205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2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2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7D5F98" w:rsidRPr="002B16E0">
              <w:rPr>
                <w:rFonts w:cs="Times New Roman"/>
                <w:b/>
                <w:bCs/>
                <w:sz w:val="20"/>
                <w:szCs w:val="20"/>
              </w:rPr>
              <w:t>3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23EFEE64" w14:textId="121427A9" w:rsidR="0010579F" w:rsidRPr="002B16E0" w:rsidRDefault="0009205F" w:rsidP="00647D91">
      <w:pPr>
        <w:spacing w:after="0" w:line="480" w:lineRule="auto"/>
        <w:jc w:val="both"/>
        <w:rPr>
          <w:i/>
          <w:iCs/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</w:p>
    <w:p w14:paraId="0E587749" w14:textId="77777777" w:rsidR="00FF490F" w:rsidRPr="002B16E0" w:rsidRDefault="0010579F" w:rsidP="00647D91">
      <w:pPr>
        <w:spacing w:line="480" w:lineRule="auto"/>
        <w:rPr>
          <w:i/>
          <w:iCs/>
          <w:sz w:val="24"/>
          <w:szCs w:val="24"/>
        </w:rPr>
        <w:sectPr w:rsidR="00FF490F" w:rsidRPr="002B16E0" w:rsidSect="00AC0D14">
          <w:footerReference w:type="default" r:id="rId8"/>
          <w:type w:val="nextPage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B16E0">
        <w:rPr>
          <w:i/>
          <w:iCs/>
          <w:sz w:val="24"/>
          <w:szCs w:val="24"/>
        </w:rPr>
        <w:br w:type="page"/>
      </w:r>
    </w:p>
    <w:p w14:paraId="4746B7C8" w14:textId="61178889" w:rsidR="0010579F" w:rsidRPr="002B16E0" w:rsidRDefault="0010579F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 xml:space="preserve">.3 </w:t>
      </w:r>
      <w:bookmarkStart w:id="2" w:name="_Hlk70332328"/>
      <w:r w:rsidRPr="002B16E0">
        <w:rPr>
          <w:sz w:val="24"/>
          <w:szCs w:val="24"/>
        </w:rPr>
        <w:t>Footpaths, roads and street lighting</w:t>
      </w:r>
      <w:bookmarkEnd w:id="2"/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  <w:gridCol w:w="1701"/>
        <w:gridCol w:w="1701"/>
      </w:tblGrid>
      <w:tr w:rsidR="002B16E0" w:rsidRPr="002B16E0" w14:paraId="03540B9D" w14:textId="6B0AD78E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7F0541E1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FC444C" w14:textId="34177283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00487F76" w14:textId="7DD4C5B0" w:rsidTr="00936423">
        <w:tc>
          <w:tcPr>
            <w:tcW w:w="4536" w:type="dxa"/>
            <w:vMerge/>
          </w:tcPr>
          <w:p w14:paraId="4A4E4786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1AB015" w14:textId="16B080C3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72E1DC49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CCC15F" w14:textId="5036ED90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3</w:t>
            </w:r>
          </w:p>
          <w:p w14:paraId="1323463C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4A34C7" w14:textId="6CB94BA2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4</w:t>
            </w:r>
          </w:p>
          <w:p w14:paraId="78D78CFB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DCF2DE" w14:textId="1B0226AC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5</w:t>
            </w:r>
          </w:p>
          <w:p w14:paraId="08EFA147" w14:textId="445E318C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EE0BF9" w14:textId="539491E4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6</w:t>
            </w:r>
          </w:p>
          <w:p w14:paraId="66B0E5F9" w14:textId="7B4E2732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322B6158" w14:textId="2B73772C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84E7228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AF942D" w14:textId="2C7C4D4F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Reference group: Group 1 – consistently in low quality</w:t>
            </w:r>
          </w:p>
        </w:tc>
      </w:tr>
      <w:tr w:rsidR="002B16E0" w:rsidRPr="002B16E0" w14:paraId="7B2D5EB6" w14:textId="75D436DF" w:rsidTr="00FF490F">
        <w:tc>
          <w:tcPr>
            <w:tcW w:w="4536" w:type="dxa"/>
            <w:shd w:val="clear" w:color="auto" w:fill="D9D9D9" w:themeFill="background1" w:themeFillShade="D9"/>
          </w:tcPr>
          <w:p w14:paraId="454249A8" w14:textId="77777777" w:rsidR="00FF490F" w:rsidRPr="002B16E0" w:rsidRDefault="00FF490F" w:rsidP="00647D9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B107FF6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309B03F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5BB3D5A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7DF31DF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949EF83" w14:textId="77777777" w:rsidR="00FF490F" w:rsidRPr="002B16E0" w:rsidRDefault="00FF490F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5B70087B" w14:textId="54766103" w:rsidTr="00FF490F">
        <w:tc>
          <w:tcPr>
            <w:tcW w:w="4536" w:type="dxa"/>
          </w:tcPr>
          <w:p w14:paraId="16977517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2-3 year)</w:t>
            </w:r>
          </w:p>
          <w:p w14:paraId="4B73A854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2F0D8877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353910ED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694B29D0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039008FA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47B50E53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07F3662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FA21A58" w14:textId="601C7A2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4 (0.83; 1.07)</w:t>
            </w:r>
          </w:p>
          <w:p w14:paraId="28D95C57" w14:textId="454B0D6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85; 1.10)</w:t>
            </w:r>
          </w:p>
          <w:p w14:paraId="35B83C30" w14:textId="4B375809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85; 1.11)</w:t>
            </w:r>
          </w:p>
          <w:p w14:paraId="77E9DB52" w14:textId="071F93E9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1 (0.89; 1.16)</w:t>
            </w:r>
          </w:p>
          <w:p w14:paraId="618FC97B" w14:textId="115BD2D9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5 (0.91; 1.22)</w:t>
            </w:r>
          </w:p>
          <w:p w14:paraId="643154B7" w14:textId="38A2634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 (0.81; 1.12)</w:t>
            </w:r>
          </w:p>
        </w:tc>
        <w:tc>
          <w:tcPr>
            <w:tcW w:w="1701" w:type="dxa"/>
          </w:tcPr>
          <w:p w14:paraId="538BD2EF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6280E97" w14:textId="4E7ACFB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1 (0.75; 0.88)</w:t>
            </w:r>
          </w:p>
          <w:p w14:paraId="39C482AF" w14:textId="6261F6DC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0 (0.74; 0.87)</w:t>
            </w:r>
          </w:p>
          <w:p w14:paraId="42D64685" w14:textId="3CA8BF7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9 (0.72; 0.84)</w:t>
            </w:r>
          </w:p>
          <w:p w14:paraId="315C3914" w14:textId="01AED4C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8 (0.71; 0.84)</w:t>
            </w:r>
          </w:p>
          <w:p w14:paraId="3A068929" w14:textId="3DAFBD1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0 (0.73; 0.87)</w:t>
            </w:r>
          </w:p>
          <w:p w14:paraId="27C8BC05" w14:textId="4F12A25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65 (0.59; 0.72)</w:t>
            </w:r>
          </w:p>
        </w:tc>
        <w:tc>
          <w:tcPr>
            <w:tcW w:w="1701" w:type="dxa"/>
          </w:tcPr>
          <w:p w14:paraId="5AE1C24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1E76CBF" w14:textId="60384C0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 (0.86; 1.15)</w:t>
            </w:r>
          </w:p>
          <w:p w14:paraId="4643A963" w14:textId="468D0098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1 (0.87; 1.17)</w:t>
            </w:r>
          </w:p>
          <w:p w14:paraId="2CC6182D" w14:textId="17F7E7DA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86; 1.16)</w:t>
            </w:r>
          </w:p>
          <w:p w14:paraId="469A4EB0" w14:textId="7552D65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 (0.85; 1.16)</w:t>
            </w:r>
          </w:p>
          <w:p w14:paraId="28C995B3" w14:textId="730CCC6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84; 1.18)</w:t>
            </w:r>
          </w:p>
          <w:p w14:paraId="5880ACBF" w14:textId="636CEADD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89 (0.74; 1.08)</w:t>
            </w:r>
          </w:p>
        </w:tc>
        <w:tc>
          <w:tcPr>
            <w:tcW w:w="1701" w:type="dxa"/>
          </w:tcPr>
          <w:p w14:paraId="4C625565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372D86F" w14:textId="688D7AD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0 (1.00; 1.21)</w:t>
            </w:r>
          </w:p>
          <w:p w14:paraId="17E604E0" w14:textId="3756FDE5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1 (0.92; 1.11)</w:t>
            </w:r>
          </w:p>
          <w:p w14:paraId="6E55C43D" w14:textId="0B3295B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88; 1.07)</w:t>
            </w:r>
          </w:p>
          <w:p w14:paraId="6B564135" w14:textId="51DE979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88; 1.07)</w:t>
            </w:r>
          </w:p>
          <w:p w14:paraId="67108191" w14:textId="4244725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1 (0.92; 1.12)</w:t>
            </w:r>
          </w:p>
          <w:p w14:paraId="0D002F90" w14:textId="6D618A3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6 (0.86; 1.08)</w:t>
            </w:r>
          </w:p>
        </w:tc>
        <w:tc>
          <w:tcPr>
            <w:tcW w:w="1701" w:type="dxa"/>
          </w:tcPr>
          <w:p w14:paraId="705041A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1F31DBF" w14:textId="5A3E7DB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4 (0.73; 0.96)</w:t>
            </w:r>
          </w:p>
          <w:p w14:paraId="76C91B40" w14:textId="3BB1F65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5 (0.74; 0.98)</w:t>
            </w:r>
          </w:p>
          <w:p w14:paraId="1C27518D" w14:textId="3CB4ED5A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5 (0.74; 0.98)</w:t>
            </w:r>
          </w:p>
          <w:p w14:paraId="2B7045E5" w14:textId="3E2BBE0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3 (0.72; 0.96)</w:t>
            </w:r>
          </w:p>
          <w:p w14:paraId="0D363A76" w14:textId="78EC8549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3 (0.70; 0.97)</w:t>
            </w:r>
          </w:p>
          <w:p w14:paraId="5C74838F" w14:textId="5E35DBD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1 (0.59; 0.8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2233487D" w14:textId="7CE7EC1F" w:rsidTr="00FF490F">
        <w:tc>
          <w:tcPr>
            <w:tcW w:w="4536" w:type="dxa"/>
          </w:tcPr>
          <w:p w14:paraId="74024281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15BE3751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D5CD9FF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E23CEA0" w14:textId="46C7B73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5 (0.77; 0.93)</w:t>
            </w:r>
          </w:p>
        </w:tc>
        <w:tc>
          <w:tcPr>
            <w:tcW w:w="1701" w:type="dxa"/>
          </w:tcPr>
          <w:p w14:paraId="2EBA9270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690A303" w14:textId="1F5A723C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8 (0.83; 0.94)</w:t>
            </w:r>
          </w:p>
        </w:tc>
        <w:tc>
          <w:tcPr>
            <w:tcW w:w="1701" w:type="dxa"/>
          </w:tcPr>
          <w:p w14:paraId="35CA792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39625C2" w14:textId="0DB2C2F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8 (0.79; 0.99)</w:t>
            </w:r>
          </w:p>
        </w:tc>
        <w:tc>
          <w:tcPr>
            <w:tcW w:w="1701" w:type="dxa"/>
          </w:tcPr>
          <w:p w14:paraId="75FF8269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45D1BEF" w14:textId="08F5BF4C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2 (0.88; 0.96)</w:t>
            </w:r>
          </w:p>
        </w:tc>
        <w:tc>
          <w:tcPr>
            <w:tcW w:w="1701" w:type="dxa"/>
          </w:tcPr>
          <w:p w14:paraId="25ECE77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85A6608" w14:textId="5A3714D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4 (0.76; 0.94)</w:t>
            </w:r>
          </w:p>
        </w:tc>
      </w:tr>
      <w:tr w:rsidR="002B16E0" w:rsidRPr="002B16E0" w14:paraId="7825F10F" w14:textId="6F093C03" w:rsidTr="00FF490F">
        <w:tc>
          <w:tcPr>
            <w:tcW w:w="4536" w:type="dxa"/>
          </w:tcPr>
          <w:p w14:paraId="2470A20D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1005A0DF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42F93DD0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EC5343E" w14:textId="3CB7C38A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 (0.76; 1.28)</w:t>
            </w:r>
          </w:p>
        </w:tc>
        <w:tc>
          <w:tcPr>
            <w:tcW w:w="1701" w:type="dxa"/>
          </w:tcPr>
          <w:p w14:paraId="1E722D01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D354A38" w14:textId="03EADE0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0 (0.93; 1.29)</w:t>
            </w:r>
          </w:p>
        </w:tc>
        <w:tc>
          <w:tcPr>
            <w:tcW w:w="1701" w:type="dxa"/>
          </w:tcPr>
          <w:p w14:paraId="206D0B6E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25C4093" w14:textId="6EB4592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85 (0.62; 1.16)</w:t>
            </w:r>
          </w:p>
        </w:tc>
        <w:tc>
          <w:tcPr>
            <w:tcW w:w="1701" w:type="dxa"/>
          </w:tcPr>
          <w:p w14:paraId="7E8B0BC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F61403" w14:textId="47B08808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 (0.84; 1.07)</w:t>
            </w:r>
          </w:p>
        </w:tc>
        <w:tc>
          <w:tcPr>
            <w:tcW w:w="1701" w:type="dxa"/>
          </w:tcPr>
          <w:p w14:paraId="7590DE7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05029A3" w14:textId="250ED59D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86 (0.64; 1.15)</w:t>
            </w:r>
          </w:p>
        </w:tc>
      </w:tr>
      <w:tr w:rsidR="002B16E0" w:rsidRPr="002B16E0" w14:paraId="6A8D9EC1" w14:textId="2E5A3772" w:rsidTr="00FF490F">
        <w:tc>
          <w:tcPr>
            <w:tcW w:w="4536" w:type="dxa"/>
          </w:tcPr>
          <w:p w14:paraId="629DCC5A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5AB574EE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</w:tcPr>
          <w:p w14:paraId="7E53BF4D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DDEDBF0" w14:textId="05DA7C35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lastRenderedPageBreak/>
              <w:t>0.76 (0.65; 0.90)</w:t>
            </w:r>
          </w:p>
        </w:tc>
        <w:tc>
          <w:tcPr>
            <w:tcW w:w="1701" w:type="dxa"/>
          </w:tcPr>
          <w:p w14:paraId="19A886D8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149BB4C" w14:textId="26AA1076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lastRenderedPageBreak/>
              <w:t>0.48 (0.44; 0.53)</w:t>
            </w:r>
          </w:p>
        </w:tc>
        <w:tc>
          <w:tcPr>
            <w:tcW w:w="1701" w:type="dxa"/>
          </w:tcPr>
          <w:p w14:paraId="34A3409B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5F246A8" w14:textId="67D0EB1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0.56 (0.46; 0.67) </w:t>
            </w:r>
          </w:p>
        </w:tc>
        <w:tc>
          <w:tcPr>
            <w:tcW w:w="1701" w:type="dxa"/>
          </w:tcPr>
          <w:p w14:paraId="7A4D347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8459BB7" w14:textId="1464014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0.66 (0.61; 0.72) </w:t>
            </w:r>
          </w:p>
        </w:tc>
        <w:tc>
          <w:tcPr>
            <w:tcW w:w="1701" w:type="dxa"/>
          </w:tcPr>
          <w:p w14:paraId="7E59A1DB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60DD319" w14:textId="47C59B50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0.53 (0.44; 0.63) </w:t>
            </w:r>
          </w:p>
        </w:tc>
      </w:tr>
      <w:tr w:rsidR="002B16E0" w:rsidRPr="002B16E0" w14:paraId="1744B2E5" w14:textId="6B68593F" w:rsidTr="00FF490F">
        <w:tc>
          <w:tcPr>
            <w:tcW w:w="4536" w:type="dxa"/>
            <w:shd w:val="clear" w:color="auto" w:fill="D9D9D9" w:themeFill="background1" w:themeFillShade="D9"/>
          </w:tcPr>
          <w:p w14:paraId="5610388A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755EB96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63BB115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B05596D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EA025B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D34A6B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1EB59BEB" w14:textId="07EBC838" w:rsidTr="00FF490F">
        <w:tc>
          <w:tcPr>
            <w:tcW w:w="4536" w:type="dxa"/>
          </w:tcPr>
          <w:p w14:paraId="418FBE41" w14:textId="74EE09FE" w:rsidR="008B1415" w:rsidRPr="002B16E0" w:rsidRDefault="007514A9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8B1415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8B1415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8B1415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42828CE5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2563F965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763671F" w14:textId="0AE81C0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3 (0.81; 1.06)</w:t>
            </w:r>
          </w:p>
        </w:tc>
        <w:tc>
          <w:tcPr>
            <w:tcW w:w="1701" w:type="dxa"/>
          </w:tcPr>
          <w:p w14:paraId="0B77B20F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9F699DB" w14:textId="19630C4D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 (0.88; 1.04)</w:t>
            </w:r>
          </w:p>
        </w:tc>
        <w:tc>
          <w:tcPr>
            <w:tcW w:w="1701" w:type="dxa"/>
          </w:tcPr>
          <w:p w14:paraId="5479271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6DCC670" w14:textId="65BD96C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5 (0.89; 1.24)</w:t>
            </w:r>
          </w:p>
        </w:tc>
        <w:tc>
          <w:tcPr>
            <w:tcW w:w="1701" w:type="dxa"/>
          </w:tcPr>
          <w:p w14:paraId="49F38CD1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E556ACB" w14:textId="7BDC710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3 (0.96; 1.11)</w:t>
            </w:r>
          </w:p>
        </w:tc>
        <w:tc>
          <w:tcPr>
            <w:tcW w:w="1701" w:type="dxa"/>
          </w:tcPr>
          <w:p w14:paraId="453CD598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B6CBFBE" w14:textId="19C2058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295D8D" w:rsidRPr="002B16E0">
              <w:rPr>
                <w:rFonts w:cs="Times New Roman"/>
                <w:sz w:val="20"/>
                <w:szCs w:val="20"/>
              </w:rPr>
              <w:t>6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295D8D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; 1.24)</w:t>
            </w:r>
          </w:p>
        </w:tc>
      </w:tr>
      <w:tr w:rsidR="002B16E0" w:rsidRPr="002B16E0" w14:paraId="210F9FC4" w14:textId="1604CD18" w:rsidTr="00FF490F">
        <w:tc>
          <w:tcPr>
            <w:tcW w:w="4536" w:type="dxa"/>
          </w:tcPr>
          <w:p w14:paraId="382B490F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6F9E9140" w14:textId="0CFB8E2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93; 1.00)</w:t>
            </w:r>
          </w:p>
        </w:tc>
        <w:tc>
          <w:tcPr>
            <w:tcW w:w="1701" w:type="dxa"/>
          </w:tcPr>
          <w:p w14:paraId="3137250F" w14:textId="7D6B71E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5 (1.03; 1.07)</w:t>
            </w:r>
          </w:p>
        </w:tc>
        <w:tc>
          <w:tcPr>
            <w:tcW w:w="1701" w:type="dxa"/>
          </w:tcPr>
          <w:p w14:paraId="2B957E00" w14:textId="078DB74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2 (0.99; 1.06)</w:t>
            </w:r>
          </w:p>
        </w:tc>
        <w:tc>
          <w:tcPr>
            <w:tcW w:w="1701" w:type="dxa"/>
          </w:tcPr>
          <w:p w14:paraId="69B9B633" w14:textId="013B712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2 (1.00; 1.04)</w:t>
            </w:r>
          </w:p>
        </w:tc>
        <w:tc>
          <w:tcPr>
            <w:tcW w:w="1701" w:type="dxa"/>
          </w:tcPr>
          <w:p w14:paraId="513CC8F1" w14:textId="0493EACC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0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0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24DBFADD" w14:textId="23F59A5F" w:rsidTr="00FF490F">
        <w:tc>
          <w:tcPr>
            <w:tcW w:w="4536" w:type="dxa"/>
          </w:tcPr>
          <w:p w14:paraId="6F70ECE7" w14:textId="081D17FB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5A3D5DCA" w14:textId="739B6108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7F440298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F2476DB" w14:textId="46B999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89 (0.79; 1.00)</w:t>
            </w:r>
          </w:p>
        </w:tc>
        <w:tc>
          <w:tcPr>
            <w:tcW w:w="1701" w:type="dxa"/>
          </w:tcPr>
          <w:p w14:paraId="64F0904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BDC53E6" w14:textId="76B178D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0 (0.74; 0.86)</w:t>
            </w:r>
          </w:p>
        </w:tc>
        <w:tc>
          <w:tcPr>
            <w:tcW w:w="1701" w:type="dxa"/>
          </w:tcPr>
          <w:p w14:paraId="4E8BA9C5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EFCD749" w14:textId="23447E8A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5 (0.65; 0.86)</w:t>
            </w:r>
          </w:p>
        </w:tc>
        <w:tc>
          <w:tcPr>
            <w:tcW w:w="1701" w:type="dxa"/>
          </w:tcPr>
          <w:p w14:paraId="05AF8854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8DB20DD" w14:textId="4E0A190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1 (0.66; 0.76)</w:t>
            </w:r>
          </w:p>
        </w:tc>
        <w:tc>
          <w:tcPr>
            <w:tcW w:w="1701" w:type="dxa"/>
          </w:tcPr>
          <w:p w14:paraId="22CEEFC1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02FF9AB" w14:textId="39B24BD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6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8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648BDD53" w14:textId="6B89CFB6" w:rsidTr="00FF490F">
        <w:tc>
          <w:tcPr>
            <w:tcW w:w="4536" w:type="dxa"/>
          </w:tcPr>
          <w:p w14:paraId="2633C6FB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2B6544BB" w14:textId="2DA25E9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 (0.95; 1.03)</w:t>
            </w:r>
          </w:p>
        </w:tc>
        <w:tc>
          <w:tcPr>
            <w:tcW w:w="1701" w:type="dxa"/>
          </w:tcPr>
          <w:p w14:paraId="670A8097" w14:textId="7F7F7B8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6 (0.94; 0.99)</w:t>
            </w:r>
          </w:p>
        </w:tc>
        <w:tc>
          <w:tcPr>
            <w:tcW w:w="1701" w:type="dxa"/>
          </w:tcPr>
          <w:p w14:paraId="18F405B6" w14:textId="68BFE01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4 (0.90; 0.99)</w:t>
            </w:r>
          </w:p>
        </w:tc>
        <w:tc>
          <w:tcPr>
            <w:tcW w:w="1701" w:type="dxa"/>
          </w:tcPr>
          <w:p w14:paraId="4C122953" w14:textId="36D468D0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98; 1.03)</w:t>
            </w:r>
          </w:p>
        </w:tc>
        <w:tc>
          <w:tcPr>
            <w:tcW w:w="1701" w:type="dxa"/>
          </w:tcPr>
          <w:p w14:paraId="20F27AF8" w14:textId="40BD2DFB" w:rsidR="008B1415" w:rsidRPr="002B16E0" w:rsidRDefault="00295D8D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8B1415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8B1415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8B1415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8B1415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8B1415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1ABB7A56" w14:textId="11644DB2" w:rsidTr="00FF490F">
        <w:tc>
          <w:tcPr>
            <w:tcW w:w="4536" w:type="dxa"/>
            <w:shd w:val="clear" w:color="auto" w:fill="D9D9D9" w:themeFill="background1" w:themeFillShade="D9"/>
          </w:tcPr>
          <w:p w14:paraId="64B69A8F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543EE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6FD434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D0A2F0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06BB92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00551B9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2EDA7078" w14:textId="771CF88D" w:rsidTr="00FF490F">
        <w:tc>
          <w:tcPr>
            <w:tcW w:w="4536" w:type="dxa"/>
          </w:tcPr>
          <w:p w14:paraId="2550F7B5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2E3B92A7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3E75D77A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9D82FBF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5AC96B8" w14:textId="6A6DCC2D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7 (0.97; 1.17)</w:t>
            </w:r>
          </w:p>
          <w:p w14:paraId="491ECCA3" w14:textId="7EDD62B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7 (0.95; 1.19)</w:t>
            </w:r>
          </w:p>
        </w:tc>
        <w:tc>
          <w:tcPr>
            <w:tcW w:w="1701" w:type="dxa"/>
          </w:tcPr>
          <w:p w14:paraId="3D9D611B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9A3251E" w14:textId="3C8C91C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23 (1.16; 1.30)</w:t>
            </w:r>
          </w:p>
          <w:p w14:paraId="62D3E7B5" w14:textId="1D639A40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52 (1.42; 1.63)</w:t>
            </w:r>
          </w:p>
        </w:tc>
        <w:tc>
          <w:tcPr>
            <w:tcW w:w="1701" w:type="dxa"/>
          </w:tcPr>
          <w:p w14:paraId="766CF599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D16EF88" w14:textId="0DCFA35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23 (1.11; 1.39)</w:t>
            </w:r>
          </w:p>
          <w:p w14:paraId="03F0257A" w14:textId="7ED66375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42 (1.24; 1.62)</w:t>
            </w:r>
          </w:p>
        </w:tc>
        <w:tc>
          <w:tcPr>
            <w:tcW w:w="1701" w:type="dxa"/>
          </w:tcPr>
          <w:p w14:paraId="572D671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3D8011F" w14:textId="29CE422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 (0.90; 1.01)</w:t>
            </w:r>
          </w:p>
          <w:p w14:paraId="1E1926E6" w14:textId="6BC5B05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6 (0.90; 1.02)</w:t>
            </w:r>
          </w:p>
        </w:tc>
        <w:tc>
          <w:tcPr>
            <w:tcW w:w="1701" w:type="dxa"/>
          </w:tcPr>
          <w:p w14:paraId="1928B617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9DE43C2" w14:textId="20B19BEF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2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D782AF7" w14:textId="534E9DD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4 (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0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4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0D62C31" w14:textId="76151560" w:rsidTr="00FF490F">
        <w:tc>
          <w:tcPr>
            <w:tcW w:w="4536" w:type="dxa"/>
            <w:tcBorders>
              <w:bottom w:val="single" w:sz="4" w:space="0" w:color="auto"/>
            </w:tcBorders>
          </w:tcPr>
          <w:p w14:paraId="0D197973" w14:textId="77777777" w:rsidR="008B1415" w:rsidRPr="002B16E0" w:rsidRDefault="008B1415" w:rsidP="00647D91">
            <w:pPr>
              <w:spacing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2554D9B1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43301585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26B66E54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3FB34C48" w14:textId="77777777" w:rsidR="008B1415" w:rsidRPr="002B16E0" w:rsidRDefault="008B1415" w:rsidP="00647D91">
            <w:pPr>
              <w:spacing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822FBC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96E2760" w14:textId="6A6226F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9 (0.53; 0.66)</w:t>
            </w:r>
          </w:p>
          <w:p w14:paraId="61E94CD0" w14:textId="7F540C31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3 (0.46; 0.60)</w:t>
            </w:r>
          </w:p>
          <w:p w14:paraId="4E34B794" w14:textId="3D658492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48 (0.35; 0.64)</w:t>
            </w:r>
          </w:p>
          <w:p w14:paraId="577397CF" w14:textId="5D52098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1 (0.79; 1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93C163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76E96A2" w14:textId="01D32409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6 (0.33; 0.38)</w:t>
            </w:r>
          </w:p>
          <w:p w14:paraId="58958A02" w14:textId="32C6651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19 (0.18; 0.21)</w:t>
            </w:r>
          </w:p>
          <w:p w14:paraId="7BDC61AA" w14:textId="639A3E13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19 (0.15; 0.23)</w:t>
            </w:r>
          </w:p>
          <w:p w14:paraId="509BA906" w14:textId="724C7388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27 (0.21; 0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B0252A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68EC23B" w14:textId="3FCAC156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8 (0.33; 0.44)</w:t>
            </w:r>
          </w:p>
          <w:p w14:paraId="6DBE2294" w14:textId="780E5788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29 (0.24; 0.34)</w:t>
            </w:r>
          </w:p>
          <w:p w14:paraId="32417D1B" w14:textId="3CB6C48A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4 (0.24; 0.49)</w:t>
            </w:r>
          </w:p>
          <w:p w14:paraId="156939AC" w14:textId="19DFCA88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2 (0.33; 0.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92AD2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05C92DB" w14:textId="69FAC7B6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60 (0.57; 0.64)</w:t>
            </w:r>
          </w:p>
          <w:p w14:paraId="3A7AA9DC" w14:textId="0D51C02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5 (0.51; 0.58)</w:t>
            </w:r>
          </w:p>
          <w:p w14:paraId="0ED32FA5" w14:textId="4428BEF6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3 (0.46; 0.61)</w:t>
            </w:r>
          </w:p>
          <w:p w14:paraId="08317BA7" w14:textId="6798FE54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 (0.81; 1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10A639" w14:textId="7777777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DC5A68F" w14:textId="37CA27D7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3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4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2938B39" w14:textId="4F15D30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29 (0.2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34)</w:t>
            </w:r>
          </w:p>
          <w:p w14:paraId="6150EA4A" w14:textId="0B3FD0AE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2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49)</w:t>
            </w:r>
          </w:p>
          <w:p w14:paraId="21E2074D" w14:textId="0EF15EDB" w:rsidR="008B1415" w:rsidRPr="002B16E0" w:rsidRDefault="008B1415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3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8</w:t>
            </w:r>
            <w:r w:rsidR="00295D8D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336A09D3" w14:textId="448D014B" w:rsidR="0010579F" w:rsidRPr="002B16E0" w:rsidRDefault="0010579F" w:rsidP="00647D91">
      <w:pPr>
        <w:spacing w:after="0" w:line="480" w:lineRule="auto"/>
        <w:jc w:val="both"/>
        <w:rPr>
          <w:i/>
          <w:iCs/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</w:p>
    <w:p w14:paraId="50B63508" w14:textId="3F73C579" w:rsidR="00FF490F" w:rsidRPr="002B16E0" w:rsidRDefault="00FF490F" w:rsidP="00647D91">
      <w:pPr>
        <w:spacing w:line="480" w:lineRule="auto"/>
        <w:rPr>
          <w:i/>
          <w:iCs/>
          <w:sz w:val="24"/>
          <w:szCs w:val="24"/>
        </w:rPr>
        <w:sectPr w:rsidR="00FF490F" w:rsidRPr="002B16E0" w:rsidSect="00AC0D14">
          <w:type w:val="nextPage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CA82E7" w14:textId="7F4F8309" w:rsidR="0010579F" w:rsidRPr="002B16E0" w:rsidRDefault="0010579F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</w:t>
      </w:r>
      <w:r w:rsidR="00F165AA" w:rsidRPr="002B16E0">
        <w:rPr>
          <w:sz w:val="24"/>
          <w:szCs w:val="24"/>
        </w:rPr>
        <w:t>4</w:t>
      </w:r>
      <w:r w:rsidRPr="002B16E0">
        <w:rPr>
          <w:sz w:val="24"/>
          <w:szCs w:val="24"/>
        </w:rPr>
        <w:t xml:space="preserve"> Public transport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</w:tblGrid>
      <w:tr w:rsidR="002B16E0" w:rsidRPr="002B16E0" w14:paraId="661D22B7" w14:textId="77777777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2A0CA253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BC0BCA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4804743C" w14:textId="77777777" w:rsidTr="00936423">
        <w:tc>
          <w:tcPr>
            <w:tcW w:w="4536" w:type="dxa"/>
            <w:vMerge/>
          </w:tcPr>
          <w:p w14:paraId="06C9BAA0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092E12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1</w:t>
            </w:r>
          </w:p>
          <w:p w14:paraId="6F3926E0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95645F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44387A3C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63506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3</w:t>
            </w:r>
          </w:p>
          <w:p w14:paraId="7A1D103A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485C5894" w14:textId="77777777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6DEC02AD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2FA1BC" w14:textId="2114F29F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Reference group: Group 4 – consistently in low </w:t>
            </w:r>
            <w:r w:rsidR="007D5C45"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access</w:t>
            </w:r>
          </w:p>
        </w:tc>
      </w:tr>
      <w:tr w:rsidR="002B16E0" w:rsidRPr="002B16E0" w14:paraId="2D349DA0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19BEF0D9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2A6875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EF6301C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5A099AE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16E3D929" w14:textId="77777777" w:rsidTr="00B517C2">
        <w:tc>
          <w:tcPr>
            <w:tcW w:w="4536" w:type="dxa"/>
          </w:tcPr>
          <w:p w14:paraId="568FCEE0" w14:textId="77777777" w:rsidR="00F37733" w:rsidRPr="002B16E0" w:rsidRDefault="00F37733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2-3 year)</w:t>
            </w:r>
          </w:p>
          <w:p w14:paraId="660059B7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367EA25D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33279E4E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11F0EBFB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6299C743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407E2F54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43EA8920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79B61C6" w14:textId="1C7782AD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87; 1.14)</w:t>
            </w:r>
          </w:p>
          <w:p w14:paraId="3F02B7E8" w14:textId="5FB3ED6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7 (0.94; 1.24)</w:t>
            </w:r>
          </w:p>
          <w:p w14:paraId="665603FD" w14:textId="6314932B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2 (0.97; 1.29)</w:t>
            </w:r>
          </w:p>
          <w:p w14:paraId="0CE3F068" w14:textId="42F9A324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3 (0.98; 1.30)</w:t>
            </w:r>
          </w:p>
          <w:p w14:paraId="1F8A840D" w14:textId="396C1CF0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5 (0.99; 1.33)</w:t>
            </w:r>
          </w:p>
          <w:p w14:paraId="1FF89807" w14:textId="29ED801A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6 (0.89; 1.26)</w:t>
            </w:r>
          </w:p>
        </w:tc>
        <w:tc>
          <w:tcPr>
            <w:tcW w:w="1701" w:type="dxa"/>
          </w:tcPr>
          <w:p w14:paraId="1EED0BF4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6F04717" w14:textId="6E3913E8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9 (1.04; 1.35)</w:t>
            </w:r>
          </w:p>
          <w:p w14:paraId="4AE400B7" w14:textId="092D66C9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30 (1.14; 1.40)</w:t>
            </w:r>
          </w:p>
          <w:p w14:paraId="27FC51A3" w14:textId="0BC89584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39 (1.21; 1.58)</w:t>
            </w:r>
          </w:p>
          <w:p w14:paraId="15D495F0" w14:textId="7D42A8D5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43 (1.25; 1.64)</w:t>
            </w:r>
          </w:p>
          <w:p w14:paraId="1788C2C0" w14:textId="1710C7F0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44 (1.24; 1.66)</w:t>
            </w:r>
          </w:p>
          <w:p w14:paraId="74A3F9D1" w14:textId="1D18F695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58 (1.34; 1.86)</w:t>
            </w:r>
          </w:p>
        </w:tc>
        <w:tc>
          <w:tcPr>
            <w:tcW w:w="1701" w:type="dxa"/>
          </w:tcPr>
          <w:p w14:paraId="12997B3F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519EA98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4 (0.86; 1.02)</w:t>
            </w:r>
          </w:p>
          <w:p w14:paraId="6E49805D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 (0.91; 1.08)</w:t>
            </w:r>
          </w:p>
          <w:p w14:paraId="14CE6400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92; 1.09)</w:t>
            </w:r>
          </w:p>
          <w:p w14:paraId="4CDF2359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0 (0.92; 1.10)</w:t>
            </w:r>
          </w:p>
          <w:p w14:paraId="275BF4E2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1 (0.91; 1.11)</w:t>
            </w:r>
          </w:p>
          <w:p w14:paraId="4F3A9E9D" w14:textId="0DCE5CFE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4 (0.84; 1.05)</w:t>
            </w:r>
          </w:p>
        </w:tc>
      </w:tr>
      <w:tr w:rsidR="002B16E0" w:rsidRPr="002B16E0" w14:paraId="5A8A540D" w14:textId="77777777" w:rsidTr="00B517C2">
        <w:tc>
          <w:tcPr>
            <w:tcW w:w="4536" w:type="dxa"/>
          </w:tcPr>
          <w:p w14:paraId="3E0EB17E" w14:textId="77777777" w:rsidR="00F37733" w:rsidRPr="002B16E0" w:rsidRDefault="00F37733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54BC0012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B5B8F73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29B119C" w14:textId="09B21823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5 (1.04; 1.27)</w:t>
            </w:r>
          </w:p>
        </w:tc>
        <w:tc>
          <w:tcPr>
            <w:tcW w:w="1701" w:type="dxa"/>
          </w:tcPr>
          <w:p w14:paraId="61FF578D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BCE99D0" w14:textId="190EEFBF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0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2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647490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F82DDF7" w14:textId="14D8B226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8 (1.02; 1.16)</w:t>
            </w:r>
          </w:p>
        </w:tc>
      </w:tr>
      <w:tr w:rsidR="002B16E0" w:rsidRPr="002B16E0" w14:paraId="39237A23" w14:textId="77777777" w:rsidTr="00B517C2">
        <w:tc>
          <w:tcPr>
            <w:tcW w:w="4536" w:type="dxa"/>
          </w:tcPr>
          <w:p w14:paraId="07C7525D" w14:textId="77777777" w:rsidR="00F37733" w:rsidRPr="002B16E0" w:rsidRDefault="00F37733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04AF72E2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59D70B50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9D9D348" w14:textId="5167FD6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64 (0.49; 0.85)</w:t>
            </w:r>
          </w:p>
        </w:tc>
        <w:tc>
          <w:tcPr>
            <w:tcW w:w="1701" w:type="dxa"/>
          </w:tcPr>
          <w:p w14:paraId="248B351E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0B819013" w14:textId="6D690A54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6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4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8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51B7CF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09E6F5F" w14:textId="3B0554F2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48 (0.40; 0.58)</w:t>
            </w:r>
          </w:p>
        </w:tc>
      </w:tr>
      <w:tr w:rsidR="002B16E0" w:rsidRPr="002B16E0" w14:paraId="0FA7201E" w14:textId="77777777" w:rsidTr="00B517C2">
        <w:tc>
          <w:tcPr>
            <w:tcW w:w="4536" w:type="dxa"/>
          </w:tcPr>
          <w:p w14:paraId="21115666" w14:textId="77777777" w:rsidR="00F37733" w:rsidRPr="002B16E0" w:rsidRDefault="00F37733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312C5E0C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E20C7C8" w14:textId="77777777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A9CF9D5" w14:textId="2A1908C0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9 (0.50; 0.71)</w:t>
            </w:r>
          </w:p>
        </w:tc>
        <w:tc>
          <w:tcPr>
            <w:tcW w:w="1701" w:type="dxa"/>
          </w:tcPr>
          <w:p w14:paraId="1329205F" w14:textId="77777777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BCB94A2" w14:textId="53B8DA0F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6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8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438029" w14:textId="77777777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5C708BE" w14:textId="79988001" w:rsidR="00F37733" w:rsidRPr="002B16E0" w:rsidRDefault="00F37733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5 (0.49; 0.61)</w:t>
            </w:r>
          </w:p>
        </w:tc>
      </w:tr>
      <w:tr w:rsidR="002B16E0" w:rsidRPr="002B16E0" w14:paraId="53027201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1987D021" w14:textId="77777777" w:rsidR="00F37733" w:rsidRPr="002B16E0" w:rsidRDefault="00F37733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48426E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1293188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45DF164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6A1710C6" w14:textId="77777777" w:rsidTr="00B517C2">
        <w:tc>
          <w:tcPr>
            <w:tcW w:w="4536" w:type="dxa"/>
          </w:tcPr>
          <w:p w14:paraId="1FDC60C3" w14:textId="4F189177" w:rsidR="00F37733" w:rsidRPr="002B16E0" w:rsidRDefault="007514A9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F37733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F37733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F37733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6478EEDB" w14:textId="77777777" w:rsidR="00F37733" w:rsidRPr="002B16E0" w:rsidRDefault="00F37733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0E70357B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1C07512" w14:textId="52D65AE0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2 (0.87; 1.19)</w:t>
            </w:r>
          </w:p>
        </w:tc>
        <w:tc>
          <w:tcPr>
            <w:tcW w:w="1701" w:type="dxa"/>
          </w:tcPr>
          <w:p w14:paraId="4F57EEA8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B6B88EF" w14:textId="3E4754FA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="001704A2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11E2B2" w14:textId="77777777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B864BCE" w14:textId="2D3F0E60" w:rsidR="00F37733" w:rsidRPr="002B16E0" w:rsidRDefault="00F3773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2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7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.8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22B8891" w14:textId="77777777" w:rsidTr="00B517C2">
        <w:tc>
          <w:tcPr>
            <w:tcW w:w="4536" w:type="dxa"/>
          </w:tcPr>
          <w:p w14:paraId="11EB6E59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0FF50DD3" w14:textId="0F28045C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0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0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2001B0" w14:textId="426D28C8" w:rsidR="0010579F" w:rsidRPr="002B16E0" w:rsidRDefault="001704A2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4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; 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9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31ED92F5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1 (1.08; 1.14)</w:t>
            </w:r>
          </w:p>
        </w:tc>
      </w:tr>
      <w:tr w:rsidR="002B16E0" w:rsidRPr="002B16E0" w14:paraId="6F04BB8F" w14:textId="77777777" w:rsidTr="00B517C2">
        <w:tc>
          <w:tcPr>
            <w:tcW w:w="4536" w:type="dxa"/>
          </w:tcPr>
          <w:p w14:paraId="5B22C1B2" w14:textId="7F11F1DC" w:rsidR="0010579F" w:rsidRPr="002B16E0" w:rsidRDefault="0010579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5F6DAB26" w14:textId="201C53DC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0D4BA75A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A5FD34E" w14:textId="40F7358F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7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6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75637E" w:rsidRPr="002B16E0">
              <w:rPr>
                <w:rFonts w:cs="Times New Roman"/>
                <w:b/>
                <w:bCs/>
                <w:sz w:val="20"/>
                <w:szCs w:val="20"/>
              </w:rPr>
              <w:t>8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3A263C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6D9AFE8" w14:textId="302A7F6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1704A2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1704A2" w:rsidRPr="002B16E0">
              <w:rPr>
                <w:rFonts w:cs="Times New Roman"/>
                <w:sz w:val="20"/>
                <w:szCs w:val="20"/>
              </w:rPr>
              <w:t>81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1704A2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3DFE2B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D4C9BE0" w14:textId="5D5F2DC3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7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7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.8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3D0F7250" w14:textId="77777777" w:rsidTr="00A6694B">
        <w:tc>
          <w:tcPr>
            <w:tcW w:w="4536" w:type="dxa"/>
          </w:tcPr>
          <w:p w14:paraId="239C5F54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4101CF17" w14:textId="7F1C4B97" w:rsidR="0010579F" w:rsidRPr="002B16E0" w:rsidRDefault="0075637E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4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8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D727A52" w14:textId="24979B7E" w:rsidR="0010579F" w:rsidRPr="002B16E0" w:rsidRDefault="001704A2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3</w:t>
            </w:r>
            <w:r w:rsidR="0010579F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10579F" w:rsidRPr="002B16E0">
              <w:rPr>
                <w:rFonts w:cs="Times New Roman"/>
                <w:sz w:val="20"/>
                <w:szCs w:val="20"/>
              </w:rPr>
              <w:t>; 1.0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10579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CB9B3E" w14:textId="0B71A6D5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D563B6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D563B6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D563B6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4E006569" w14:textId="77777777" w:rsidTr="00A6694B">
        <w:tc>
          <w:tcPr>
            <w:tcW w:w="4536" w:type="dxa"/>
            <w:shd w:val="clear" w:color="auto" w:fill="D9D9D9" w:themeFill="background1" w:themeFillShade="D9"/>
          </w:tcPr>
          <w:p w14:paraId="14A14A45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AAFF6D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D15C194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B02176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202F484A" w14:textId="77777777" w:rsidTr="00B517C2">
        <w:tc>
          <w:tcPr>
            <w:tcW w:w="4536" w:type="dxa"/>
          </w:tcPr>
          <w:p w14:paraId="003F5A2B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1972E21D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675938BE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64E2C0CC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A0B341D" w14:textId="02AD2E2B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75637E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75637E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75637E" w:rsidRPr="002B16E0">
              <w:rPr>
                <w:rFonts w:cs="Times New Roman"/>
                <w:sz w:val="20"/>
                <w:szCs w:val="20"/>
              </w:rPr>
              <w:t>94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75637E" w:rsidRPr="002B16E0">
              <w:rPr>
                <w:rFonts w:cs="Times New Roman"/>
                <w:sz w:val="20"/>
                <w:szCs w:val="20"/>
              </w:rPr>
              <w:t>1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ADB2CDA" w14:textId="67B6AC41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75637E" w:rsidRPr="002B16E0">
              <w:rPr>
                <w:rFonts w:cs="Times New Roman"/>
                <w:sz w:val="20"/>
                <w:szCs w:val="20"/>
              </w:rPr>
              <w:t>03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75637E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75637E" w:rsidRPr="002B16E0">
              <w:rPr>
                <w:rFonts w:cs="Times New Roman"/>
                <w:sz w:val="20"/>
                <w:szCs w:val="20"/>
              </w:rPr>
              <w:t>9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75637E" w:rsidRPr="002B16E0">
              <w:rPr>
                <w:rFonts w:cs="Times New Roman"/>
                <w:sz w:val="20"/>
                <w:szCs w:val="20"/>
              </w:rPr>
              <w:t>1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548BC0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7821573" w14:textId="1855F510" w:rsidR="0010579F" w:rsidRPr="002B16E0" w:rsidRDefault="00D002F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</w:t>
            </w:r>
            <w:r w:rsidR="0010579F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10579F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10579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10579F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47DA84E" w14:textId="67A91CA2" w:rsidR="0010579F" w:rsidRPr="002B16E0" w:rsidRDefault="00D002F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7</w:t>
            </w:r>
            <w:r w:rsidR="0010579F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6</w:t>
            </w:r>
            <w:r w:rsidR="0010579F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8</w:t>
            </w:r>
            <w:r w:rsidR="0010579F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AE95C6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BB493CF" w14:textId="7E373409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D563B6" w:rsidRPr="002B16E0">
              <w:rPr>
                <w:rFonts w:cs="Times New Roman"/>
                <w:sz w:val="20"/>
                <w:szCs w:val="20"/>
              </w:rPr>
              <w:t>06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D563B6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D563B6" w:rsidRPr="002B16E0">
              <w:rPr>
                <w:rFonts w:cs="Times New Roman"/>
                <w:sz w:val="20"/>
                <w:szCs w:val="20"/>
              </w:rPr>
              <w:t>99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D563B6" w:rsidRPr="002B16E0">
              <w:rPr>
                <w:rFonts w:cs="Times New Roman"/>
                <w:sz w:val="20"/>
                <w:szCs w:val="20"/>
              </w:rPr>
              <w:t>1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99765F5" w14:textId="3DFE968D" w:rsidR="0010579F" w:rsidRPr="002B16E0" w:rsidRDefault="00D563B6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0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5AFC9078" w14:textId="77777777" w:rsidTr="00B517C2">
        <w:tc>
          <w:tcPr>
            <w:tcW w:w="4536" w:type="dxa"/>
            <w:tcBorders>
              <w:bottom w:val="single" w:sz="4" w:space="0" w:color="auto"/>
            </w:tcBorders>
          </w:tcPr>
          <w:p w14:paraId="50F50205" w14:textId="77777777" w:rsidR="0010579F" w:rsidRPr="002B16E0" w:rsidRDefault="0010579F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625B4A10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63353641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0B6F51C7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48A103ED" w14:textId="77777777" w:rsidR="0010579F" w:rsidRPr="002B16E0" w:rsidRDefault="0010579F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20839F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E665383" w14:textId="17171043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4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3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.5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469E9FE2" w14:textId="5439041F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2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481B61" w:rsidRPr="002B16E0">
              <w:rPr>
                <w:rFonts w:cs="Times New Roman"/>
                <w:b/>
                <w:bCs/>
                <w:sz w:val="20"/>
                <w:szCs w:val="20"/>
              </w:rPr>
              <w:t>3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4E686C08" w14:textId="39837FB9" w:rsidR="0010579F" w:rsidRPr="002B16E0" w:rsidRDefault="00481B61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3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7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1)</w:t>
            </w:r>
          </w:p>
          <w:p w14:paraId="17053AF6" w14:textId="0BF41797" w:rsidR="0010579F" w:rsidRPr="002B16E0" w:rsidRDefault="00481B61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A82FA6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1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44</w:t>
            </w:r>
            <w:r w:rsidR="0010579F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B3B0DB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E9491F6" w14:textId="26369518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2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.3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4B03A05" w14:textId="67BAC6EE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1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; 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7AEBFBD" w14:textId="6B7E962A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.1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5FE7B1E" w14:textId="5ADF4C36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002F7" w:rsidRPr="002B16E0">
              <w:rPr>
                <w:rFonts w:cs="Times New Roman"/>
                <w:b/>
                <w:bCs/>
                <w:sz w:val="20"/>
                <w:szCs w:val="20"/>
              </w:rPr>
              <w:t>0.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C61659" w14:textId="77777777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0543643" w14:textId="5D042109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1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49B291B0" w14:textId="7AEDBA6B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28BF59C" w14:textId="0745D7C5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0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E5A585C" w14:textId="077909C6" w:rsidR="0010579F" w:rsidRPr="002B16E0" w:rsidRDefault="0010579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D563B6" w:rsidRPr="002B16E0">
              <w:rPr>
                <w:rFonts w:cs="Times New Roman"/>
                <w:b/>
                <w:bCs/>
                <w:sz w:val="20"/>
                <w:szCs w:val="20"/>
              </w:rPr>
              <w:t>0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263F3DA3" w14:textId="4A488761" w:rsidR="00E3242A" w:rsidRPr="002B16E0" w:rsidRDefault="0010579F" w:rsidP="00647D91">
      <w:pPr>
        <w:spacing w:after="0" w:line="480" w:lineRule="auto"/>
        <w:jc w:val="both"/>
        <w:rPr>
          <w:i/>
          <w:iCs/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</w:p>
    <w:p w14:paraId="5B7E71BF" w14:textId="77777777" w:rsidR="00E3242A" w:rsidRPr="002B16E0" w:rsidRDefault="00E3242A" w:rsidP="00647D91">
      <w:pPr>
        <w:spacing w:line="480" w:lineRule="auto"/>
        <w:rPr>
          <w:i/>
          <w:iCs/>
          <w:sz w:val="24"/>
          <w:szCs w:val="24"/>
        </w:rPr>
      </w:pPr>
      <w:r w:rsidRPr="002B16E0">
        <w:rPr>
          <w:i/>
          <w:iCs/>
          <w:sz w:val="24"/>
          <w:szCs w:val="24"/>
        </w:rPr>
        <w:br w:type="page"/>
      </w:r>
    </w:p>
    <w:p w14:paraId="1CDEA09A" w14:textId="77653BA1" w:rsidR="00E3242A" w:rsidRPr="002B16E0" w:rsidRDefault="00E3242A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5 Shopping faciliti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</w:tblGrid>
      <w:tr w:rsidR="002B16E0" w:rsidRPr="002B16E0" w14:paraId="221F721C" w14:textId="77777777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23C4033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BC5BE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6A5A429B" w14:textId="77777777" w:rsidTr="00936423">
        <w:tc>
          <w:tcPr>
            <w:tcW w:w="4536" w:type="dxa"/>
            <w:vMerge/>
          </w:tcPr>
          <w:p w14:paraId="2B695BF0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F8CFC5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1</w:t>
            </w:r>
          </w:p>
          <w:p w14:paraId="7B477A46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2ADB1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072417BE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AF7658" w14:textId="25365821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 xml:space="preserve">Group </w:t>
            </w:r>
            <w:r w:rsidR="00644F97" w:rsidRPr="002B16E0">
              <w:rPr>
                <w:rFonts w:cs="Times New Roman"/>
                <w:b/>
                <w:sz w:val="20"/>
                <w:szCs w:val="20"/>
              </w:rPr>
              <w:t>4</w:t>
            </w:r>
          </w:p>
          <w:p w14:paraId="7C5BD72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408521B8" w14:textId="77777777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23BA1C8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E580A6" w14:textId="0197065E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Reference group: Group </w:t>
            </w:r>
            <w:r w:rsidR="00644F97"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 – consistently in low access</w:t>
            </w:r>
          </w:p>
        </w:tc>
      </w:tr>
      <w:tr w:rsidR="002B16E0" w:rsidRPr="002B16E0" w14:paraId="2752C1C3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4E6B5946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74CAC92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385243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5CB679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00DC8D2C" w14:textId="77777777" w:rsidTr="00B517C2">
        <w:tc>
          <w:tcPr>
            <w:tcW w:w="4536" w:type="dxa"/>
          </w:tcPr>
          <w:p w14:paraId="2CE01382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2-3 year)</w:t>
            </w:r>
          </w:p>
          <w:p w14:paraId="2B592883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1673EB9B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78224DC1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570DEB0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4BFD9C58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5B63B608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1B4B377C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F9C5D13" w14:textId="6D0F9BAF" w:rsidR="00E3242A" w:rsidRPr="002B16E0" w:rsidRDefault="00541E34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6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Pr="002B16E0">
              <w:rPr>
                <w:rFonts w:cs="Times New Roman"/>
                <w:sz w:val="20"/>
                <w:szCs w:val="20"/>
              </w:rPr>
              <w:t>4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CAB7141" w14:textId="04826B3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541E34" w:rsidRPr="002B16E0">
              <w:rPr>
                <w:rFonts w:cs="Times New Roman"/>
                <w:sz w:val="20"/>
                <w:szCs w:val="20"/>
              </w:rPr>
              <w:t>4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541E34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sz w:val="20"/>
                <w:szCs w:val="20"/>
              </w:rPr>
              <w:t>19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8248BCC" w14:textId="732D101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sz w:val="20"/>
                <w:szCs w:val="20"/>
              </w:rPr>
              <w:t>05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541E34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; 1.2</w:t>
            </w:r>
            <w:r w:rsidR="00541E34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2D14125D" w14:textId="4B17375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sz w:val="20"/>
                <w:szCs w:val="20"/>
              </w:rPr>
              <w:t>06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541E34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sz w:val="20"/>
                <w:szCs w:val="20"/>
              </w:rPr>
              <w:t>2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61139FF" w14:textId="4EF3033E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sz w:val="20"/>
                <w:szCs w:val="20"/>
              </w:rPr>
              <w:t>07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541E34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sz w:val="20"/>
                <w:szCs w:val="20"/>
              </w:rPr>
              <w:t>2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DEADF08" w14:textId="70E5873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541E34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541E34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>; 1.2</w:t>
            </w:r>
            <w:r w:rsidR="00541E34" w:rsidRPr="002B16E0">
              <w:rPr>
                <w:rFonts w:cs="Times New Roman"/>
                <w:sz w:val="20"/>
                <w:szCs w:val="20"/>
              </w:rPr>
              <w:t>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7ADEE5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2C5B861" w14:textId="74969532" w:rsidR="00E3242A" w:rsidRPr="002B16E0" w:rsidRDefault="001F02A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6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7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5)</w:t>
            </w:r>
          </w:p>
          <w:p w14:paraId="663F3C20" w14:textId="279E9A6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1F02AC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F02AC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F02AC" w:rsidRPr="002B16E0">
              <w:rPr>
                <w:rFonts w:cs="Times New Roman"/>
                <w:sz w:val="20"/>
                <w:szCs w:val="20"/>
              </w:rPr>
              <w:t>93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F02AC" w:rsidRPr="002B16E0">
              <w:rPr>
                <w:rFonts w:cs="Times New Roman"/>
                <w:sz w:val="20"/>
                <w:szCs w:val="20"/>
              </w:rPr>
              <w:t>1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22F27E21" w14:textId="28FB898A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1F02AC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F02AC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F02AC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2; 1.</w:t>
            </w:r>
            <w:r w:rsidR="001F02AC" w:rsidRPr="002B16E0">
              <w:rPr>
                <w:rFonts w:cs="Times New Roman"/>
                <w:sz w:val="20"/>
                <w:szCs w:val="20"/>
              </w:rPr>
              <w:t>1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BDD7E0C" w14:textId="2E26988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1F02AC" w:rsidRPr="002B16E0">
              <w:rPr>
                <w:rFonts w:cs="Times New Roman"/>
                <w:sz w:val="20"/>
                <w:szCs w:val="20"/>
              </w:rPr>
              <w:t>00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F02AC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F02AC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F02AC" w:rsidRPr="002B16E0">
              <w:rPr>
                <w:rFonts w:cs="Times New Roman"/>
                <w:sz w:val="20"/>
                <w:szCs w:val="20"/>
              </w:rPr>
              <w:t>1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B3965D5" w14:textId="7D0BB67A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1F02AC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F02AC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1F02AC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F02AC" w:rsidRPr="002B16E0">
              <w:rPr>
                <w:rFonts w:cs="Times New Roman"/>
                <w:sz w:val="20"/>
                <w:szCs w:val="20"/>
              </w:rPr>
              <w:t>1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34045D31" w14:textId="7C240C81" w:rsidR="00E3242A" w:rsidRPr="002B16E0" w:rsidRDefault="001F02A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1539AF" w:rsidRPr="002B16E0">
              <w:rPr>
                <w:rFonts w:cs="Times New Roman"/>
                <w:sz w:val="20"/>
                <w:szCs w:val="20"/>
              </w:rPr>
              <w:t>9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8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1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77FF36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4868F5C" w14:textId="53FCEDF2" w:rsidR="00E3242A" w:rsidRPr="002B16E0" w:rsidRDefault="00881B6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4 (0.</w:t>
            </w:r>
            <w:r w:rsidRPr="002B16E0">
              <w:rPr>
                <w:rFonts w:cs="Times New Roman"/>
                <w:sz w:val="20"/>
                <w:szCs w:val="20"/>
              </w:rPr>
              <w:t>92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8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936A6F9" w14:textId="7CA45403" w:rsidR="00E3242A" w:rsidRPr="002B16E0" w:rsidRDefault="00881B6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3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0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29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0B05D2C" w14:textId="2DAE5AD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1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(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3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8F33C18" w14:textId="552E364E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0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3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56556020" w14:textId="281B602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881B6C" w:rsidRPr="002B16E0">
              <w:rPr>
                <w:rFonts w:cs="Times New Roman"/>
                <w:b/>
                <w:bCs/>
                <w:sz w:val="20"/>
                <w:szCs w:val="20"/>
              </w:rPr>
              <w:t>3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4558BAF" w14:textId="4662191F" w:rsidR="00E3242A" w:rsidRPr="002B16E0" w:rsidRDefault="00881B6C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4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42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39D8C2D5" w14:textId="77777777" w:rsidTr="00B517C2">
        <w:tc>
          <w:tcPr>
            <w:tcW w:w="4536" w:type="dxa"/>
          </w:tcPr>
          <w:p w14:paraId="2820873C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02F0CFC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6B5F04F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74ED58F" w14:textId="77FF1169" w:rsidR="00E3242A" w:rsidRPr="002B16E0" w:rsidRDefault="00541E34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77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63A2F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76EE925" w14:textId="1FD7DE00" w:rsidR="00E3242A" w:rsidRPr="002B16E0" w:rsidRDefault="002E0A52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8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2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F2F202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73AE7BB" w14:textId="0F01EFCB" w:rsidR="00E3242A" w:rsidRPr="002B16E0" w:rsidRDefault="00563F8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3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5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2D5E3CF7" w14:textId="77777777" w:rsidTr="00B517C2">
        <w:tc>
          <w:tcPr>
            <w:tcW w:w="4536" w:type="dxa"/>
          </w:tcPr>
          <w:p w14:paraId="4BB72D4F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4D5217ED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616CABF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10E573C" w14:textId="20B49AB9" w:rsidR="00E3242A" w:rsidRPr="002B16E0" w:rsidRDefault="00541E34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22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3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60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35623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1062536" w14:textId="6E3B2B67" w:rsidR="00E3242A" w:rsidRPr="002B16E0" w:rsidRDefault="002E0A52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6 (0.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8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2</w:t>
            </w:r>
            <w:r w:rsidR="00E3242A" w:rsidRPr="002B16E0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03CE4FCE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CD83461" w14:textId="55CE46C1" w:rsidR="00E3242A" w:rsidRPr="002B16E0" w:rsidRDefault="00563F8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5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82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34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374E1543" w14:textId="77777777" w:rsidTr="00B517C2">
        <w:tc>
          <w:tcPr>
            <w:tcW w:w="4536" w:type="dxa"/>
          </w:tcPr>
          <w:p w14:paraId="13558D66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541E4856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8C9F39E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693CF36" w14:textId="399BBAC3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6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5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7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812A26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93AE459" w14:textId="5073746F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2E0A52" w:rsidRPr="002B16E0">
              <w:rPr>
                <w:rFonts w:cs="Times New Roman"/>
                <w:sz w:val="20"/>
                <w:szCs w:val="20"/>
              </w:rPr>
              <w:t>95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2E0A52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 xml:space="preserve">4; </w:t>
            </w:r>
            <w:r w:rsidR="002E0A52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2E0A52" w:rsidRPr="002B16E0">
              <w:rPr>
                <w:rFonts w:cs="Times New Roman"/>
                <w:sz w:val="20"/>
                <w:szCs w:val="20"/>
              </w:rPr>
              <w:t>06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56FD6D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B45294C" w14:textId="346906CC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6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8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48DA4E03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49927E36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400B36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9EF9C2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846A2A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7A6EAEC5" w14:textId="77777777" w:rsidTr="00B517C2">
        <w:tc>
          <w:tcPr>
            <w:tcW w:w="4536" w:type="dxa"/>
          </w:tcPr>
          <w:p w14:paraId="79EF9A3C" w14:textId="6D2F6C08" w:rsidR="00E3242A" w:rsidRPr="002B16E0" w:rsidRDefault="007514A9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E3242A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E3242A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77FCE52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3BEF349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2C0C28B" w14:textId="78F11ABE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sz w:val="20"/>
                <w:szCs w:val="20"/>
              </w:rPr>
              <w:t>10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541E34" w:rsidRPr="002B16E0">
              <w:rPr>
                <w:rFonts w:cs="Times New Roman"/>
                <w:sz w:val="20"/>
                <w:szCs w:val="20"/>
              </w:rPr>
              <w:t>95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sz w:val="20"/>
                <w:szCs w:val="20"/>
              </w:rPr>
              <w:t>2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F431DB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0E294C7E" w14:textId="14000E8A" w:rsidR="00E3242A" w:rsidRPr="002B16E0" w:rsidRDefault="00673D7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7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.18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683E8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32FF07" w14:textId="093421A8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sz w:val="20"/>
                <w:szCs w:val="20"/>
              </w:rPr>
              <w:t>99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563F87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 xml:space="preserve">7; </w:t>
            </w:r>
            <w:r w:rsidR="00563F87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563F87" w:rsidRPr="002B16E0">
              <w:rPr>
                <w:rFonts w:cs="Times New Roman"/>
                <w:sz w:val="20"/>
                <w:szCs w:val="20"/>
              </w:rPr>
              <w:t>1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5888DE27" w14:textId="77777777" w:rsidTr="00B517C2">
        <w:tc>
          <w:tcPr>
            <w:tcW w:w="4536" w:type="dxa"/>
          </w:tcPr>
          <w:p w14:paraId="0333A5E5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6F6FEC13" w14:textId="26D435A5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541E34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541E34" w:rsidRPr="002B16E0">
              <w:rPr>
                <w:rFonts w:cs="Times New Roman"/>
                <w:sz w:val="20"/>
                <w:szCs w:val="20"/>
              </w:rPr>
              <w:t>0.98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541E34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C0835A" w14:textId="760ACDDC" w:rsidR="00E3242A" w:rsidRPr="002B16E0" w:rsidRDefault="00673D7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7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5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7BD435" w14:textId="1CA88E95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63F87" w:rsidRPr="002B16E0">
              <w:rPr>
                <w:rFonts w:cs="Times New Roman"/>
                <w:sz w:val="20"/>
                <w:szCs w:val="20"/>
              </w:rPr>
              <w:t>02</w:t>
            </w:r>
            <w:r w:rsidRPr="002B16E0">
              <w:rPr>
                <w:rFonts w:cs="Times New Roman"/>
                <w:sz w:val="20"/>
                <w:szCs w:val="20"/>
              </w:rPr>
              <w:t xml:space="preserve"> (1.</w:t>
            </w:r>
            <w:r w:rsidR="00563F87" w:rsidRPr="002B16E0">
              <w:rPr>
                <w:rFonts w:cs="Times New Roman"/>
                <w:sz w:val="20"/>
                <w:szCs w:val="20"/>
              </w:rPr>
              <w:t>00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63F87" w:rsidRPr="002B16E0">
              <w:rPr>
                <w:rFonts w:cs="Times New Roman"/>
                <w:sz w:val="20"/>
                <w:szCs w:val="20"/>
              </w:rPr>
              <w:t>06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380A12BC" w14:textId="77777777" w:rsidTr="00B517C2">
        <w:tc>
          <w:tcPr>
            <w:tcW w:w="4536" w:type="dxa"/>
          </w:tcPr>
          <w:p w14:paraId="15BF6366" w14:textId="42136CE1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6A5502BD" w14:textId="31055323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5A56FFD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6A12275" w14:textId="28FE3253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6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6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7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EB3D66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435A0A2" w14:textId="13DF2928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673D7A" w:rsidRPr="002B16E0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673D7A" w:rsidRPr="002B16E0">
              <w:rPr>
                <w:rFonts w:cs="Times New Roman"/>
                <w:b/>
                <w:bCs/>
                <w:sz w:val="20"/>
                <w:szCs w:val="20"/>
              </w:rPr>
              <w:t>7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673D7A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673D7A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14:paraId="28605812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31F6FA0" w14:textId="6E7F215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9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78B024B1" w14:textId="77777777" w:rsidTr="00A6694B">
        <w:tc>
          <w:tcPr>
            <w:tcW w:w="4536" w:type="dxa"/>
          </w:tcPr>
          <w:p w14:paraId="757D8651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6B96D153" w14:textId="742DBC4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8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0.9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E95FC1" w14:textId="0C4B8638" w:rsidR="00E3242A" w:rsidRPr="002B16E0" w:rsidRDefault="00673D7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0B39AA" w14:textId="7BA58E8D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8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0.9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2E02073F" w14:textId="77777777" w:rsidTr="00A6694B">
        <w:tc>
          <w:tcPr>
            <w:tcW w:w="4536" w:type="dxa"/>
            <w:shd w:val="clear" w:color="auto" w:fill="D9D9D9" w:themeFill="background1" w:themeFillShade="D9"/>
          </w:tcPr>
          <w:p w14:paraId="187C96E9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B61ED0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BC91E4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D9B686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7BF269FF" w14:textId="77777777" w:rsidTr="00B517C2">
        <w:tc>
          <w:tcPr>
            <w:tcW w:w="4536" w:type="dxa"/>
          </w:tcPr>
          <w:p w14:paraId="1EDCDA13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19A6CABE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2EBCAB93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170EE3FF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14D6CF4" w14:textId="0DF2336A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2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025992C7" w14:textId="0A3C0446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41E34" w:rsidRPr="002B16E0">
              <w:rPr>
                <w:rFonts w:cs="Times New Roman"/>
                <w:sz w:val="20"/>
                <w:szCs w:val="20"/>
              </w:rPr>
              <w:t>11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541E34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541E34" w:rsidRPr="002B16E0">
              <w:rPr>
                <w:rFonts w:cs="Times New Roman"/>
                <w:sz w:val="20"/>
                <w:szCs w:val="20"/>
              </w:rPr>
              <w:t>26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60905E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08F4935" w14:textId="2CB56242" w:rsidR="00E3242A" w:rsidRPr="002B16E0" w:rsidRDefault="00471A85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2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8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03F845AF" w14:textId="4C8AC253" w:rsidR="00E3242A" w:rsidRPr="002B16E0" w:rsidRDefault="00471A85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7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6; 1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95EC5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099A8EB" w14:textId="74B2F4A4" w:rsidR="00E3242A" w:rsidRPr="002B16E0" w:rsidRDefault="00563F8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8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0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1F1FFE2" w14:textId="3F6893CC" w:rsidR="00E3242A" w:rsidRPr="002B16E0" w:rsidRDefault="00563F87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9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80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0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6F256478" w14:textId="77777777" w:rsidTr="00B517C2">
        <w:tc>
          <w:tcPr>
            <w:tcW w:w="4536" w:type="dxa"/>
            <w:tcBorders>
              <w:bottom w:val="single" w:sz="4" w:space="0" w:color="auto"/>
            </w:tcBorders>
          </w:tcPr>
          <w:p w14:paraId="1DD9673B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385A053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708622EE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64F7078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73E7FA96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85501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65D7485" w14:textId="2EA1F73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3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3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4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4A4BCBB6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0 (0.26; 0.34)</w:t>
            </w:r>
          </w:p>
          <w:p w14:paraId="58D2E433" w14:textId="3350463E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2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4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D8965A0" w14:textId="5E1A85B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1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41E34" w:rsidRPr="002B16E0">
              <w:rPr>
                <w:rFonts w:cs="Times New Roman"/>
                <w:b/>
                <w:bCs/>
                <w:sz w:val="20"/>
                <w:szCs w:val="20"/>
              </w:rPr>
              <w:t>3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0C7096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47EC93" w14:textId="61C7831B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 (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1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1D4BCB8D" w14:textId="73B86A08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0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0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0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FCC9558" w14:textId="2C9B467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0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1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68A48DA" w14:textId="3D07A5DF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0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4B5BBC" w:rsidRPr="002B16E0">
              <w:rPr>
                <w:rFonts w:cs="Times New Roman"/>
                <w:b/>
                <w:bCs/>
                <w:sz w:val="20"/>
                <w:szCs w:val="20"/>
              </w:rPr>
              <w:t>0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19C502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1A7DA8F" w14:textId="6A77D03F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 (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4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F786AF3" w14:textId="1DD7DC5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9ABE5A8" w14:textId="70FE21EB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3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5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52966820" w14:textId="49A69C83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1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2</w:t>
            </w:r>
            <w:r w:rsidR="00563F87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088C4F6D" w14:textId="0103D0A4" w:rsidR="00E3242A" w:rsidRPr="002B16E0" w:rsidRDefault="00E3242A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</w:p>
    <w:p w14:paraId="0A67C334" w14:textId="77777777" w:rsidR="00E3242A" w:rsidRPr="002B16E0" w:rsidRDefault="00E3242A" w:rsidP="00647D91">
      <w:pPr>
        <w:spacing w:line="480" w:lineRule="auto"/>
        <w:rPr>
          <w:sz w:val="24"/>
          <w:szCs w:val="24"/>
        </w:rPr>
      </w:pPr>
      <w:r w:rsidRPr="002B16E0">
        <w:rPr>
          <w:sz w:val="24"/>
          <w:szCs w:val="24"/>
        </w:rPr>
        <w:br w:type="page"/>
      </w:r>
    </w:p>
    <w:p w14:paraId="49B84808" w14:textId="780A06AA" w:rsidR="00E3242A" w:rsidRPr="002B16E0" w:rsidRDefault="00E3242A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6 Basic servic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</w:tblGrid>
      <w:tr w:rsidR="002B16E0" w:rsidRPr="002B16E0" w14:paraId="6219A0A0" w14:textId="77777777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3DB02B5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B954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3CCB118A" w14:textId="77777777" w:rsidTr="00936423">
        <w:tc>
          <w:tcPr>
            <w:tcW w:w="4536" w:type="dxa"/>
            <w:vMerge/>
          </w:tcPr>
          <w:p w14:paraId="0C33F4F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487AB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1</w:t>
            </w:r>
          </w:p>
          <w:p w14:paraId="3798D56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3F0A0F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7671CC25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B19A76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3</w:t>
            </w:r>
          </w:p>
          <w:p w14:paraId="667F4D7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1E6A2C99" w14:textId="77777777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556CB007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9CEA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Reference group: Group 4 – consistently in low access</w:t>
            </w:r>
          </w:p>
        </w:tc>
      </w:tr>
      <w:tr w:rsidR="002B16E0" w:rsidRPr="002B16E0" w14:paraId="6B2947E8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6A3D9F14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0CB6A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7C71BB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C7E7A5F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34F0CD79" w14:textId="77777777" w:rsidTr="00B517C2">
        <w:tc>
          <w:tcPr>
            <w:tcW w:w="4536" w:type="dxa"/>
          </w:tcPr>
          <w:p w14:paraId="29B86E5E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2-3 year)</w:t>
            </w:r>
          </w:p>
          <w:p w14:paraId="236ED2F5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6D9FCD6E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2698D94B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50D4CE1D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0EF40D66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43B2B3E2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39ABB6E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B956310" w14:textId="5B3BDE0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807FBF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 xml:space="preserve"> (0.87; 1.</w:t>
            </w:r>
            <w:r w:rsidR="00807FBF" w:rsidRPr="002B16E0">
              <w:rPr>
                <w:rFonts w:cs="Times New Roman"/>
                <w:sz w:val="20"/>
                <w:szCs w:val="20"/>
              </w:rPr>
              <w:t>2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D0622CB" w14:textId="5637A33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807FBF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807FBF" w:rsidRPr="002B16E0">
              <w:rPr>
                <w:rFonts w:cs="Times New Roman"/>
                <w:sz w:val="20"/>
                <w:szCs w:val="20"/>
              </w:rPr>
              <w:t>86</w:t>
            </w:r>
            <w:r w:rsidRPr="002B16E0">
              <w:rPr>
                <w:rFonts w:cs="Times New Roman"/>
                <w:sz w:val="20"/>
                <w:szCs w:val="20"/>
              </w:rPr>
              <w:t>; 1.2</w:t>
            </w:r>
            <w:r w:rsidR="00807FBF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F71B89C" w14:textId="45E6B46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807FBF" w:rsidRPr="002B16E0">
              <w:rPr>
                <w:rFonts w:cs="Times New Roman"/>
                <w:sz w:val="20"/>
                <w:szCs w:val="20"/>
              </w:rPr>
              <w:t>03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807FBF" w:rsidRPr="002B16E0">
              <w:rPr>
                <w:rFonts w:cs="Times New Roman"/>
                <w:sz w:val="20"/>
                <w:szCs w:val="20"/>
              </w:rPr>
              <w:t>86</w:t>
            </w:r>
            <w:r w:rsidRPr="002B16E0">
              <w:rPr>
                <w:rFonts w:cs="Times New Roman"/>
                <w:sz w:val="20"/>
                <w:szCs w:val="20"/>
              </w:rPr>
              <w:t>; 1.2</w:t>
            </w:r>
            <w:r w:rsidR="00807FBF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8C4240A" w14:textId="4DB568CF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807FBF" w:rsidRPr="002B16E0">
              <w:rPr>
                <w:rFonts w:cs="Times New Roman"/>
                <w:sz w:val="20"/>
                <w:szCs w:val="20"/>
              </w:rPr>
              <w:t>00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807FBF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807FBF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0)</w:t>
            </w:r>
          </w:p>
          <w:p w14:paraId="17A79F14" w14:textId="37CA22D0" w:rsidR="00E3242A" w:rsidRPr="002B16E0" w:rsidRDefault="00807FB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2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76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2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48E7718" w14:textId="17FD78E9" w:rsidR="00E3242A" w:rsidRPr="002B16E0" w:rsidRDefault="00807FBF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1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73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4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7B895E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651B715" w14:textId="41FC2475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1E4CAB" w:rsidRPr="002B16E0">
              <w:rPr>
                <w:rFonts w:cs="Times New Roman"/>
                <w:sz w:val="20"/>
                <w:szCs w:val="20"/>
              </w:rPr>
              <w:t>04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E4CAB" w:rsidRPr="002B16E0">
              <w:rPr>
                <w:rFonts w:cs="Times New Roman"/>
                <w:sz w:val="20"/>
                <w:szCs w:val="20"/>
              </w:rPr>
              <w:t>0.9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E4CAB" w:rsidRPr="002B16E0">
              <w:rPr>
                <w:rFonts w:cs="Times New Roman"/>
                <w:sz w:val="20"/>
                <w:szCs w:val="20"/>
              </w:rPr>
              <w:t>1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37E99BF6" w14:textId="76B5BA68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1E4CAB" w:rsidRPr="002B16E0">
              <w:rPr>
                <w:rFonts w:cs="Times New Roman"/>
                <w:sz w:val="20"/>
                <w:szCs w:val="20"/>
              </w:rPr>
              <w:t>.99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1E4CAB" w:rsidRPr="002B16E0">
              <w:rPr>
                <w:rFonts w:cs="Times New Roman"/>
                <w:sz w:val="20"/>
                <w:szCs w:val="20"/>
              </w:rPr>
              <w:t>0.87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1E4CAB" w:rsidRPr="002B16E0">
              <w:rPr>
                <w:rFonts w:cs="Times New Roman"/>
                <w:sz w:val="20"/>
                <w:szCs w:val="20"/>
              </w:rPr>
              <w:t>1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811059C" w14:textId="0B624636" w:rsidR="00E3242A" w:rsidRPr="002B16E0" w:rsidRDefault="001E4CA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8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87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1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010F1F5" w14:textId="2733A353" w:rsidR="00E3242A" w:rsidRPr="002B16E0" w:rsidRDefault="001E4CA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9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87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12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51F3E5E" w14:textId="20D6C4E3" w:rsidR="00E3242A" w:rsidRPr="002B16E0" w:rsidRDefault="001E4CA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5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83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AA84104" w14:textId="773A7187" w:rsidR="00E3242A" w:rsidRPr="002B16E0" w:rsidRDefault="001E4CAB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0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77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5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D2F804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F8188D3" w14:textId="4DC7853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C80957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C80957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; 1.02)</w:t>
            </w:r>
          </w:p>
          <w:p w14:paraId="776AB22F" w14:textId="15DF63B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C80957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C80957" w:rsidRPr="002B16E0">
              <w:rPr>
                <w:rFonts w:cs="Times New Roman"/>
                <w:sz w:val="20"/>
                <w:szCs w:val="20"/>
              </w:rPr>
              <w:t>8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C80957" w:rsidRPr="002B16E0">
              <w:rPr>
                <w:rFonts w:cs="Times New Roman"/>
                <w:sz w:val="20"/>
                <w:szCs w:val="20"/>
              </w:rPr>
              <w:t>0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342A35E" w14:textId="4C0E68E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.8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8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E823560" w14:textId="325C432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.8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7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0.9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44670C1" w14:textId="509C028B" w:rsidR="00E3242A" w:rsidRPr="002B16E0" w:rsidRDefault="00C80957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83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75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3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D605D87" w14:textId="5151F42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6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C80957" w:rsidRPr="002B16E0">
              <w:rPr>
                <w:rFonts w:cs="Times New Roman"/>
                <w:b/>
                <w:bCs/>
                <w:sz w:val="20"/>
                <w:szCs w:val="20"/>
              </w:rPr>
              <w:t>0.8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25F34031" w14:textId="77777777" w:rsidTr="00B517C2">
        <w:tc>
          <w:tcPr>
            <w:tcW w:w="4536" w:type="dxa"/>
          </w:tcPr>
          <w:p w14:paraId="15077519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5A240743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337849C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3E72465" w14:textId="607B9DC9" w:rsidR="00E3242A" w:rsidRPr="002B16E0" w:rsidRDefault="00A724F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4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0.83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701" w:type="dxa"/>
          </w:tcPr>
          <w:p w14:paraId="056C1AB9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F49F191" w14:textId="2758D751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593C72" w:rsidRPr="002B16E0">
              <w:rPr>
                <w:rFonts w:cs="Times New Roman"/>
                <w:sz w:val="20"/>
                <w:szCs w:val="20"/>
              </w:rPr>
              <w:t>00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593C72" w:rsidRPr="002B16E0">
              <w:rPr>
                <w:rFonts w:cs="Times New Roman"/>
                <w:sz w:val="20"/>
                <w:szCs w:val="20"/>
              </w:rPr>
              <w:t>0.9</w:t>
            </w:r>
            <w:r w:rsidRPr="002B16E0">
              <w:rPr>
                <w:rFonts w:cs="Times New Roman"/>
                <w:sz w:val="20"/>
                <w:szCs w:val="20"/>
              </w:rPr>
              <w:t>1; 1.</w:t>
            </w:r>
            <w:r w:rsidR="00593C72" w:rsidRPr="002B16E0">
              <w:rPr>
                <w:rFonts w:cs="Times New Roman"/>
                <w:sz w:val="20"/>
                <w:szCs w:val="20"/>
              </w:rPr>
              <w:t>1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C510A7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0D1CD3BA" w14:textId="5DCCF14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29672E" w:rsidRPr="002B16E0">
              <w:rPr>
                <w:rFonts w:cs="Times New Roman"/>
                <w:sz w:val="20"/>
                <w:szCs w:val="20"/>
              </w:rPr>
              <w:t>.99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29672E" w:rsidRPr="002B16E0">
              <w:rPr>
                <w:rFonts w:cs="Times New Roman"/>
                <w:sz w:val="20"/>
                <w:szCs w:val="20"/>
              </w:rPr>
              <w:t>0.9</w:t>
            </w:r>
            <w:r w:rsidRPr="002B16E0">
              <w:rPr>
                <w:rFonts w:cs="Times New Roman"/>
                <w:sz w:val="20"/>
                <w:szCs w:val="20"/>
              </w:rPr>
              <w:t>2; 1.</w:t>
            </w:r>
            <w:r w:rsidR="0029672E" w:rsidRPr="002B16E0">
              <w:rPr>
                <w:rFonts w:cs="Times New Roman"/>
                <w:sz w:val="20"/>
                <w:szCs w:val="20"/>
              </w:rPr>
              <w:t>0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4EA55BE0" w14:textId="77777777" w:rsidTr="00B517C2">
        <w:tc>
          <w:tcPr>
            <w:tcW w:w="4536" w:type="dxa"/>
          </w:tcPr>
          <w:p w14:paraId="7FF2656C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1129E755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0F9C6E8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F49629F" w14:textId="15A8D4C1" w:rsidR="00E3242A" w:rsidRPr="002B16E0" w:rsidRDefault="00A724FC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E3242A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3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73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EF32D5"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="00EF32D5" w:rsidRPr="002B16E0">
              <w:rPr>
                <w:rFonts w:cs="Times New Roman"/>
                <w:sz w:val="20"/>
                <w:szCs w:val="20"/>
              </w:rPr>
              <w:t>45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595A55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7EB505D" w14:textId="49BCA766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6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5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8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76BF54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B96AE31" w14:textId="07141D29" w:rsidR="00E3242A" w:rsidRPr="002B16E0" w:rsidRDefault="0029672E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4 (0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4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3</w:t>
            </w:r>
            <w:r w:rsidR="00E3242A" w:rsidRPr="002B16E0">
              <w:rPr>
                <w:rFonts w:cs="Times New Roman"/>
                <w:sz w:val="20"/>
                <w:szCs w:val="20"/>
              </w:rPr>
              <w:t>8)</w:t>
            </w:r>
          </w:p>
        </w:tc>
      </w:tr>
      <w:tr w:rsidR="002B16E0" w:rsidRPr="002B16E0" w14:paraId="02F73952" w14:textId="77777777" w:rsidTr="00B517C2">
        <w:tc>
          <w:tcPr>
            <w:tcW w:w="4536" w:type="dxa"/>
          </w:tcPr>
          <w:p w14:paraId="38C2848E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19640FCF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EBF31F8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ECD2A7" w14:textId="15310703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4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7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5A4F85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AA98F16" w14:textId="7EB4F55D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4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3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E31CCD" w14:textId="77777777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4D4CE32" w14:textId="656498C8" w:rsidR="00E3242A" w:rsidRPr="002B16E0" w:rsidRDefault="00E3242A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5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6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1A6ABB3D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615EBA81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25DE2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9C84F3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494C58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2E982785" w14:textId="77777777" w:rsidTr="00B517C2">
        <w:tc>
          <w:tcPr>
            <w:tcW w:w="4536" w:type="dxa"/>
          </w:tcPr>
          <w:p w14:paraId="0B9DDBEB" w14:textId="7BCCBC62" w:rsidR="00E3242A" w:rsidRPr="002B16E0" w:rsidRDefault="007514A9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E3242A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E3242A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420A8829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291652CE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8736E5E" w14:textId="3E75FF6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6B1BD4" w:rsidRPr="002B16E0">
              <w:rPr>
                <w:rFonts w:cs="Times New Roman"/>
                <w:sz w:val="20"/>
                <w:szCs w:val="20"/>
              </w:rPr>
              <w:t>13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6B1BD4" w:rsidRPr="002B16E0">
              <w:rPr>
                <w:rFonts w:cs="Times New Roman"/>
                <w:sz w:val="20"/>
                <w:szCs w:val="20"/>
              </w:rPr>
              <w:t>94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6B1BD4" w:rsidRPr="002B16E0">
              <w:rPr>
                <w:rFonts w:cs="Times New Roman"/>
                <w:sz w:val="20"/>
                <w:szCs w:val="20"/>
              </w:rPr>
              <w:t>36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5DFB91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388C756" w14:textId="1B03C846" w:rsidR="00E3242A" w:rsidRPr="002B16E0" w:rsidRDefault="00593C72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7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2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3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1540A08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0119BF1" w14:textId="6D28D013" w:rsidR="00E3242A" w:rsidRPr="002B16E0" w:rsidRDefault="0029672E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6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5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9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0B6AE222" w14:textId="77777777" w:rsidTr="00B517C2">
        <w:tc>
          <w:tcPr>
            <w:tcW w:w="4536" w:type="dxa"/>
          </w:tcPr>
          <w:p w14:paraId="1E30F149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56A53A6F" w14:textId="7330CA6D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4 (</w:t>
            </w:r>
            <w:r w:rsidR="006B1BD4" w:rsidRPr="002B16E0">
              <w:rPr>
                <w:rFonts w:cs="Times New Roman"/>
                <w:sz w:val="20"/>
                <w:szCs w:val="20"/>
              </w:rPr>
              <w:t>0.99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6B1BD4" w:rsidRPr="002B16E0">
              <w:rPr>
                <w:rFonts w:cs="Times New Roman"/>
                <w:sz w:val="20"/>
                <w:szCs w:val="20"/>
              </w:rPr>
              <w:t>1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BFA804" w14:textId="3A23346A" w:rsidR="00E3242A" w:rsidRPr="002B16E0" w:rsidRDefault="00593C72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4 (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01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.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229D6650" w14:textId="682A1A1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1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1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7CA1B3E0" w14:textId="77777777" w:rsidTr="00B517C2">
        <w:tc>
          <w:tcPr>
            <w:tcW w:w="4536" w:type="dxa"/>
          </w:tcPr>
          <w:p w14:paraId="1E71E861" w14:textId="3806D9BA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12EC834B" w14:textId="752A1860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1675949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7D2FFA3" w14:textId="0D25F7F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6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8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A5D75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9424D17" w14:textId="3289570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6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6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593C72" w:rsidRPr="002B16E0">
              <w:rPr>
                <w:rFonts w:cs="Times New Roman"/>
                <w:b/>
                <w:bCs/>
                <w:sz w:val="20"/>
                <w:szCs w:val="20"/>
              </w:rPr>
              <w:t>0.7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943F3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5496B2E" w14:textId="1BE2D7F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6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6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)</w:t>
            </w:r>
          </w:p>
        </w:tc>
      </w:tr>
      <w:tr w:rsidR="002B16E0" w:rsidRPr="002B16E0" w14:paraId="188E3EA9" w14:textId="77777777" w:rsidTr="00A6694B">
        <w:tc>
          <w:tcPr>
            <w:tcW w:w="4536" w:type="dxa"/>
          </w:tcPr>
          <w:p w14:paraId="627E955B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2D349D00" w14:textId="58A04B26" w:rsidR="00E3242A" w:rsidRPr="002B16E0" w:rsidRDefault="006B1BD4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0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5</w:t>
            </w:r>
            <w:r w:rsidR="00E3242A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6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77D3C7" w14:textId="180B859C" w:rsidR="00E3242A" w:rsidRPr="002B16E0" w:rsidRDefault="00593C72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8</w:t>
            </w:r>
            <w:r w:rsidR="00E3242A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045DC5" w14:textId="1C9F4A5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9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9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5BF75C7F" w14:textId="77777777" w:rsidTr="00A6694B">
        <w:tc>
          <w:tcPr>
            <w:tcW w:w="4536" w:type="dxa"/>
            <w:shd w:val="clear" w:color="auto" w:fill="D9D9D9" w:themeFill="background1" w:themeFillShade="D9"/>
          </w:tcPr>
          <w:p w14:paraId="2406A90C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8FE80F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1C651D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03F0033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6878CCE4" w14:textId="77777777" w:rsidTr="00B517C2">
        <w:tc>
          <w:tcPr>
            <w:tcW w:w="4536" w:type="dxa"/>
          </w:tcPr>
          <w:p w14:paraId="3BA46847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2D41341A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397887C9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5FFE08A7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F9ED851" w14:textId="720876FC" w:rsidR="00E3242A" w:rsidRPr="002B16E0" w:rsidRDefault="006B1BD4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E3242A" w:rsidRPr="002B16E0">
              <w:rPr>
                <w:rFonts w:cs="Times New Roman"/>
                <w:sz w:val="20"/>
                <w:szCs w:val="20"/>
              </w:rPr>
              <w:t>4 (0.</w:t>
            </w:r>
            <w:r w:rsidRPr="002B16E0">
              <w:rPr>
                <w:rFonts w:cs="Times New Roman"/>
                <w:sz w:val="20"/>
                <w:szCs w:val="20"/>
              </w:rPr>
              <w:t>83</w:t>
            </w:r>
            <w:r w:rsidR="00E3242A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7BDD799B" w14:textId="4268D25F" w:rsidR="00E3242A" w:rsidRPr="002B16E0" w:rsidRDefault="006B1BD4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E3242A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E3242A" w:rsidRPr="002B16E0">
              <w:rPr>
                <w:rFonts w:cs="Times New Roman"/>
                <w:sz w:val="20"/>
                <w:szCs w:val="20"/>
              </w:rPr>
              <w:t>3 (0.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E3242A" w:rsidRPr="002B16E0">
              <w:rPr>
                <w:rFonts w:cs="Times New Roman"/>
                <w:sz w:val="20"/>
                <w:szCs w:val="20"/>
              </w:rPr>
              <w:t>9; 1.</w:t>
            </w:r>
            <w:r w:rsidRPr="002B16E0">
              <w:rPr>
                <w:rFonts w:cs="Times New Roman"/>
                <w:sz w:val="20"/>
                <w:szCs w:val="20"/>
              </w:rPr>
              <w:t>09</w:t>
            </w:r>
            <w:r w:rsidR="00E3242A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8F3BDF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3F8D0EC" w14:textId="0BFD0BE5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 (0.89; 1.0</w:t>
            </w:r>
            <w:r w:rsidR="008510EA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B73D1C3" w14:textId="1ECAB82D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8510EA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8510EA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8510EA" w:rsidRPr="002B16E0">
              <w:rPr>
                <w:rFonts w:cs="Times New Roman"/>
                <w:sz w:val="20"/>
                <w:szCs w:val="20"/>
              </w:rPr>
              <w:t>3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43127D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929076B" w14:textId="3ED3999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29672E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="0029672E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>; 1.13)</w:t>
            </w:r>
          </w:p>
          <w:p w14:paraId="360E950C" w14:textId="6E823741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2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3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1CC1C3B6" w14:textId="77777777" w:rsidTr="00B517C2">
        <w:tc>
          <w:tcPr>
            <w:tcW w:w="4536" w:type="dxa"/>
            <w:tcBorders>
              <w:bottom w:val="single" w:sz="4" w:space="0" w:color="auto"/>
            </w:tcBorders>
          </w:tcPr>
          <w:p w14:paraId="7D59375E" w14:textId="77777777" w:rsidR="00E3242A" w:rsidRPr="002B16E0" w:rsidRDefault="00E3242A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62AE0A9B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49D9C715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42B74440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0BC21A01" w14:textId="77777777" w:rsidR="00E3242A" w:rsidRPr="002B16E0" w:rsidRDefault="00E3242A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6C482B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5196F1D" w14:textId="21E73DE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5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6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BC88F09" w14:textId="761A318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5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4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6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582454DD" w14:textId="1BED795A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 (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3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04D88139" w14:textId="773DC27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 (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; 0.</w:t>
            </w:r>
            <w:r w:rsidR="006B1BD4" w:rsidRPr="002B16E0">
              <w:rPr>
                <w:rFonts w:cs="Times New Roman"/>
                <w:b/>
                <w:bCs/>
                <w:sz w:val="20"/>
                <w:szCs w:val="20"/>
              </w:rPr>
              <w:t>8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22082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E05C28F" w14:textId="5431E290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5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5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6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E05F604" w14:textId="4ABB0D4C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4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2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)</w:t>
            </w:r>
          </w:p>
          <w:p w14:paraId="05BBC575" w14:textId="7D4B440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4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0F92D05B" w14:textId="1D22F552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3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2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8510EA" w:rsidRPr="002B16E0">
              <w:rPr>
                <w:rFonts w:cs="Times New Roman"/>
                <w:b/>
                <w:bCs/>
                <w:sz w:val="20"/>
                <w:szCs w:val="20"/>
              </w:rPr>
              <w:t>4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4FE50A" w14:textId="77777777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A126A08" w14:textId="77D3FF49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2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2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1F7A6DA1" w14:textId="78C59B38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6)</w:t>
            </w:r>
          </w:p>
          <w:p w14:paraId="36CC8039" w14:textId="513E10BA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5E5FD02A" w14:textId="6E374094" w:rsidR="00E3242A" w:rsidRPr="002B16E0" w:rsidRDefault="00E3242A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; 0.</w:t>
            </w:r>
            <w:r w:rsidR="0029672E" w:rsidRPr="002B16E0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507DD889" w14:textId="77777777" w:rsidR="00E3242A" w:rsidRPr="002B16E0" w:rsidRDefault="00E3242A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</w:p>
    <w:p w14:paraId="68257B9B" w14:textId="77777777" w:rsidR="00E3242A" w:rsidRPr="002B16E0" w:rsidRDefault="00E3242A" w:rsidP="00647D91">
      <w:pPr>
        <w:spacing w:after="0" w:line="480" w:lineRule="auto"/>
        <w:jc w:val="both"/>
        <w:rPr>
          <w:sz w:val="24"/>
          <w:szCs w:val="24"/>
        </w:rPr>
      </w:pPr>
    </w:p>
    <w:p w14:paraId="3119EA91" w14:textId="77777777" w:rsidR="0010579F" w:rsidRPr="002B16E0" w:rsidRDefault="0010579F" w:rsidP="00647D91">
      <w:pPr>
        <w:spacing w:after="0" w:line="480" w:lineRule="auto"/>
        <w:jc w:val="both"/>
        <w:rPr>
          <w:sz w:val="24"/>
          <w:szCs w:val="24"/>
        </w:rPr>
      </w:pPr>
    </w:p>
    <w:p w14:paraId="4E699BDB" w14:textId="77777777" w:rsidR="0010579F" w:rsidRPr="002B16E0" w:rsidRDefault="0010579F" w:rsidP="00647D91">
      <w:pPr>
        <w:spacing w:after="0" w:line="480" w:lineRule="auto"/>
        <w:jc w:val="both"/>
        <w:rPr>
          <w:sz w:val="24"/>
          <w:szCs w:val="24"/>
        </w:rPr>
      </w:pPr>
    </w:p>
    <w:p w14:paraId="5FDBE605" w14:textId="22DADB4D" w:rsidR="00C92DFD" w:rsidRPr="002B16E0" w:rsidRDefault="00C92DFD" w:rsidP="00647D91">
      <w:pPr>
        <w:spacing w:line="480" w:lineRule="auto"/>
        <w:rPr>
          <w:sz w:val="24"/>
          <w:szCs w:val="24"/>
        </w:rPr>
      </w:pPr>
      <w:r w:rsidRPr="002B16E0">
        <w:rPr>
          <w:sz w:val="24"/>
          <w:szCs w:val="24"/>
        </w:rPr>
        <w:br w:type="page"/>
      </w:r>
    </w:p>
    <w:p w14:paraId="62DE052E" w14:textId="4FC481BA" w:rsidR="00C92DFD" w:rsidRPr="002B16E0" w:rsidRDefault="00C92DFD" w:rsidP="00647D91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sz w:val="24"/>
          <w:szCs w:val="24"/>
        </w:rPr>
        <w:lastRenderedPageBreak/>
        <w:t>Table S</w:t>
      </w:r>
      <w:r w:rsidR="00094841" w:rsidRPr="002B16E0">
        <w:rPr>
          <w:sz w:val="24"/>
          <w:szCs w:val="24"/>
        </w:rPr>
        <w:t>3</w:t>
      </w:r>
      <w:r w:rsidRPr="002B16E0">
        <w:rPr>
          <w:sz w:val="24"/>
          <w:szCs w:val="24"/>
        </w:rPr>
        <w:t>.7 Heavy traffic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</w:tblGrid>
      <w:tr w:rsidR="002B16E0" w:rsidRPr="002B16E0" w14:paraId="61E440D6" w14:textId="77777777" w:rsidTr="0093642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7A79A08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11688A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Trajectory groups</w:t>
            </w:r>
          </w:p>
        </w:tc>
      </w:tr>
      <w:tr w:rsidR="002B16E0" w:rsidRPr="002B16E0" w14:paraId="5F181102" w14:textId="77777777" w:rsidTr="00936423">
        <w:tc>
          <w:tcPr>
            <w:tcW w:w="4536" w:type="dxa"/>
            <w:vMerge/>
          </w:tcPr>
          <w:p w14:paraId="0C982F42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599E77" w14:textId="0957889B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1A210A82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9CD773" w14:textId="37D2E55A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3</w:t>
            </w:r>
          </w:p>
          <w:p w14:paraId="1C020F6D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16885E" w14:textId="3B351173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Group 4</w:t>
            </w:r>
          </w:p>
          <w:p w14:paraId="797A2CDD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RRR (95% CI)</w:t>
            </w:r>
          </w:p>
        </w:tc>
      </w:tr>
      <w:tr w:rsidR="002B16E0" w:rsidRPr="002B16E0" w14:paraId="7B926539" w14:textId="77777777" w:rsidTr="00936423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39515F8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CB9EA9" w14:textId="09071B4D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b/>
                <w:i/>
                <w:iCs/>
                <w:sz w:val="20"/>
                <w:szCs w:val="20"/>
              </w:rPr>
              <w:t>Reference group: Group 1 – consistently in low traffic</w:t>
            </w:r>
          </w:p>
        </w:tc>
      </w:tr>
      <w:tr w:rsidR="002B16E0" w:rsidRPr="002B16E0" w14:paraId="09825974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3A4245E1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B7F9132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7F1F772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8AE8071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2ACD255D" w14:textId="77777777" w:rsidTr="00B517C2">
        <w:tc>
          <w:tcPr>
            <w:tcW w:w="4536" w:type="dxa"/>
          </w:tcPr>
          <w:p w14:paraId="68AE67EB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ag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2-3 year)</w:t>
            </w:r>
          </w:p>
          <w:p w14:paraId="05D585BB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4-5 years</w:t>
            </w:r>
          </w:p>
          <w:p w14:paraId="6B7804DD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6-7 years</w:t>
            </w:r>
          </w:p>
          <w:p w14:paraId="765F7962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8-9 years</w:t>
            </w:r>
          </w:p>
          <w:p w14:paraId="47C0A268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0-11 years</w:t>
            </w:r>
          </w:p>
          <w:p w14:paraId="442348B9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2-13 years</w:t>
            </w:r>
          </w:p>
          <w:p w14:paraId="18A9ABFD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4-15 years</w:t>
            </w:r>
          </w:p>
        </w:tc>
        <w:tc>
          <w:tcPr>
            <w:tcW w:w="1701" w:type="dxa"/>
          </w:tcPr>
          <w:p w14:paraId="4037C707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6DB2146" w14:textId="7943513E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3 (0.</w:t>
            </w:r>
            <w:r w:rsidR="000D31A3" w:rsidRPr="002B16E0">
              <w:rPr>
                <w:rFonts w:cs="Times New Roman"/>
                <w:sz w:val="20"/>
                <w:szCs w:val="20"/>
              </w:rPr>
              <w:t>92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0D31A3" w:rsidRPr="002B16E0">
              <w:rPr>
                <w:rFonts w:cs="Times New Roman"/>
                <w:sz w:val="20"/>
                <w:szCs w:val="20"/>
              </w:rPr>
              <w:t>1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F984A15" w14:textId="29386CBF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0D31A3" w:rsidRPr="002B16E0">
              <w:rPr>
                <w:rFonts w:cs="Times New Roman"/>
                <w:sz w:val="20"/>
                <w:szCs w:val="20"/>
              </w:rPr>
              <w:t>6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D31A3" w:rsidRPr="002B16E0">
              <w:rPr>
                <w:rFonts w:cs="Times New Roman"/>
                <w:sz w:val="20"/>
                <w:szCs w:val="20"/>
              </w:rPr>
              <w:t>95</w:t>
            </w:r>
            <w:r w:rsidRPr="002B16E0">
              <w:rPr>
                <w:rFonts w:cs="Times New Roman"/>
                <w:sz w:val="20"/>
                <w:szCs w:val="20"/>
              </w:rPr>
              <w:t>; 1.1</w:t>
            </w:r>
            <w:r w:rsidR="000D31A3" w:rsidRPr="002B16E0">
              <w:rPr>
                <w:rFonts w:cs="Times New Roman"/>
                <w:sz w:val="20"/>
                <w:szCs w:val="20"/>
              </w:rPr>
              <w:t>8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05EBE53" w14:textId="57BC797E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0D31A3" w:rsidRPr="002B16E0">
              <w:rPr>
                <w:rFonts w:cs="Times New Roman"/>
                <w:sz w:val="20"/>
                <w:szCs w:val="20"/>
              </w:rPr>
              <w:t>09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D31A3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8; 1.2</w:t>
            </w:r>
            <w:r w:rsidR="000D31A3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2DB866EC" w14:textId="51B852DA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0D31A3" w:rsidRPr="002B16E0">
              <w:rPr>
                <w:rFonts w:cs="Times New Roman"/>
                <w:sz w:val="20"/>
                <w:szCs w:val="20"/>
              </w:rPr>
              <w:t>10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0D31A3" w:rsidRPr="002B16E0">
              <w:rPr>
                <w:rFonts w:cs="Times New Roman"/>
                <w:sz w:val="20"/>
                <w:szCs w:val="20"/>
              </w:rPr>
              <w:t>9</w:t>
            </w:r>
            <w:r w:rsidRPr="002B16E0">
              <w:rPr>
                <w:rFonts w:cs="Times New Roman"/>
                <w:sz w:val="20"/>
                <w:szCs w:val="20"/>
              </w:rPr>
              <w:t>8; 1.</w:t>
            </w:r>
            <w:r w:rsidR="000D31A3" w:rsidRPr="002B16E0">
              <w:rPr>
                <w:rFonts w:cs="Times New Roman"/>
                <w:sz w:val="20"/>
                <w:szCs w:val="20"/>
              </w:rPr>
              <w:t>2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6512D60" w14:textId="026FCA35" w:rsidR="00C92DFD" w:rsidRPr="002B16E0" w:rsidRDefault="000D31A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2 (</w:t>
            </w:r>
            <w:r w:rsidRPr="002B16E0">
              <w:rPr>
                <w:rFonts w:cs="Times New Roman"/>
                <w:sz w:val="20"/>
                <w:szCs w:val="20"/>
              </w:rPr>
              <w:t>1.00</w:t>
            </w:r>
            <w:r w:rsidR="00C92DFD" w:rsidRPr="002B16E0">
              <w:rPr>
                <w:rFonts w:cs="Times New Roman"/>
                <w:sz w:val="20"/>
                <w:szCs w:val="20"/>
              </w:rPr>
              <w:t>; 1.2</w:t>
            </w:r>
            <w:r w:rsidRPr="002B16E0">
              <w:rPr>
                <w:rFonts w:cs="Times New Roman"/>
                <w:sz w:val="20"/>
                <w:szCs w:val="20"/>
              </w:rPr>
              <w:t>7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34673D9" w14:textId="1C2EF304" w:rsidR="00C92DFD" w:rsidRPr="002B16E0" w:rsidRDefault="000D31A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8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4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24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D7199D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6FE3DFA" w14:textId="7323C50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B846F9" w:rsidRPr="002B16E0"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B846F9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B846F9" w:rsidRPr="002B16E0">
              <w:rPr>
                <w:rFonts w:cs="Times New Roman"/>
                <w:b/>
                <w:bCs/>
                <w:sz w:val="20"/>
                <w:szCs w:val="20"/>
              </w:rPr>
              <w:t>0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B846F9" w:rsidRPr="002B16E0">
              <w:rPr>
                <w:rFonts w:cs="Times New Roman"/>
                <w:b/>
                <w:bCs/>
                <w:sz w:val="20"/>
                <w:szCs w:val="20"/>
              </w:rPr>
              <w:t>2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29C8486" w14:textId="3D9D5AA5" w:rsidR="00C92DFD" w:rsidRPr="002B16E0" w:rsidRDefault="00B846F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8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6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2</w:t>
            </w:r>
            <w:r w:rsidR="00C92DFD" w:rsidRPr="002B16E0">
              <w:rPr>
                <w:rFonts w:cs="Times New Roman"/>
                <w:sz w:val="20"/>
                <w:szCs w:val="20"/>
              </w:rPr>
              <w:t>1)</w:t>
            </w:r>
          </w:p>
          <w:p w14:paraId="7994F2C6" w14:textId="5971B88D" w:rsidR="00C92DFD" w:rsidRPr="002B16E0" w:rsidRDefault="00B846F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0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8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23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62329DEC" w14:textId="79A99B1E" w:rsidR="00C92DFD" w:rsidRPr="002B16E0" w:rsidRDefault="00B846F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0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C92DFD" w:rsidRPr="002B16E0">
              <w:rPr>
                <w:rFonts w:cs="Times New Roman"/>
                <w:sz w:val="20"/>
                <w:szCs w:val="20"/>
              </w:rPr>
              <w:t>8; 1.2</w:t>
            </w:r>
            <w:r w:rsidRPr="002B16E0">
              <w:rPr>
                <w:rFonts w:cs="Times New Roman"/>
                <w:sz w:val="20"/>
                <w:szCs w:val="20"/>
              </w:rPr>
              <w:t>4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AE15AA6" w14:textId="3322E3CE" w:rsidR="00C92DFD" w:rsidRPr="002B16E0" w:rsidRDefault="00B846F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4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22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425F6C12" w14:textId="2638F626" w:rsidR="00C92DFD" w:rsidRPr="002B16E0" w:rsidRDefault="00B846F9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4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9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32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C1B93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19911AE" w14:textId="238C0169" w:rsidR="00A731CB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6 (0.90; 1.17)</w:t>
            </w:r>
          </w:p>
          <w:p w14:paraId="48482DE8" w14:textId="4A415C62" w:rsidR="00A731CB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6 (0.93; 1.20)</w:t>
            </w:r>
          </w:p>
          <w:p w14:paraId="1415F420" w14:textId="47A375AA" w:rsidR="00A731CB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8 (0.94; 1.23)</w:t>
            </w:r>
          </w:p>
          <w:p w14:paraId="2943371C" w14:textId="2A7239E7" w:rsidR="00A731CB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8 (0.94; 1.23)</w:t>
            </w:r>
          </w:p>
          <w:p w14:paraId="12A5EB97" w14:textId="44958484" w:rsidR="00A731CB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12 (0.97; 1.29)</w:t>
            </w:r>
          </w:p>
          <w:p w14:paraId="7293CA84" w14:textId="2D83E0E7" w:rsidR="00C92DFD" w:rsidRPr="002B16E0" w:rsidRDefault="00A731CB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6 (0.89; 1.25)</w:t>
            </w:r>
          </w:p>
        </w:tc>
      </w:tr>
      <w:tr w:rsidR="002B16E0" w:rsidRPr="002B16E0" w14:paraId="5C757194" w14:textId="77777777" w:rsidTr="00B517C2">
        <w:tc>
          <w:tcPr>
            <w:tcW w:w="4536" w:type="dxa"/>
          </w:tcPr>
          <w:p w14:paraId="1B1F1A8F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’s sex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Female)</w:t>
            </w:r>
          </w:p>
          <w:p w14:paraId="134A9527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2F48AB4C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1E049F2" w14:textId="69D87E0C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62145F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 (0.8</w:t>
            </w:r>
            <w:r w:rsidR="0062145F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; 1.0</w:t>
            </w:r>
            <w:r w:rsidR="0062145F" w:rsidRPr="002B16E0">
              <w:rPr>
                <w:rFonts w:cs="Times New Roman"/>
                <w:sz w:val="20"/>
                <w:szCs w:val="20"/>
              </w:rPr>
              <w:t>0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817964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61ADF2C" w14:textId="16AA48FF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A420A7" w:rsidRPr="002B16E0">
              <w:rPr>
                <w:rFonts w:cs="Times New Roman"/>
                <w:b/>
                <w:bCs/>
                <w:sz w:val="20"/>
                <w:szCs w:val="20"/>
              </w:rPr>
              <w:t>1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A420A7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A420A7" w:rsidRPr="002B16E0">
              <w:rPr>
                <w:rFonts w:cs="Times New Roman"/>
                <w:b/>
                <w:bCs/>
                <w:sz w:val="20"/>
                <w:szCs w:val="20"/>
              </w:rPr>
              <w:t>0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1.</w:t>
            </w:r>
            <w:r w:rsidR="00A420A7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1701" w:type="dxa"/>
          </w:tcPr>
          <w:p w14:paraId="5FF07FC3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8624172" w14:textId="05404516" w:rsidR="00C92DFD" w:rsidRPr="002B16E0" w:rsidRDefault="00F90143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92; 1.</w:t>
            </w:r>
            <w:r w:rsidRPr="002B16E0">
              <w:rPr>
                <w:rFonts w:cs="Times New Roman"/>
                <w:sz w:val="20"/>
                <w:szCs w:val="20"/>
              </w:rPr>
              <w:t>12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668C1976" w14:textId="77777777" w:rsidTr="00B517C2">
        <w:tc>
          <w:tcPr>
            <w:tcW w:w="4536" w:type="dxa"/>
          </w:tcPr>
          <w:p w14:paraId="20931954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Indigenous status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Indigenous)</w:t>
            </w:r>
          </w:p>
          <w:p w14:paraId="463F67D5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t Indigenous</w:t>
            </w:r>
          </w:p>
        </w:tc>
        <w:tc>
          <w:tcPr>
            <w:tcW w:w="1701" w:type="dxa"/>
          </w:tcPr>
          <w:p w14:paraId="097F38B0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0AE7766" w14:textId="50A55DEE" w:rsidR="00C92DFD" w:rsidRPr="002B16E0" w:rsidRDefault="0062145F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4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60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2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0277E7C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62C53C2" w14:textId="10725F1B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7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5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8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9604E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F47F4ED" w14:textId="78E79A5D" w:rsidR="00C92DFD" w:rsidRPr="002B16E0" w:rsidRDefault="00F9014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69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53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1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568A9437" w14:textId="77777777" w:rsidTr="00B517C2">
        <w:tc>
          <w:tcPr>
            <w:tcW w:w="4536" w:type="dxa"/>
          </w:tcPr>
          <w:p w14:paraId="27B9BD41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Child speaks a language other than English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Yes)</w:t>
            </w:r>
          </w:p>
          <w:p w14:paraId="1B9E23FB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CD724F5" w14:textId="77777777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4B19D81" w14:textId="3973F10A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62145F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62145F" w:rsidRPr="002B16E0">
              <w:rPr>
                <w:rFonts w:cs="Times New Roman"/>
                <w:sz w:val="20"/>
                <w:szCs w:val="20"/>
              </w:rPr>
              <w:t>80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62145F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62145F" w:rsidRPr="002B16E0">
              <w:rPr>
                <w:rFonts w:cs="Times New Roman"/>
                <w:sz w:val="20"/>
                <w:szCs w:val="20"/>
              </w:rPr>
              <w:t>0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F410D1" w14:textId="77777777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A35E92F" w14:textId="14208470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8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016330" w:rsidRPr="002B16E0">
              <w:rPr>
                <w:rFonts w:cs="Times New Roman"/>
                <w:b/>
                <w:bCs/>
                <w:sz w:val="20"/>
                <w:szCs w:val="20"/>
              </w:rPr>
              <w:t>9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3F7FF2" w14:textId="77777777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C1C58E2" w14:textId="7824A248" w:rsidR="00C92DFD" w:rsidRPr="002B16E0" w:rsidRDefault="00C92DFD" w:rsidP="00647D9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F90143" w:rsidRPr="002B16E0">
              <w:rPr>
                <w:rFonts w:cs="Times New Roman"/>
                <w:sz w:val="20"/>
                <w:szCs w:val="20"/>
              </w:rPr>
              <w:t>9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F90143" w:rsidRPr="002B16E0">
              <w:rPr>
                <w:rFonts w:cs="Times New Roman"/>
                <w:sz w:val="20"/>
                <w:szCs w:val="20"/>
              </w:rPr>
              <w:t>77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F90143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F90143" w:rsidRPr="002B16E0">
              <w:rPr>
                <w:rFonts w:cs="Times New Roman"/>
                <w:sz w:val="20"/>
                <w:szCs w:val="20"/>
              </w:rPr>
              <w:t>07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77F71FCF" w14:textId="77777777" w:rsidTr="00B517C2">
        <w:tc>
          <w:tcPr>
            <w:tcW w:w="4536" w:type="dxa"/>
            <w:shd w:val="clear" w:color="auto" w:fill="D9D9D9" w:themeFill="background1" w:themeFillShade="D9"/>
          </w:tcPr>
          <w:p w14:paraId="1D64F213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Family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A7928D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BAE0848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E80A2ED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16E0" w:rsidRPr="002B16E0" w14:paraId="3BE3F3DB" w14:textId="77777777" w:rsidTr="00B517C2">
        <w:tc>
          <w:tcPr>
            <w:tcW w:w="4536" w:type="dxa"/>
          </w:tcPr>
          <w:p w14:paraId="5E8C2D80" w14:textId="4ACDF2B7" w:rsidR="00C92DFD" w:rsidRPr="002B16E0" w:rsidRDefault="007514A9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Caregiver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education </w:t>
            </w:r>
            <w:r w:rsidR="00C92DFD" w:rsidRPr="002B16E0">
              <w:rPr>
                <w:rFonts w:cs="Times New Roman"/>
                <w:i/>
                <w:iCs/>
                <w:sz w:val="20"/>
                <w:szCs w:val="20"/>
              </w:rPr>
              <w:t xml:space="preserve">(ref: </w:t>
            </w:r>
            <w:r w:rsidR="00C92DFD" w:rsidRPr="002B16E0">
              <w:rPr>
                <w:rFonts w:cs="Times New Roman"/>
                <w:sz w:val="20"/>
                <w:szCs w:val="20"/>
              </w:rPr>
              <w:t>≤ High school)</w:t>
            </w:r>
          </w:p>
          <w:p w14:paraId="42BA7785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&gt; High school</w:t>
            </w:r>
          </w:p>
        </w:tc>
        <w:tc>
          <w:tcPr>
            <w:tcW w:w="1701" w:type="dxa"/>
          </w:tcPr>
          <w:p w14:paraId="0687F200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85BA4D2" w14:textId="4BA8A1F2" w:rsidR="00C92DFD" w:rsidRPr="002B16E0" w:rsidRDefault="00F66F2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2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73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2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CED651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000CCF3" w14:textId="3FAA2907" w:rsidR="00C92DFD" w:rsidRPr="002B16E0" w:rsidRDefault="00D62DD1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3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74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4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C352DA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54E6776" w14:textId="3EEF5EEF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</w:t>
            </w:r>
            <w:r w:rsidR="00F90143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="00F90143" w:rsidRPr="002B16E0">
              <w:rPr>
                <w:rFonts w:cs="Times New Roman"/>
                <w:sz w:val="20"/>
                <w:szCs w:val="20"/>
              </w:rPr>
              <w:t>0.87</w:t>
            </w:r>
            <w:r w:rsidRPr="002B16E0">
              <w:rPr>
                <w:rFonts w:cs="Times New Roman"/>
                <w:sz w:val="20"/>
                <w:szCs w:val="20"/>
              </w:rPr>
              <w:t>; 1.</w:t>
            </w:r>
            <w:r w:rsidR="00F90143" w:rsidRPr="002B16E0">
              <w:rPr>
                <w:rFonts w:cs="Times New Roman"/>
                <w:sz w:val="20"/>
                <w:szCs w:val="20"/>
              </w:rPr>
              <w:t>16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61300575" w14:textId="77777777" w:rsidTr="00B517C2">
        <w:tc>
          <w:tcPr>
            <w:tcW w:w="4536" w:type="dxa"/>
          </w:tcPr>
          <w:p w14:paraId="330EF82B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weekly income (in thousands) </w:t>
            </w:r>
          </w:p>
        </w:tc>
        <w:tc>
          <w:tcPr>
            <w:tcW w:w="1701" w:type="dxa"/>
          </w:tcPr>
          <w:p w14:paraId="60535AC4" w14:textId="739414FF" w:rsidR="00C92DFD" w:rsidRPr="002B16E0" w:rsidRDefault="00F66F2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7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5</w:t>
            </w:r>
            <w:r w:rsidR="00C92DFD" w:rsidRPr="002B16E0">
              <w:rPr>
                <w:rFonts w:cs="Times New Roman"/>
                <w:sz w:val="20"/>
                <w:szCs w:val="20"/>
              </w:rPr>
              <w:t>; 1.</w:t>
            </w:r>
            <w:r w:rsidRPr="002B16E0">
              <w:rPr>
                <w:rFonts w:cs="Times New Roman"/>
                <w:sz w:val="20"/>
                <w:szCs w:val="20"/>
              </w:rPr>
              <w:t>00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CE068A" w14:textId="17D01166" w:rsidR="00C92DFD" w:rsidRPr="002B16E0" w:rsidRDefault="00D62DD1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1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8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DDC735" w14:textId="38715AD1" w:rsidR="00C92DFD" w:rsidRPr="002B16E0" w:rsidRDefault="00F90143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5C65E2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0.97</w:t>
            </w:r>
            <w:r w:rsidR="00C92DFD"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7339DC80" w14:textId="77777777" w:rsidTr="00B517C2">
        <w:tc>
          <w:tcPr>
            <w:tcW w:w="4536" w:type="dxa"/>
          </w:tcPr>
          <w:p w14:paraId="0A4E451B" w14:textId="367E5D3D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Family structure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One-</w:t>
            </w:r>
            <w:r w:rsidR="007514A9" w:rsidRPr="002B16E0">
              <w:rPr>
                <w:rFonts w:cs="Times New Roman"/>
                <w:i/>
                <w:iCs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 xml:space="preserve"> family)</w:t>
            </w:r>
          </w:p>
          <w:p w14:paraId="77BDC9FD" w14:textId="2B39ACB6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Two-</w:t>
            </w:r>
            <w:r w:rsidR="007514A9" w:rsidRPr="002B16E0">
              <w:rPr>
                <w:rFonts w:cs="Times New Roman"/>
                <w:sz w:val="20"/>
                <w:szCs w:val="20"/>
              </w:rPr>
              <w:t>caregiver</w:t>
            </w:r>
            <w:r w:rsidRPr="002B16E0">
              <w:rPr>
                <w:rFonts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701" w:type="dxa"/>
          </w:tcPr>
          <w:p w14:paraId="46FADD0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0FF3C87" w14:textId="5B9EDBAC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F66F2D" w:rsidRPr="002B16E0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3 (0.</w:t>
            </w:r>
            <w:r w:rsidR="00F66F2D" w:rsidRPr="002B16E0">
              <w:rPr>
                <w:rFonts w:cs="Times New Roman"/>
                <w:b/>
                <w:bCs/>
                <w:sz w:val="20"/>
                <w:szCs w:val="20"/>
              </w:rPr>
              <w:t>7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F66F2D" w:rsidRPr="002B16E0">
              <w:rPr>
                <w:rFonts w:cs="Times New Roman"/>
                <w:b/>
                <w:bCs/>
                <w:sz w:val="20"/>
                <w:szCs w:val="20"/>
              </w:rPr>
              <w:t>9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C1C3BB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67EE214" w14:textId="0804203C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8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1; 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CB410EC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2FA3116" w14:textId="035E824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9A2825" w:rsidRPr="002B16E0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9A2825" w:rsidRPr="002B16E0">
              <w:rPr>
                <w:rFonts w:cs="Times New Roman"/>
                <w:b/>
                <w:bCs/>
                <w:sz w:val="20"/>
                <w:szCs w:val="20"/>
              </w:rPr>
              <w:t>7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9A2825" w:rsidRPr="002B16E0">
              <w:rPr>
                <w:rFonts w:cs="Times New Roman"/>
                <w:b/>
                <w:bCs/>
                <w:sz w:val="20"/>
                <w:szCs w:val="20"/>
              </w:rPr>
              <w:t>9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16E0" w:rsidRPr="002B16E0" w14:paraId="73124E13" w14:textId="77777777" w:rsidTr="00A6694B">
        <w:tc>
          <w:tcPr>
            <w:tcW w:w="4536" w:type="dxa"/>
          </w:tcPr>
          <w:p w14:paraId="0DCD0D98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Number of siblings, mean (SD)</w:t>
            </w:r>
          </w:p>
        </w:tc>
        <w:tc>
          <w:tcPr>
            <w:tcW w:w="1701" w:type="dxa"/>
          </w:tcPr>
          <w:p w14:paraId="0E8F33B3" w14:textId="25A3BB4A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.0</w:t>
            </w:r>
            <w:r w:rsidR="00F66F2D" w:rsidRPr="002B16E0">
              <w:rPr>
                <w:rFonts w:cs="Times New Roman"/>
                <w:sz w:val="20"/>
                <w:szCs w:val="20"/>
              </w:rPr>
              <w:t>2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F66F2D" w:rsidRPr="002B16E0">
              <w:rPr>
                <w:rFonts w:cs="Times New Roman"/>
                <w:sz w:val="20"/>
                <w:szCs w:val="20"/>
              </w:rPr>
              <w:t>72</w:t>
            </w:r>
            <w:r w:rsidRPr="002B16E0">
              <w:rPr>
                <w:rFonts w:cs="Times New Roman"/>
                <w:sz w:val="20"/>
                <w:szCs w:val="20"/>
              </w:rPr>
              <w:t>; 1</w:t>
            </w:r>
            <w:r w:rsidR="00F66F2D" w:rsidRPr="002B16E0">
              <w:rPr>
                <w:rFonts w:cs="Times New Roman"/>
                <w:sz w:val="20"/>
                <w:szCs w:val="20"/>
              </w:rPr>
              <w:t>.4</w:t>
            </w:r>
            <w:r w:rsidRPr="002B16E0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1701" w:type="dxa"/>
          </w:tcPr>
          <w:p w14:paraId="26BF0556" w14:textId="5688A933" w:rsidR="00C92DFD" w:rsidRPr="002B16E0" w:rsidRDefault="00D62DD1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5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0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C92DFD" w:rsidRPr="002B16E0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14:paraId="093C8DA3" w14:textId="6F979D52" w:rsidR="00C92DFD" w:rsidRPr="002B16E0" w:rsidRDefault="009A2825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4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9</w:t>
            </w:r>
            <w:r w:rsidRPr="002B16E0">
              <w:rPr>
                <w:rFonts w:cs="Times New Roman"/>
                <w:sz w:val="20"/>
                <w:szCs w:val="20"/>
              </w:rPr>
              <w:t>9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8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16E0" w:rsidRPr="002B16E0" w14:paraId="73E6C792" w14:textId="77777777" w:rsidTr="00A6694B">
        <w:tc>
          <w:tcPr>
            <w:tcW w:w="4536" w:type="dxa"/>
            <w:shd w:val="clear" w:color="auto" w:fill="D9D9D9" w:themeFill="background1" w:themeFillShade="D9"/>
          </w:tcPr>
          <w:p w14:paraId="204A2105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b/>
                <w:sz w:val="20"/>
                <w:szCs w:val="20"/>
              </w:rPr>
            </w:pPr>
            <w:r w:rsidRPr="002B16E0">
              <w:rPr>
                <w:rFonts w:cs="Times New Roman"/>
                <w:b/>
                <w:sz w:val="20"/>
                <w:szCs w:val="20"/>
              </w:rPr>
              <w:t>Neighbourhood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E188D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54C9480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5E9C2E7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B16E0" w:rsidRPr="002B16E0" w14:paraId="20E09F5D" w14:textId="77777777" w:rsidTr="00B517C2">
        <w:tc>
          <w:tcPr>
            <w:tcW w:w="4536" w:type="dxa"/>
          </w:tcPr>
          <w:p w14:paraId="778319F5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lastRenderedPageBreak/>
              <w:t xml:space="preserve">Area disadvantage (SEIF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)</w:t>
            </w:r>
          </w:p>
          <w:p w14:paraId="7B87B7D3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</w:t>
            </w:r>
          </w:p>
          <w:p w14:paraId="20A4022E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EF4612C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040B33F" w14:textId="20FD1489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8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8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0.9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1D293EB2" w14:textId="05A3F953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8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7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="0047316A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56FF17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E84F9AF" w14:textId="37A13B81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8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0.9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7E6B90BA" w14:textId="05B9C2FE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8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7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; </w:t>
            </w:r>
            <w:r w:rsidR="00D62DD1" w:rsidRPr="002B16E0">
              <w:rPr>
                <w:rFonts w:cs="Times New Roman"/>
                <w:b/>
                <w:bCs/>
                <w:sz w:val="20"/>
                <w:szCs w:val="20"/>
              </w:rPr>
              <w:t>0.88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9C2DF9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4866340" w14:textId="79B6F3A4" w:rsidR="00CA426A" w:rsidRPr="002B16E0" w:rsidRDefault="00CA426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82 (0.74; 0.90)</w:t>
            </w:r>
          </w:p>
          <w:p w14:paraId="02DE2FE9" w14:textId="68056F0B" w:rsidR="00C92DFD" w:rsidRPr="002B16E0" w:rsidRDefault="00CA426A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77 (0.69; 0.87)</w:t>
            </w:r>
          </w:p>
        </w:tc>
      </w:tr>
      <w:tr w:rsidR="002B16E0" w:rsidRPr="002B16E0" w14:paraId="5F417087" w14:textId="77777777" w:rsidTr="00B517C2">
        <w:tc>
          <w:tcPr>
            <w:tcW w:w="4536" w:type="dxa"/>
            <w:tcBorders>
              <w:bottom w:val="single" w:sz="4" w:space="0" w:color="auto"/>
            </w:tcBorders>
          </w:tcPr>
          <w:p w14:paraId="644E8296" w14:textId="77777777" w:rsidR="00C92DFD" w:rsidRPr="002B16E0" w:rsidRDefault="00C92DFD" w:rsidP="00647D91">
            <w:pPr>
              <w:spacing w:after="10" w:line="48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 xml:space="preserve">Area accessibility (ARIA) </w:t>
            </w:r>
            <w:r w:rsidRPr="002B16E0">
              <w:rPr>
                <w:rFonts w:cs="Times New Roman"/>
                <w:i/>
                <w:iCs/>
                <w:sz w:val="20"/>
                <w:szCs w:val="20"/>
              </w:rPr>
              <w:t>(ref: Highly accessible)</w:t>
            </w:r>
          </w:p>
          <w:p w14:paraId="32F49021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Accessible</w:t>
            </w:r>
          </w:p>
          <w:p w14:paraId="6B4A2172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Moderately accessible</w:t>
            </w:r>
          </w:p>
          <w:p w14:paraId="15F1FBFE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Remote</w:t>
            </w:r>
          </w:p>
          <w:p w14:paraId="7F5CF033" w14:textId="77777777" w:rsidR="00C92DFD" w:rsidRPr="002B16E0" w:rsidRDefault="00C92DFD" w:rsidP="00647D91">
            <w:pPr>
              <w:spacing w:after="10" w:line="480" w:lineRule="auto"/>
              <w:ind w:firstLine="462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Very remo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77C5D2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CECD558" w14:textId="34491253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9</w:t>
            </w:r>
            <w:r w:rsidR="00590169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590169" w:rsidRPr="002B16E0">
              <w:rPr>
                <w:rFonts w:cs="Times New Roman"/>
                <w:sz w:val="20"/>
                <w:szCs w:val="20"/>
              </w:rPr>
              <w:t>83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590169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</w:t>
            </w:r>
            <w:r w:rsidR="00590169" w:rsidRPr="002B16E0">
              <w:rPr>
                <w:rFonts w:cs="Times New Roman"/>
                <w:sz w:val="20"/>
                <w:szCs w:val="20"/>
              </w:rPr>
              <w:t>01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4C15276" w14:textId="5D8F8A8F" w:rsidR="00C92DFD" w:rsidRPr="002B16E0" w:rsidRDefault="0059016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5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21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78522E7" w14:textId="3CB08694" w:rsidR="00C92DFD" w:rsidRPr="002B16E0" w:rsidRDefault="00590169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91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70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8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2998CDF0" w14:textId="720F3CEF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590169" w:rsidRPr="002B16E0">
              <w:rPr>
                <w:rFonts w:cs="Times New Roman"/>
                <w:sz w:val="20"/>
                <w:szCs w:val="20"/>
              </w:rPr>
              <w:t>83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590169" w:rsidRPr="002B16E0">
              <w:rPr>
                <w:rFonts w:cs="Times New Roman"/>
                <w:sz w:val="20"/>
                <w:szCs w:val="20"/>
              </w:rPr>
              <w:t>60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590169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1</w:t>
            </w:r>
            <w:r w:rsidR="00590169" w:rsidRPr="002B16E0">
              <w:rPr>
                <w:rFonts w:cs="Times New Roman"/>
                <w:sz w:val="20"/>
                <w:szCs w:val="20"/>
              </w:rPr>
              <w:t>5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2137BE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3645FC6" w14:textId="07BBCC85" w:rsidR="00C92DFD" w:rsidRPr="002B16E0" w:rsidRDefault="00E73F3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2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3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5CBAEA0C" w14:textId="1DABE5C6" w:rsidR="00C92DFD" w:rsidRPr="002B16E0" w:rsidRDefault="00E73F3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10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97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24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9B1B444" w14:textId="77429AB3" w:rsidR="00C92DFD" w:rsidRPr="002B16E0" w:rsidRDefault="00E73F3B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2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7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33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015D4962" w14:textId="0B2E63C6" w:rsidR="00C92DFD" w:rsidRPr="002B16E0" w:rsidRDefault="00E73F3B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</w:t>
            </w:r>
            <w:r w:rsidRPr="002B16E0">
              <w:rPr>
                <w:rFonts w:cs="Times New Roman"/>
                <w:sz w:val="20"/>
                <w:szCs w:val="20"/>
              </w:rPr>
              <w:t>07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Pr="002B16E0">
              <w:rPr>
                <w:rFonts w:cs="Times New Roman"/>
                <w:sz w:val="20"/>
                <w:szCs w:val="20"/>
              </w:rPr>
              <w:t>78</w:t>
            </w:r>
            <w:r w:rsidR="00C92DFD"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Pr="002B16E0">
              <w:rPr>
                <w:rFonts w:cs="Times New Roman"/>
                <w:sz w:val="20"/>
                <w:szCs w:val="20"/>
              </w:rPr>
              <w:t>1</w:t>
            </w:r>
            <w:r w:rsidR="00C92DFD" w:rsidRPr="002B16E0">
              <w:rPr>
                <w:rFonts w:cs="Times New Roman"/>
                <w:sz w:val="20"/>
                <w:szCs w:val="20"/>
              </w:rPr>
              <w:t>.4</w:t>
            </w:r>
            <w:r w:rsidRPr="002B16E0">
              <w:rPr>
                <w:rFonts w:cs="Times New Roman"/>
                <w:sz w:val="20"/>
                <w:szCs w:val="20"/>
              </w:rPr>
              <w:t>8</w:t>
            </w:r>
            <w:r w:rsidR="00C92DFD" w:rsidRPr="002B1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D4DC50" w14:textId="77777777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B14CD3E" w14:textId="7A72C931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81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; 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2)</w:t>
            </w:r>
          </w:p>
          <w:p w14:paraId="1812A35C" w14:textId="3652518A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16E0">
              <w:rPr>
                <w:rFonts w:cs="Times New Roman"/>
                <w:sz w:val="20"/>
                <w:szCs w:val="20"/>
              </w:rPr>
              <w:t>0.</w:t>
            </w:r>
            <w:r w:rsidR="00CA426A" w:rsidRPr="002B16E0">
              <w:rPr>
                <w:rFonts w:cs="Times New Roman"/>
                <w:sz w:val="20"/>
                <w:szCs w:val="20"/>
              </w:rPr>
              <w:t>99</w:t>
            </w:r>
            <w:r w:rsidRPr="002B16E0">
              <w:rPr>
                <w:rFonts w:cs="Times New Roman"/>
                <w:sz w:val="20"/>
                <w:szCs w:val="20"/>
              </w:rPr>
              <w:t xml:space="preserve"> (0.</w:t>
            </w:r>
            <w:r w:rsidR="00CA426A" w:rsidRPr="002B16E0">
              <w:rPr>
                <w:rFonts w:cs="Times New Roman"/>
                <w:sz w:val="20"/>
                <w:szCs w:val="20"/>
              </w:rPr>
              <w:t>85</w:t>
            </w:r>
            <w:r w:rsidRPr="002B16E0">
              <w:rPr>
                <w:rFonts w:cs="Times New Roman"/>
                <w:sz w:val="20"/>
                <w:szCs w:val="20"/>
              </w:rPr>
              <w:t xml:space="preserve">; </w:t>
            </w:r>
            <w:r w:rsidR="00CA426A" w:rsidRPr="002B16E0">
              <w:rPr>
                <w:rFonts w:cs="Times New Roman"/>
                <w:sz w:val="20"/>
                <w:szCs w:val="20"/>
              </w:rPr>
              <w:t>1</w:t>
            </w:r>
            <w:r w:rsidRPr="002B16E0">
              <w:rPr>
                <w:rFonts w:cs="Times New Roman"/>
                <w:sz w:val="20"/>
                <w:szCs w:val="20"/>
              </w:rPr>
              <w:t>.1</w:t>
            </w:r>
            <w:r w:rsidR="00CA426A" w:rsidRPr="002B16E0">
              <w:rPr>
                <w:rFonts w:cs="Times New Roman"/>
                <w:sz w:val="20"/>
                <w:szCs w:val="20"/>
              </w:rPr>
              <w:t>4</w:t>
            </w:r>
            <w:r w:rsidRPr="002B16E0">
              <w:rPr>
                <w:rFonts w:cs="Times New Roman"/>
                <w:sz w:val="20"/>
                <w:szCs w:val="20"/>
              </w:rPr>
              <w:t>)</w:t>
            </w:r>
          </w:p>
          <w:p w14:paraId="1E11C030" w14:textId="17092123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66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47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92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2A06BB05" w14:textId="07B0AA0B" w:rsidR="00C92DFD" w:rsidRPr="002B16E0" w:rsidRDefault="00C92DFD" w:rsidP="00647D91">
            <w:pPr>
              <w:spacing w:after="1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16E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5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39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; 0.9</w:t>
            </w:r>
            <w:r w:rsidR="00CA426A" w:rsidRPr="002B16E0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2B16E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1C3009A2" w14:textId="14703B8A" w:rsidR="000857B7" w:rsidRPr="002B16E0" w:rsidRDefault="00C92DFD" w:rsidP="0070753D">
      <w:pPr>
        <w:spacing w:after="0" w:line="480" w:lineRule="auto"/>
        <w:jc w:val="both"/>
        <w:rPr>
          <w:sz w:val="24"/>
          <w:szCs w:val="24"/>
        </w:rPr>
      </w:pPr>
      <w:r w:rsidRPr="002B16E0">
        <w:rPr>
          <w:i/>
          <w:iCs/>
          <w:sz w:val="24"/>
          <w:szCs w:val="24"/>
        </w:rPr>
        <w:t>RRR= adjusted relative-risk ratio; CI=confidence interval; bold=p-value&lt;0.05</w:t>
      </w:r>
      <w:r w:rsidR="007465F9" w:rsidRPr="002B16E0">
        <w:fldChar w:fldCharType="begin"/>
      </w:r>
      <w:r w:rsidR="007465F9" w:rsidRPr="002B16E0">
        <w:instrText xml:space="preserve"> ADDIN </w:instrText>
      </w:r>
      <w:r w:rsidR="007465F9" w:rsidRPr="002B16E0">
        <w:fldChar w:fldCharType="end"/>
      </w:r>
    </w:p>
    <w:sectPr w:rsidR="000857B7" w:rsidRPr="002B16E0" w:rsidSect="00AC0D14">
      <w:type w:val="nextPage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17DFF" w14:textId="77777777" w:rsidR="00627807" w:rsidRDefault="00627807" w:rsidP="008C68B0">
      <w:pPr>
        <w:spacing w:after="0" w:line="240" w:lineRule="auto"/>
      </w:pPr>
      <w:r>
        <w:separator/>
      </w:r>
    </w:p>
  </w:endnote>
  <w:endnote w:type="continuationSeparator" w:id="0">
    <w:p w14:paraId="2F91184E" w14:textId="77777777" w:rsidR="00627807" w:rsidRDefault="00627807" w:rsidP="008C6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424386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7D9BF53B" w14:textId="3B56195D" w:rsidR="000D3EB5" w:rsidRPr="00B25CC2" w:rsidRDefault="000D3EB5">
        <w:pPr>
          <w:pStyle w:val="Footer"/>
          <w:jc w:val="right"/>
          <w:rPr>
            <w:sz w:val="24"/>
            <w:szCs w:val="24"/>
          </w:rPr>
        </w:pPr>
        <w:r w:rsidRPr="00B25CC2">
          <w:rPr>
            <w:sz w:val="24"/>
            <w:szCs w:val="24"/>
          </w:rPr>
          <w:fldChar w:fldCharType="begin"/>
        </w:r>
        <w:r w:rsidRPr="00B25CC2">
          <w:rPr>
            <w:sz w:val="24"/>
            <w:szCs w:val="24"/>
          </w:rPr>
          <w:instrText xml:space="preserve"> PAGE   \* MERGEFORMAT </w:instrText>
        </w:r>
        <w:r w:rsidRPr="00B25CC2">
          <w:rPr>
            <w:sz w:val="24"/>
            <w:szCs w:val="24"/>
          </w:rPr>
          <w:fldChar w:fldCharType="separate"/>
        </w:r>
        <w:r w:rsidRPr="00B25CC2">
          <w:rPr>
            <w:noProof/>
            <w:sz w:val="24"/>
            <w:szCs w:val="24"/>
          </w:rPr>
          <w:t>2</w:t>
        </w:r>
        <w:r w:rsidRPr="00B25CC2">
          <w:rPr>
            <w:noProof/>
            <w:sz w:val="24"/>
            <w:szCs w:val="24"/>
          </w:rPr>
          <w:fldChar w:fldCharType="end"/>
        </w:r>
      </w:p>
    </w:sdtContent>
  </w:sdt>
  <w:p w14:paraId="5DE2D1DB" w14:textId="77777777" w:rsidR="000D3EB5" w:rsidRDefault="000D3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54F7" w14:textId="77777777" w:rsidR="00627807" w:rsidRDefault="00627807" w:rsidP="008C68B0">
      <w:pPr>
        <w:spacing w:after="0" w:line="240" w:lineRule="auto"/>
      </w:pPr>
      <w:r>
        <w:separator/>
      </w:r>
    </w:p>
  </w:footnote>
  <w:footnote w:type="continuationSeparator" w:id="0">
    <w:p w14:paraId="57D368FC" w14:textId="77777777" w:rsidR="00627807" w:rsidRDefault="00627807" w:rsidP="008C6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C00FA"/>
    <w:multiLevelType w:val="hybridMultilevel"/>
    <w:tmpl w:val="A8F0B43C"/>
    <w:lvl w:ilvl="0" w:tplc="45AE77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8876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LO0MDczMzcwsbRQ0lEKTi0uzszPAykwMa4FAHV+i5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49E4"/>
    <w:rsid w:val="00000258"/>
    <w:rsid w:val="000043CF"/>
    <w:rsid w:val="00010CB1"/>
    <w:rsid w:val="00012C55"/>
    <w:rsid w:val="0001367D"/>
    <w:rsid w:val="00016330"/>
    <w:rsid w:val="00023888"/>
    <w:rsid w:val="00024804"/>
    <w:rsid w:val="00027E6F"/>
    <w:rsid w:val="000306E9"/>
    <w:rsid w:val="00031B75"/>
    <w:rsid w:val="000344F8"/>
    <w:rsid w:val="00041F22"/>
    <w:rsid w:val="000421FF"/>
    <w:rsid w:val="00043F8E"/>
    <w:rsid w:val="000459F3"/>
    <w:rsid w:val="00045EE2"/>
    <w:rsid w:val="0004722A"/>
    <w:rsid w:val="000517ED"/>
    <w:rsid w:val="00053EBA"/>
    <w:rsid w:val="00054EBF"/>
    <w:rsid w:val="000608D7"/>
    <w:rsid w:val="0006146C"/>
    <w:rsid w:val="00062A2A"/>
    <w:rsid w:val="00062B00"/>
    <w:rsid w:val="00064219"/>
    <w:rsid w:val="00064BE0"/>
    <w:rsid w:val="0006579E"/>
    <w:rsid w:val="00070E9B"/>
    <w:rsid w:val="00072804"/>
    <w:rsid w:val="00073649"/>
    <w:rsid w:val="00076072"/>
    <w:rsid w:val="0007669C"/>
    <w:rsid w:val="00077F9C"/>
    <w:rsid w:val="0008346B"/>
    <w:rsid w:val="00084A98"/>
    <w:rsid w:val="000857B7"/>
    <w:rsid w:val="00086C0D"/>
    <w:rsid w:val="0008736B"/>
    <w:rsid w:val="0009205F"/>
    <w:rsid w:val="00094841"/>
    <w:rsid w:val="00094AC0"/>
    <w:rsid w:val="00096B37"/>
    <w:rsid w:val="000A106F"/>
    <w:rsid w:val="000A2091"/>
    <w:rsid w:val="000A578C"/>
    <w:rsid w:val="000A743D"/>
    <w:rsid w:val="000A7FA8"/>
    <w:rsid w:val="000B1464"/>
    <w:rsid w:val="000B1592"/>
    <w:rsid w:val="000B19A3"/>
    <w:rsid w:val="000B1F13"/>
    <w:rsid w:val="000B24E2"/>
    <w:rsid w:val="000B30CD"/>
    <w:rsid w:val="000C18ED"/>
    <w:rsid w:val="000C6153"/>
    <w:rsid w:val="000C6507"/>
    <w:rsid w:val="000C76AC"/>
    <w:rsid w:val="000D158F"/>
    <w:rsid w:val="000D1945"/>
    <w:rsid w:val="000D1C6A"/>
    <w:rsid w:val="000D28F0"/>
    <w:rsid w:val="000D31A3"/>
    <w:rsid w:val="000D3EB5"/>
    <w:rsid w:val="000D7F7A"/>
    <w:rsid w:val="000E52D4"/>
    <w:rsid w:val="000F0EA8"/>
    <w:rsid w:val="000F4F71"/>
    <w:rsid w:val="000F5C47"/>
    <w:rsid w:val="00100CE2"/>
    <w:rsid w:val="001011CE"/>
    <w:rsid w:val="0010579F"/>
    <w:rsid w:val="0011045F"/>
    <w:rsid w:val="00110ABE"/>
    <w:rsid w:val="00111DC0"/>
    <w:rsid w:val="00122A9A"/>
    <w:rsid w:val="00123D44"/>
    <w:rsid w:val="00125F90"/>
    <w:rsid w:val="00131197"/>
    <w:rsid w:val="001318E6"/>
    <w:rsid w:val="0013476E"/>
    <w:rsid w:val="0013701F"/>
    <w:rsid w:val="00137C21"/>
    <w:rsid w:val="00140D46"/>
    <w:rsid w:val="001413A0"/>
    <w:rsid w:val="001451F7"/>
    <w:rsid w:val="001526C3"/>
    <w:rsid w:val="00153015"/>
    <w:rsid w:val="001539AF"/>
    <w:rsid w:val="001559B8"/>
    <w:rsid w:val="00156BDD"/>
    <w:rsid w:val="00161D0A"/>
    <w:rsid w:val="001629A4"/>
    <w:rsid w:val="00164E8F"/>
    <w:rsid w:val="001704A2"/>
    <w:rsid w:val="00171000"/>
    <w:rsid w:val="00175189"/>
    <w:rsid w:val="00175A3A"/>
    <w:rsid w:val="0017608B"/>
    <w:rsid w:val="001772C3"/>
    <w:rsid w:val="00180770"/>
    <w:rsid w:val="00181400"/>
    <w:rsid w:val="00181FC0"/>
    <w:rsid w:val="0018371E"/>
    <w:rsid w:val="0018379F"/>
    <w:rsid w:val="001845CF"/>
    <w:rsid w:val="001848B8"/>
    <w:rsid w:val="0019295D"/>
    <w:rsid w:val="00193AB2"/>
    <w:rsid w:val="00194725"/>
    <w:rsid w:val="00194AEC"/>
    <w:rsid w:val="00194EF0"/>
    <w:rsid w:val="00196C37"/>
    <w:rsid w:val="00196D3F"/>
    <w:rsid w:val="001A062A"/>
    <w:rsid w:val="001A5A08"/>
    <w:rsid w:val="001A5ACA"/>
    <w:rsid w:val="001A65C0"/>
    <w:rsid w:val="001A73A1"/>
    <w:rsid w:val="001B39DA"/>
    <w:rsid w:val="001B3D8C"/>
    <w:rsid w:val="001B4B79"/>
    <w:rsid w:val="001B671F"/>
    <w:rsid w:val="001C0A4F"/>
    <w:rsid w:val="001C0C6F"/>
    <w:rsid w:val="001C7F92"/>
    <w:rsid w:val="001D247B"/>
    <w:rsid w:val="001D505B"/>
    <w:rsid w:val="001D6353"/>
    <w:rsid w:val="001E2C2D"/>
    <w:rsid w:val="001E4CAB"/>
    <w:rsid w:val="001F02AC"/>
    <w:rsid w:val="001F0F51"/>
    <w:rsid w:val="001F3AD5"/>
    <w:rsid w:val="001F483F"/>
    <w:rsid w:val="001F6191"/>
    <w:rsid w:val="00201AB2"/>
    <w:rsid w:val="0020646A"/>
    <w:rsid w:val="00221D4F"/>
    <w:rsid w:val="002226A3"/>
    <w:rsid w:val="00224C38"/>
    <w:rsid w:val="00225140"/>
    <w:rsid w:val="00225B14"/>
    <w:rsid w:val="002305A5"/>
    <w:rsid w:val="0023457A"/>
    <w:rsid w:val="00236C0F"/>
    <w:rsid w:val="00237CF7"/>
    <w:rsid w:val="00242BBD"/>
    <w:rsid w:val="00250756"/>
    <w:rsid w:val="0025710F"/>
    <w:rsid w:val="00257C4C"/>
    <w:rsid w:val="00257DAB"/>
    <w:rsid w:val="00260762"/>
    <w:rsid w:val="00263272"/>
    <w:rsid w:val="00267194"/>
    <w:rsid w:val="00267816"/>
    <w:rsid w:val="00273332"/>
    <w:rsid w:val="0027619B"/>
    <w:rsid w:val="00276290"/>
    <w:rsid w:val="0028044B"/>
    <w:rsid w:val="00280902"/>
    <w:rsid w:val="002811F5"/>
    <w:rsid w:val="00281A28"/>
    <w:rsid w:val="00281DDA"/>
    <w:rsid w:val="002843DF"/>
    <w:rsid w:val="00286F9F"/>
    <w:rsid w:val="00287EDC"/>
    <w:rsid w:val="00290C8E"/>
    <w:rsid w:val="00291932"/>
    <w:rsid w:val="002935BA"/>
    <w:rsid w:val="00295D8D"/>
    <w:rsid w:val="0029658B"/>
    <w:rsid w:val="0029672E"/>
    <w:rsid w:val="002A0D18"/>
    <w:rsid w:val="002A121B"/>
    <w:rsid w:val="002A16FE"/>
    <w:rsid w:val="002A2B1F"/>
    <w:rsid w:val="002A4B07"/>
    <w:rsid w:val="002A5EDA"/>
    <w:rsid w:val="002A5FB9"/>
    <w:rsid w:val="002A72A5"/>
    <w:rsid w:val="002B16E0"/>
    <w:rsid w:val="002B5AEA"/>
    <w:rsid w:val="002B6DD5"/>
    <w:rsid w:val="002B7296"/>
    <w:rsid w:val="002B7A72"/>
    <w:rsid w:val="002C0236"/>
    <w:rsid w:val="002C0753"/>
    <w:rsid w:val="002C2A70"/>
    <w:rsid w:val="002C2C1A"/>
    <w:rsid w:val="002C2FD3"/>
    <w:rsid w:val="002C366F"/>
    <w:rsid w:val="002C65D6"/>
    <w:rsid w:val="002C6ED8"/>
    <w:rsid w:val="002D4312"/>
    <w:rsid w:val="002D495F"/>
    <w:rsid w:val="002D7E34"/>
    <w:rsid w:val="002E002C"/>
    <w:rsid w:val="002E076A"/>
    <w:rsid w:val="002E0A52"/>
    <w:rsid w:val="002E30EB"/>
    <w:rsid w:val="002E3E1B"/>
    <w:rsid w:val="002E4E6E"/>
    <w:rsid w:val="002E7B11"/>
    <w:rsid w:val="002E7DE7"/>
    <w:rsid w:val="002F128F"/>
    <w:rsid w:val="002F15D7"/>
    <w:rsid w:val="003035D5"/>
    <w:rsid w:val="00305460"/>
    <w:rsid w:val="0030734D"/>
    <w:rsid w:val="00312974"/>
    <w:rsid w:val="00312A0E"/>
    <w:rsid w:val="0031314B"/>
    <w:rsid w:val="00313750"/>
    <w:rsid w:val="003153FB"/>
    <w:rsid w:val="003173D6"/>
    <w:rsid w:val="003214EE"/>
    <w:rsid w:val="00327A29"/>
    <w:rsid w:val="00327E4E"/>
    <w:rsid w:val="003302EF"/>
    <w:rsid w:val="00331E57"/>
    <w:rsid w:val="0033281B"/>
    <w:rsid w:val="00335533"/>
    <w:rsid w:val="003372F4"/>
    <w:rsid w:val="00337503"/>
    <w:rsid w:val="00345EC1"/>
    <w:rsid w:val="00354BB8"/>
    <w:rsid w:val="00356179"/>
    <w:rsid w:val="00364E43"/>
    <w:rsid w:val="00365263"/>
    <w:rsid w:val="00371907"/>
    <w:rsid w:val="00373C43"/>
    <w:rsid w:val="00380B7E"/>
    <w:rsid w:val="00381950"/>
    <w:rsid w:val="0038512D"/>
    <w:rsid w:val="003865A9"/>
    <w:rsid w:val="0039086C"/>
    <w:rsid w:val="00390888"/>
    <w:rsid w:val="003926C2"/>
    <w:rsid w:val="003938C6"/>
    <w:rsid w:val="00393AA6"/>
    <w:rsid w:val="003972BA"/>
    <w:rsid w:val="00397F0F"/>
    <w:rsid w:val="003A22CA"/>
    <w:rsid w:val="003A303F"/>
    <w:rsid w:val="003A5A73"/>
    <w:rsid w:val="003B4098"/>
    <w:rsid w:val="003B44F4"/>
    <w:rsid w:val="003B5A59"/>
    <w:rsid w:val="003B713F"/>
    <w:rsid w:val="003B751C"/>
    <w:rsid w:val="003B7DFC"/>
    <w:rsid w:val="003C1818"/>
    <w:rsid w:val="003C1FCB"/>
    <w:rsid w:val="003C363B"/>
    <w:rsid w:val="003C5576"/>
    <w:rsid w:val="003C6E32"/>
    <w:rsid w:val="003D0000"/>
    <w:rsid w:val="003D1C4D"/>
    <w:rsid w:val="003D36DE"/>
    <w:rsid w:val="003D4B00"/>
    <w:rsid w:val="003D4FEF"/>
    <w:rsid w:val="003E1B42"/>
    <w:rsid w:val="003E445C"/>
    <w:rsid w:val="003E5758"/>
    <w:rsid w:val="003E68E3"/>
    <w:rsid w:val="003E6B8C"/>
    <w:rsid w:val="003F3E97"/>
    <w:rsid w:val="003F7699"/>
    <w:rsid w:val="00400604"/>
    <w:rsid w:val="00401A7F"/>
    <w:rsid w:val="00402593"/>
    <w:rsid w:val="00403129"/>
    <w:rsid w:val="0041003D"/>
    <w:rsid w:val="00411DFD"/>
    <w:rsid w:val="004124DD"/>
    <w:rsid w:val="00412CE2"/>
    <w:rsid w:val="004148D9"/>
    <w:rsid w:val="0041524F"/>
    <w:rsid w:val="004153A7"/>
    <w:rsid w:val="00416400"/>
    <w:rsid w:val="00420DC3"/>
    <w:rsid w:val="004212DA"/>
    <w:rsid w:val="00422E72"/>
    <w:rsid w:val="00422EC3"/>
    <w:rsid w:val="00425F91"/>
    <w:rsid w:val="00430F80"/>
    <w:rsid w:val="004339D0"/>
    <w:rsid w:val="00434F1E"/>
    <w:rsid w:val="0043573A"/>
    <w:rsid w:val="00437A95"/>
    <w:rsid w:val="0044055C"/>
    <w:rsid w:val="004410ED"/>
    <w:rsid w:val="00442441"/>
    <w:rsid w:val="00443ABC"/>
    <w:rsid w:val="004456D3"/>
    <w:rsid w:val="00445AC2"/>
    <w:rsid w:val="00446662"/>
    <w:rsid w:val="00446D9E"/>
    <w:rsid w:val="004470E4"/>
    <w:rsid w:val="00447327"/>
    <w:rsid w:val="004475C4"/>
    <w:rsid w:val="004534E8"/>
    <w:rsid w:val="004537DE"/>
    <w:rsid w:val="00453F0E"/>
    <w:rsid w:val="0045695D"/>
    <w:rsid w:val="00457D51"/>
    <w:rsid w:val="004610C3"/>
    <w:rsid w:val="0046125E"/>
    <w:rsid w:val="00463E82"/>
    <w:rsid w:val="00464C32"/>
    <w:rsid w:val="004664F1"/>
    <w:rsid w:val="004675D2"/>
    <w:rsid w:val="00467671"/>
    <w:rsid w:val="004709E2"/>
    <w:rsid w:val="00471A85"/>
    <w:rsid w:val="004721AE"/>
    <w:rsid w:val="0047316A"/>
    <w:rsid w:val="00474256"/>
    <w:rsid w:val="00480137"/>
    <w:rsid w:val="0048113F"/>
    <w:rsid w:val="00481965"/>
    <w:rsid w:val="00481B61"/>
    <w:rsid w:val="00484186"/>
    <w:rsid w:val="0049074B"/>
    <w:rsid w:val="00490BB9"/>
    <w:rsid w:val="00491FAE"/>
    <w:rsid w:val="00493292"/>
    <w:rsid w:val="004945CF"/>
    <w:rsid w:val="00495B36"/>
    <w:rsid w:val="00497BFF"/>
    <w:rsid w:val="004A16D7"/>
    <w:rsid w:val="004A1EAB"/>
    <w:rsid w:val="004A45C5"/>
    <w:rsid w:val="004A58B8"/>
    <w:rsid w:val="004B0B70"/>
    <w:rsid w:val="004B1883"/>
    <w:rsid w:val="004B2566"/>
    <w:rsid w:val="004B292D"/>
    <w:rsid w:val="004B3249"/>
    <w:rsid w:val="004B3E08"/>
    <w:rsid w:val="004B5BBC"/>
    <w:rsid w:val="004B7645"/>
    <w:rsid w:val="004C166C"/>
    <w:rsid w:val="004C738A"/>
    <w:rsid w:val="004C7839"/>
    <w:rsid w:val="004C7EA7"/>
    <w:rsid w:val="004D00BC"/>
    <w:rsid w:val="004D5BBA"/>
    <w:rsid w:val="004D6F69"/>
    <w:rsid w:val="004E0689"/>
    <w:rsid w:val="004E3415"/>
    <w:rsid w:val="004E64FB"/>
    <w:rsid w:val="004F1BD1"/>
    <w:rsid w:val="004F1E0D"/>
    <w:rsid w:val="004F213C"/>
    <w:rsid w:val="004F2D2F"/>
    <w:rsid w:val="004F6390"/>
    <w:rsid w:val="004F77A2"/>
    <w:rsid w:val="005023B9"/>
    <w:rsid w:val="00506EDF"/>
    <w:rsid w:val="00510E6F"/>
    <w:rsid w:val="00511BCA"/>
    <w:rsid w:val="00512946"/>
    <w:rsid w:val="00513875"/>
    <w:rsid w:val="00516C40"/>
    <w:rsid w:val="005177D8"/>
    <w:rsid w:val="00517840"/>
    <w:rsid w:val="00522C63"/>
    <w:rsid w:val="00522ED6"/>
    <w:rsid w:val="00523D69"/>
    <w:rsid w:val="00527EEB"/>
    <w:rsid w:val="0053263D"/>
    <w:rsid w:val="00532A85"/>
    <w:rsid w:val="00535031"/>
    <w:rsid w:val="00535079"/>
    <w:rsid w:val="00535F29"/>
    <w:rsid w:val="0053619C"/>
    <w:rsid w:val="005375CD"/>
    <w:rsid w:val="005375CF"/>
    <w:rsid w:val="00541B3B"/>
    <w:rsid w:val="00541E34"/>
    <w:rsid w:val="00543516"/>
    <w:rsid w:val="00545201"/>
    <w:rsid w:val="00545EFD"/>
    <w:rsid w:val="00547B4E"/>
    <w:rsid w:val="0055010F"/>
    <w:rsid w:val="00550A0F"/>
    <w:rsid w:val="00550E14"/>
    <w:rsid w:val="005523C0"/>
    <w:rsid w:val="00554819"/>
    <w:rsid w:val="00554E46"/>
    <w:rsid w:val="00556CCA"/>
    <w:rsid w:val="00557291"/>
    <w:rsid w:val="00560B67"/>
    <w:rsid w:val="005617F2"/>
    <w:rsid w:val="00561BD0"/>
    <w:rsid w:val="00563355"/>
    <w:rsid w:val="00563F87"/>
    <w:rsid w:val="00565CC3"/>
    <w:rsid w:val="00572BCE"/>
    <w:rsid w:val="0057591B"/>
    <w:rsid w:val="0057772B"/>
    <w:rsid w:val="00580C2B"/>
    <w:rsid w:val="00582F18"/>
    <w:rsid w:val="005839B2"/>
    <w:rsid w:val="00583B43"/>
    <w:rsid w:val="00585D93"/>
    <w:rsid w:val="0058753F"/>
    <w:rsid w:val="00590169"/>
    <w:rsid w:val="005914D1"/>
    <w:rsid w:val="0059223E"/>
    <w:rsid w:val="00593C72"/>
    <w:rsid w:val="00595C9D"/>
    <w:rsid w:val="005A0A0B"/>
    <w:rsid w:val="005A2917"/>
    <w:rsid w:val="005A2E01"/>
    <w:rsid w:val="005A372E"/>
    <w:rsid w:val="005A6F7D"/>
    <w:rsid w:val="005B1477"/>
    <w:rsid w:val="005B204D"/>
    <w:rsid w:val="005B495C"/>
    <w:rsid w:val="005B555E"/>
    <w:rsid w:val="005B5578"/>
    <w:rsid w:val="005B7028"/>
    <w:rsid w:val="005C154F"/>
    <w:rsid w:val="005C4355"/>
    <w:rsid w:val="005C496A"/>
    <w:rsid w:val="005C65E2"/>
    <w:rsid w:val="005C6CF4"/>
    <w:rsid w:val="005D10DD"/>
    <w:rsid w:val="005D3253"/>
    <w:rsid w:val="005D37BE"/>
    <w:rsid w:val="005D4153"/>
    <w:rsid w:val="005D61CC"/>
    <w:rsid w:val="005E2E52"/>
    <w:rsid w:val="005E3AA6"/>
    <w:rsid w:val="005E3F70"/>
    <w:rsid w:val="005E5F46"/>
    <w:rsid w:val="005E76E6"/>
    <w:rsid w:val="005F263F"/>
    <w:rsid w:val="005F2665"/>
    <w:rsid w:val="005F360C"/>
    <w:rsid w:val="005F3B9B"/>
    <w:rsid w:val="005F4CA7"/>
    <w:rsid w:val="005F6186"/>
    <w:rsid w:val="005F7B8A"/>
    <w:rsid w:val="0060286A"/>
    <w:rsid w:val="0060786C"/>
    <w:rsid w:val="00617336"/>
    <w:rsid w:val="0062080E"/>
    <w:rsid w:val="0062145F"/>
    <w:rsid w:val="00621DE3"/>
    <w:rsid w:val="00627807"/>
    <w:rsid w:val="00630DD1"/>
    <w:rsid w:val="00630F62"/>
    <w:rsid w:val="006337C0"/>
    <w:rsid w:val="00634627"/>
    <w:rsid w:val="00641456"/>
    <w:rsid w:val="006415C2"/>
    <w:rsid w:val="006416B8"/>
    <w:rsid w:val="0064176D"/>
    <w:rsid w:val="0064230B"/>
    <w:rsid w:val="00644F97"/>
    <w:rsid w:val="00646F20"/>
    <w:rsid w:val="00647D91"/>
    <w:rsid w:val="00652F44"/>
    <w:rsid w:val="006532F2"/>
    <w:rsid w:val="006540A4"/>
    <w:rsid w:val="00655AAE"/>
    <w:rsid w:val="00656F98"/>
    <w:rsid w:val="0065791D"/>
    <w:rsid w:val="00661C74"/>
    <w:rsid w:val="00661D46"/>
    <w:rsid w:val="00664409"/>
    <w:rsid w:val="00666483"/>
    <w:rsid w:val="006714E2"/>
    <w:rsid w:val="00671FAB"/>
    <w:rsid w:val="00673CF3"/>
    <w:rsid w:val="00673D7A"/>
    <w:rsid w:val="00683775"/>
    <w:rsid w:val="006909BB"/>
    <w:rsid w:val="006926C7"/>
    <w:rsid w:val="00692B12"/>
    <w:rsid w:val="00693A84"/>
    <w:rsid w:val="0069452A"/>
    <w:rsid w:val="006951E8"/>
    <w:rsid w:val="006A268E"/>
    <w:rsid w:val="006A7090"/>
    <w:rsid w:val="006A7530"/>
    <w:rsid w:val="006B1BD4"/>
    <w:rsid w:val="006B213D"/>
    <w:rsid w:val="006B4A26"/>
    <w:rsid w:val="006B4AE4"/>
    <w:rsid w:val="006B6F82"/>
    <w:rsid w:val="006C19EB"/>
    <w:rsid w:val="006C2E7B"/>
    <w:rsid w:val="006C399B"/>
    <w:rsid w:val="006C5CC6"/>
    <w:rsid w:val="006C67B7"/>
    <w:rsid w:val="006D4208"/>
    <w:rsid w:val="006D49E9"/>
    <w:rsid w:val="006D6BD8"/>
    <w:rsid w:val="006D7828"/>
    <w:rsid w:val="006E0488"/>
    <w:rsid w:val="006E0C7E"/>
    <w:rsid w:val="006E0E29"/>
    <w:rsid w:val="006E46F7"/>
    <w:rsid w:val="006E49AE"/>
    <w:rsid w:val="006E51C6"/>
    <w:rsid w:val="006E6C9F"/>
    <w:rsid w:val="006E7F09"/>
    <w:rsid w:val="006F1475"/>
    <w:rsid w:val="006F180D"/>
    <w:rsid w:val="006F3CFC"/>
    <w:rsid w:val="006F69E3"/>
    <w:rsid w:val="006F7B72"/>
    <w:rsid w:val="006F7F83"/>
    <w:rsid w:val="0070211F"/>
    <w:rsid w:val="00702B77"/>
    <w:rsid w:val="00704529"/>
    <w:rsid w:val="0070753D"/>
    <w:rsid w:val="00714FFC"/>
    <w:rsid w:val="00716A0B"/>
    <w:rsid w:val="00716AF7"/>
    <w:rsid w:val="00716F5A"/>
    <w:rsid w:val="00717868"/>
    <w:rsid w:val="00717937"/>
    <w:rsid w:val="00717E90"/>
    <w:rsid w:val="007202E3"/>
    <w:rsid w:val="00720AA5"/>
    <w:rsid w:val="007232B6"/>
    <w:rsid w:val="00731731"/>
    <w:rsid w:val="00731936"/>
    <w:rsid w:val="0073609B"/>
    <w:rsid w:val="007376BA"/>
    <w:rsid w:val="00742050"/>
    <w:rsid w:val="0074617D"/>
    <w:rsid w:val="007465F9"/>
    <w:rsid w:val="007471A5"/>
    <w:rsid w:val="00747BEF"/>
    <w:rsid w:val="0075030C"/>
    <w:rsid w:val="007507E6"/>
    <w:rsid w:val="00750C8E"/>
    <w:rsid w:val="007514A9"/>
    <w:rsid w:val="0075433C"/>
    <w:rsid w:val="0075637E"/>
    <w:rsid w:val="00756588"/>
    <w:rsid w:val="00757FE7"/>
    <w:rsid w:val="0076054F"/>
    <w:rsid w:val="00761C49"/>
    <w:rsid w:val="00762360"/>
    <w:rsid w:val="00762CDE"/>
    <w:rsid w:val="007651C6"/>
    <w:rsid w:val="007658B7"/>
    <w:rsid w:val="00767175"/>
    <w:rsid w:val="00770059"/>
    <w:rsid w:val="007712AF"/>
    <w:rsid w:val="00775EC3"/>
    <w:rsid w:val="00781A72"/>
    <w:rsid w:val="00782C2E"/>
    <w:rsid w:val="0078703A"/>
    <w:rsid w:val="00787485"/>
    <w:rsid w:val="00790081"/>
    <w:rsid w:val="00794E39"/>
    <w:rsid w:val="007A551D"/>
    <w:rsid w:val="007A6F33"/>
    <w:rsid w:val="007A7081"/>
    <w:rsid w:val="007A754E"/>
    <w:rsid w:val="007B052A"/>
    <w:rsid w:val="007B0978"/>
    <w:rsid w:val="007B0BEB"/>
    <w:rsid w:val="007B3F12"/>
    <w:rsid w:val="007B7190"/>
    <w:rsid w:val="007C15B4"/>
    <w:rsid w:val="007C4A80"/>
    <w:rsid w:val="007C5819"/>
    <w:rsid w:val="007C7531"/>
    <w:rsid w:val="007D0744"/>
    <w:rsid w:val="007D5C45"/>
    <w:rsid w:val="007D5F98"/>
    <w:rsid w:val="007D6ECA"/>
    <w:rsid w:val="007D71BC"/>
    <w:rsid w:val="007D7D8C"/>
    <w:rsid w:val="007E0BD3"/>
    <w:rsid w:val="007E19F6"/>
    <w:rsid w:val="007E3CE4"/>
    <w:rsid w:val="007F1335"/>
    <w:rsid w:val="007F1543"/>
    <w:rsid w:val="007F249B"/>
    <w:rsid w:val="007F3084"/>
    <w:rsid w:val="007F3ECE"/>
    <w:rsid w:val="008003E3"/>
    <w:rsid w:val="00803BB3"/>
    <w:rsid w:val="00803FDA"/>
    <w:rsid w:val="00804347"/>
    <w:rsid w:val="0080730C"/>
    <w:rsid w:val="00807FBF"/>
    <w:rsid w:val="008107A6"/>
    <w:rsid w:val="008139E0"/>
    <w:rsid w:val="00814E0B"/>
    <w:rsid w:val="008155B7"/>
    <w:rsid w:val="00820B7E"/>
    <w:rsid w:val="0082139F"/>
    <w:rsid w:val="008218B9"/>
    <w:rsid w:val="0082243C"/>
    <w:rsid w:val="008238EB"/>
    <w:rsid w:val="00824463"/>
    <w:rsid w:val="00826862"/>
    <w:rsid w:val="00835A67"/>
    <w:rsid w:val="00840F59"/>
    <w:rsid w:val="00841349"/>
    <w:rsid w:val="008440B0"/>
    <w:rsid w:val="00844D92"/>
    <w:rsid w:val="00845649"/>
    <w:rsid w:val="008510EA"/>
    <w:rsid w:val="00851BFF"/>
    <w:rsid w:val="0085300D"/>
    <w:rsid w:val="008558AE"/>
    <w:rsid w:val="00862549"/>
    <w:rsid w:val="00862594"/>
    <w:rsid w:val="008670F3"/>
    <w:rsid w:val="008675BF"/>
    <w:rsid w:val="00871819"/>
    <w:rsid w:val="00873DB4"/>
    <w:rsid w:val="00875FC3"/>
    <w:rsid w:val="00876A9F"/>
    <w:rsid w:val="008777F0"/>
    <w:rsid w:val="008807D9"/>
    <w:rsid w:val="00881B6C"/>
    <w:rsid w:val="0088263E"/>
    <w:rsid w:val="008868BA"/>
    <w:rsid w:val="008875EE"/>
    <w:rsid w:val="008901ED"/>
    <w:rsid w:val="008930B0"/>
    <w:rsid w:val="0089582E"/>
    <w:rsid w:val="00896163"/>
    <w:rsid w:val="008A2170"/>
    <w:rsid w:val="008A266E"/>
    <w:rsid w:val="008B1019"/>
    <w:rsid w:val="008B102F"/>
    <w:rsid w:val="008B1415"/>
    <w:rsid w:val="008B275A"/>
    <w:rsid w:val="008B6277"/>
    <w:rsid w:val="008B6490"/>
    <w:rsid w:val="008B6645"/>
    <w:rsid w:val="008B7BD3"/>
    <w:rsid w:val="008C0657"/>
    <w:rsid w:val="008C209A"/>
    <w:rsid w:val="008C23C2"/>
    <w:rsid w:val="008C68B0"/>
    <w:rsid w:val="008D036D"/>
    <w:rsid w:val="008D0AFE"/>
    <w:rsid w:val="008D1B93"/>
    <w:rsid w:val="008D29B3"/>
    <w:rsid w:val="008D56D8"/>
    <w:rsid w:val="008D5F5F"/>
    <w:rsid w:val="008D6BB3"/>
    <w:rsid w:val="008E015D"/>
    <w:rsid w:val="008E1E70"/>
    <w:rsid w:val="008E2D43"/>
    <w:rsid w:val="008E3BC5"/>
    <w:rsid w:val="008E4000"/>
    <w:rsid w:val="008E55C6"/>
    <w:rsid w:val="008F4EFB"/>
    <w:rsid w:val="00901B9E"/>
    <w:rsid w:val="00903724"/>
    <w:rsid w:val="00903881"/>
    <w:rsid w:val="00904916"/>
    <w:rsid w:val="0090597B"/>
    <w:rsid w:val="009102BD"/>
    <w:rsid w:val="00910DE0"/>
    <w:rsid w:val="00911C12"/>
    <w:rsid w:val="00915761"/>
    <w:rsid w:val="00916CA1"/>
    <w:rsid w:val="009211F0"/>
    <w:rsid w:val="00924668"/>
    <w:rsid w:val="00925A8E"/>
    <w:rsid w:val="009263D9"/>
    <w:rsid w:val="009264A8"/>
    <w:rsid w:val="00926B31"/>
    <w:rsid w:val="00931F9D"/>
    <w:rsid w:val="00933376"/>
    <w:rsid w:val="009343B7"/>
    <w:rsid w:val="0093454F"/>
    <w:rsid w:val="0093541C"/>
    <w:rsid w:val="00935E96"/>
    <w:rsid w:val="00936423"/>
    <w:rsid w:val="00937D2E"/>
    <w:rsid w:val="00941083"/>
    <w:rsid w:val="00941CB7"/>
    <w:rsid w:val="00941F72"/>
    <w:rsid w:val="00943A6B"/>
    <w:rsid w:val="009451BA"/>
    <w:rsid w:val="00946C67"/>
    <w:rsid w:val="00951E77"/>
    <w:rsid w:val="009525A2"/>
    <w:rsid w:val="00953DF2"/>
    <w:rsid w:val="009552B1"/>
    <w:rsid w:val="00957C47"/>
    <w:rsid w:val="00960CD0"/>
    <w:rsid w:val="009667B1"/>
    <w:rsid w:val="0097699C"/>
    <w:rsid w:val="0098007D"/>
    <w:rsid w:val="009802FB"/>
    <w:rsid w:val="009804DF"/>
    <w:rsid w:val="009812A0"/>
    <w:rsid w:val="00986105"/>
    <w:rsid w:val="00986374"/>
    <w:rsid w:val="009863FA"/>
    <w:rsid w:val="0098755B"/>
    <w:rsid w:val="00995CC6"/>
    <w:rsid w:val="00996B1E"/>
    <w:rsid w:val="0099726D"/>
    <w:rsid w:val="009A2825"/>
    <w:rsid w:val="009A303C"/>
    <w:rsid w:val="009A777F"/>
    <w:rsid w:val="009B2300"/>
    <w:rsid w:val="009B29BC"/>
    <w:rsid w:val="009B2D25"/>
    <w:rsid w:val="009B39EF"/>
    <w:rsid w:val="009B6950"/>
    <w:rsid w:val="009B759E"/>
    <w:rsid w:val="009C13C0"/>
    <w:rsid w:val="009C21E7"/>
    <w:rsid w:val="009C6166"/>
    <w:rsid w:val="009D185B"/>
    <w:rsid w:val="009D189A"/>
    <w:rsid w:val="009D330F"/>
    <w:rsid w:val="009D3432"/>
    <w:rsid w:val="009D3B1E"/>
    <w:rsid w:val="009D664B"/>
    <w:rsid w:val="009D6B4D"/>
    <w:rsid w:val="009D6E28"/>
    <w:rsid w:val="009E1AC9"/>
    <w:rsid w:val="009E46BB"/>
    <w:rsid w:val="009E475E"/>
    <w:rsid w:val="009E5804"/>
    <w:rsid w:val="009E6C75"/>
    <w:rsid w:val="009E77D1"/>
    <w:rsid w:val="009E7955"/>
    <w:rsid w:val="009E7D55"/>
    <w:rsid w:val="009F448F"/>
    <w:rsid w:val="009F4786"/>
    <w:rsid w:val="009F494E"/>
    <w:rsid w:val="009F50C4"/>
    <w:rsid w:val="00A0439E"/>
    <w:rsid w:val="00A115B3"/>
    <w:rsid w:val="00A11DE7"/>
    <w:rsid w:val="00A12E5A"/>
    <w:rsid w:val="00A14F38"/>
    <w:rsid w:val="00A20DBE"/>
    <w:rsid w:val="00A2143B"/>
    <w:rsid w:val="00A22F0F"/>
    <w:rsid w:val="00A231DA"/>
    <w:rsid w:val="00A25A85"/>
    <w:rsid w:val="00A266D0"/>
    <w:rsid w:val="00A2674F"/>
    <w:rsid w:val="00A267AA"/>
    <w:rsid w:val="00A26BC8"/>
    <w:rsid w:val="00A3076E"/>
    <w:rsid w:val="00A307C6"/>
    <w:rsid w:val="00A32212"/>
    <w:rsid w:val="00A347AB"/>
    <w:rsid w:val="00A420A7"/>
    <w:rsid w:val="00A436FF"/>
    <w:rsid w:val="00A43D54"/>
    <w:rsid w:val="00A44452"/>
    <w:rsid w:val="00A53CDA"/>
    <w:rsid w:val="00A54F65"/>
    <w:rsid w:val="00A55F0C"/>
    <w:rsid w:val="00A624ED"/>
    <w:rsid w:val="00A649E9"/>
    <w:rsid w:val="00A6520D"/>
    <w:rsid w:val="00A6653A"/>
    <w:rsid w:val="00A6694B"/>
    <w:rsid w:val="00A66E0D"/>
    <w:rsid w:val="00A724FC"/>
    <w:rsid w:val="00A731CB"/>
    <w:rsid w:val="00A74468"/>
    <w:rsid w:val="00A75466"/>
    <w:rsid w:val="00A76919"/>
    <w:rsid w:val="00A77F3F"/>
    <w:rsid w:val="00A801F8"/>
    <w:rsid w:val="00A816A9"/>
    <w:rsid w:val="00A82FA6"/>
    <w:rsid w:val="00A839B2"/>
    <w:rsid w:val="00A87E67"/>
    <w:rsid w:val="00A908C0"/>
    <w:rsid w:val="00A917E1"/>
    <w:rsid w:val="00A92744"/>
    <w:rsid w:val="00A92960"/>
    <w:rsid w:val="00AA02FC"/>
    <w:rsid w:val="00AA741A"/>
    <w:rsid w:val="00AA7527"/>
    <w:rsid w:val="00AB131C"/>
    <w:rsid w:val="00AB4E80"/>
    <w:rsid w:val="00AC0D14"/>
    <w:rsid w:val="00AC1001"/>
    <w:rsid w:val="00AC299D"/>
    <w:rsid w:val="00AC457A"/>
    <w:rsid w:val="00AC5D32"/>
    <w:rsid w:val="00AD0A87"/>
    <w:rsid w:val="00AD3C69"/>
    <w:rsid w:val="00AD4C1C"/>
    <w:rsid w:val="00AD6A9A"/>
    <w:rsid w:val="00AD7B80"/>
    <w:rsid w:val="00AE0C7E"/>
    <w:rsid w:val="00AE3DEF"/>
    <w:rsid w:val="00AE53C9"/>
    <w:rsid w:val="00AE78CA"/>
    <w:rsid w:val="00AF5261"/>
    <w:rsid w:val="00B008F9"/>
    <w:rsid w:val="00B0217B"/>
    <w:rsid w:val="00B04F34"/>
    <w:rsid w:val="00B05573"/>
    <w:rsid w:val="00B06016"/>
    <w:rsid w:val="00B10A97"/>
    <w:rsid w:val="00B116D7"/>
    <w:rsid w:val="00B124D2"/>
    <w:rsid w:val="00B12C79"/>
    <w:rsid w:val="00B133A8"/>
    <w:rsid w:val="00B16570"/>
    <w:rsid w:val="00B20F04"/>
    <w:rsid w:val="00B221C5"/>
    <w:rsid w:val="00B2232D"/>
    <w:rsid w:val="00B23911"/>
    <w:rsid w:val="00B253CA"/>
    <w:rsid w:val="00B25CC2"/>
    <w:rsid w:val="00B30F80"/>
    <w:rsid w:val="00B3243C"/>
    <w:rsid w:val="00B3533F"/>
    <w:rsid w:val="00B357BA"/>
    <w:rsid w:val="00B3658C"/>
    <w:rsid w:val="00B37877"/>
    <w:rsid w:val="00B4131C"/>
    <w:rsid w:val="00B42498"/>
    <w:rsid w:val="00B43EC8"/>
    <w:rsid w:val="00B44ED4"/>
    <w:rsid w:val="00B46341"/>
    <w:rsid w:val="00B517C2"/>
    <w:rsid w:val="00B53397"/>
    <w:rsid w:val="00B6164F"/>
    <w:rsid w:val="00B672C7"/>
    <w:rsid w:val="00B704C4"/>
    <w:rsid w:val="00B70994"/>
    <w:rsid w:val="00B712BB"/>
    <w:rsid w:val="00B7320B"/>
    <w:rsid w:val="00B7657A"/>
    <w:rsid w:val="00B7683B"/>
    <w:rsid w:val="00B827AB"/>
    <w:rsid w:val="00B82F02"/>
    <w:rsid w:val="00B846F9"/>
    <w:rsid w:val="00B86EF1"/>
    <w:rsid w:val="00B8721D"/>
    <w:rsid w:val="00B87F47"/>
    <w:rsid w:val="00B9083F"/>
    <w:rsid w:val="00B91A10"/>
    <w:rsid w:val="00B92050"/>
    <w:rsid w:val="00B930C3"/>
    <w:rsid w:val="00B949E4"/>
    <w:rsid w:val="00B960A8"/>
    <w:rsid w:val="00BA0BB8"/>
    <w:rsid w:val="00BA2CD7"/>
    <w:rsid w:val="00BA3C64"/>
    <w:rsid w:val="00BA5411"/>
    <w:rsid w:val="00BA5C42"/>
    <w:rsid w:val="00BA6853"/>
    <w:rsid w:val="00BB0B18"/>
    <w:rsid w:val="00BB29C0"/>
    <w:rsid w:val="00BB3B37"/>
    <w:rsid w:val="00BB67B1"/>
    <w:rsid w:val="00BC0D2B"/>
    <w:rsid w:val="00BC25B0"/>
    <w:rsid w:val="00BC378F"/>
    <w:rsid w:val="00BC4919"/>
    <w:rsid w:val="00BC58CF"/>
    <w:rsid w:val="00BD08E1"/>
    <w:rsid w:val="00BD22BD"/>
    <w:rsid w:val="00BD7D1F"/>
    <w:rsid w:val="00BE057B"/>
    <w:rsid w:val="00BE08C9"/>
    <w:rsid w:val="00BE3C43"/>
    <w:rsid w:val="00BE4174"/>
    <w:rsid w:val="00BF17F7"/>
    <w:rsid w:val="00BF1A3C"/>
    <w:rsid w:val="00BF21C4"/>
    <w:rsid w:val="00BF3F56"/>
    <w:rsid w:val="00BF47C2"/>
    <w:rsid w:val="00BF4CA9"/>
    <w:rsid w:val="00BF729D"/>
    <w:rsid w:val="00C041D2"/>
    <w:rsid w:val="00C07E6B"/>
    <w:rsid w:val="00C11A53"/>
    <w:rsid w:val="00C12779"/>
    <w:rsid w:val="00C15E42"/>
    <w:rsid w:val="00C16E58"/>
    <w:rsid w:val="00C17058"/>
    <w:rsid w:val="00C200FC"/>
    <w:rsid w:val="00C231C6"/>
    <w:rsid w:val="00C33BBB"/>
    <w:rsid w:val="00C342B4"/>
    <w:rsid w:val="00C34768"/>
    <w:rsid w:val="00C35DB7"/>
    <w:rsid w:val="00C35F3B"/>
    <w:rsid w:val="00C406E5"/>
    <w:rsid w:val="00C40C1E"/>
    <w:rsid w:val="00C41876"/>
    <w:rsid w:val="00C43442"/>
    <w:rsid w:val="00C43CB2"/>
    <w:rsid w:val="00C44D5A"/>
    <w:rsid w:val="00C5177E"/>
    <w:rsid w:val="00C51E36"/>
    <w:rsid w:val="00C56CCF"/>
    <w:rsid w:val="00C570D0"/>
    <w:rsid w:val="00C61CFF"/>
    <w:rsid w:val="00C62663"/>
    <w:rsid w:val="00C6324D"/>
    <w:rsid w:val="00C63994"/>
    <w:rsid w:val="00C642BD"/>
    <w:rsid w:val="00C66C2B"/>
    <w:rsid w:val="00C750F6"/>
    <w:rsid w:val="00C75916"/>
    <w:rsid w:val="00C7604B"/>
    <w:rsid w:val="00C80034"/>
    <w:rsid w:val="00C80957"/>
    <w:rsid w:val="00C80A99"/>
    <w:rsid w:val="00C80CE0"/>
    <w:rsid w:val="00C81886"/>
    <w:rsid w:val="00C84A39"/>
    <w:rsid w:val="00C84D66"/>
    <w:rsid w:val="00C86D34"/>
    <w:rsid w:val="00C91F71"/>
    <w:rsid w:val="00C92210"/>
    <w:rsid w:val="00C92DFD"/>
    <w:rsid w:val="00C930EB"/>
    <w:rsid w:val="00C93B61"/>
    <w:rsid w:val="00C943D4"/>
    <w:rsid w:val="00C95803"/>
    <w:rsid w:val="00C96C49"/>
    <w:rsid w:val="00C9704F"/>
    <w:rsid w:val="00CA2B32"/>
    <w:rsid w:val="00CA378B"/>
    <w:rsid w:val="00CA426A"/>
    <w:rsid w:val="00CA64EF"/>
    <w:rsid w:val="00CB1551"/>
    <w:rsid w:val="00CB3AE8"/>
    <w:rsid w:val="00CC13B3"/>
    <w:rsid w:val="00CC16B9"/>
    <w:rsid w:val="00CC3388"/>
    <w:rsid w:val="00CC6876"/>
    <w:rsid w:val="00CC6C39"/>
    <w:rsid w:val="00CD2A5A"/>
    <w:rsid w:val="00CD4A17"/>
    <w:rsid w:val="00CD7E78"/>
    <w:rsid w:val="00CD7EFD"/>
    <w:rsid w:val="00CE4B7D"/>
    <w:rsid w:val="00CE549D"/>
    <w:rsid w:val="00CE5CD4"/>
    <w:rsid w:val="00CE7370"/>
    <w:rsid w:val="00CF029E"/>
    <w:rsid w:val="00CF4579"/>
    <w:rsid w:val="00CF7CEC"/>
    <w:rsid w:val="00D002F7"/>
    <w:rsid w:val="00D144C5"/>
    <w:rsid w:val="00D14B0B"/>
    <w:rsid w:val="00D176A0"/>
    <w:rsid w:val="00D20476"/>
    <w:rsid w:val="00D21799"/>
    <w:rsid w:val="00D2342F"/>
    <w:rsid w:val="00D2359C"/>
    <w:rsid w:val="00D24B5A"/>
    <w:rsid w:val="00D30EEB"/>
    <w:rsid w:val="00D325C4"/>
    <w:rsid w:val="00D32F2B"/>
    <w:rsid w:val="00D33418"/>
    <w:rsid w:val="00D338B4"/>
    <w:rsid w:val="00D33F7A"/>
    <w:rsid w:val="00D35417"/>
    <w:rsid w:val="00D37CA2"/>
    <w:rsid w:val="00D40633"/>
    <w:rsid w:val="00D44BE3"/>
    <w:rsid w:val="00D45066"/>
    <w:rsid w:val="00D4579D"/>
    <w:rsid w:val="00D517E2"/>
    <w:rsid w:val="00D538D4"/>
    <w:rsid w:val="00D55CCE"/>
    <w:rsid w:val="00D563B6"/>
    <w:rsid w:val="00D57818"/>
    <w:rsid w:val="00D57AAC"/>
    <w:rsid w:val="00D603F7"/>
    <w:rsid w:val="00D607BE"/>
    <w:rsid w:val="00D62DD1"/>
    <w:rsid w:val="00D6358D"/>
    <w:rsid w:val="00D65101"/>
    <w:rsid w:val="00D65978"/>
    <w:rsid w:val="00D66BDD"/>
    <w:rsid w:val="00D67005"/>
    <w:rsid w:val="00D72C08"/>
    <w:rsid w:val="00D732B3"/>
    <w:rsid w:val="00D779B6"/>
    <w:rsid w:val="00D80379"/>
    <w:rsid w:val="00D91428"/>
    <w:rsid w:val="00D93C41"/>
    <w:rsid w:val="00D94D8A"/>
    <w:rsid w:val="00D976A3"/>
    <w:rsid w:val="00D9798A"/>
    <w:rsid w:val="00DA013B"/>
    <w:rsid w:val="00DA2B21"/>
    <w:rsid w:val="00DA492E"/>
    <w:rsid w:val="00DA4E52"/>
    <w:rsid w:val="00DA6FE6"/>
    <w:rsid w:val="00DB392E"/>
    <w:rsid w:val="00DB623A"/>
    <w:rsid w:val="00DC0717"/>
    <w:rsid w:val="00DC306B"/>
    <w:rsid w:val="00DC6A5F"/>
    <w:rsid w:val="00DD311D"/>
    <w:rsid w:val="00DD4A8F"/>
    <w:rsid w:val="00DD7779"/>
    <w:rsid w:val="00DE0798"/>
    <w:rsid w:val="00DE10DA"/>
    <w:rsid w:val="00DE5BEF"/>
    <w:rsid w:val="00DF1173"/>
    <w:rsid w:val="00DF1FBF"/>
    <w:rsid w:val="00DF6F1B"/>
    <w:rsid w:val="00E034AB"/>
    <w:rsid w:val="00E06BC9"/>
    <w:rsid w:val="00E110CC"/>
    <w:rsid w:val="00E114E1"/>
    <w:rsid w:val="00E12F9B"/>
    <w:rsid w:val="00E20BE7"/>
    <w:rsid w:val="00E23267"/>
    <w:rsid w:val="00E25427"/>
    <w:rsid w:val="00E25D5B"/>
    <w:rsid w:val="00E271B2"/>
    <w:rsid w:val="00E3242A"/>
    <w:rsid w:val="00E335C5"/>
    <w:rsid w:val="00E35741"/>
    <w:rsid w:val="00E36AE2"/>
    <w:rsid w:val="00E40549"/>
    <w:rsid w:val="00E409A3"/>
    <w:rsid w:val="00E450E3"/>
    <w:rsid w:val="00E53E1C"/>
    <w:rsid w:val="00E55227"/>
    <w:rsid w:val="00E578EE"/>
    <w:rsid w:val="00E57923"/>
    <w:rsid w:val="00E62EF2"/>
    <w:rsid w:val="00E6341F"/>
    <w:rsid w:val="00E6364B"/>
    <w:rsid w:val="00E64CE7"/>
    <w:rsid w:val="00E65EC7"/>
    <w:rsid w:val="00E66D90"/>
    <w:rsid w:val="00E66E1A"/>
    <w:rsid w:val="00E70A6E"/>
    <w:rsid w:val="00E72D41"/>
    <w:rsid w:val="00E73544"/>
    <w:rsid w:val="00E73F3B"/>
    <w:rsid w:val="00E763E8"/>
    <w:rsid w:val="00E82B12"/>
    <w:rsid w:val="00E84A63"/>
    <w:rsid w:val="00E85E8E"/>
    <w:rsid w:val="00E901D1"/>
    <w:rsid w:val="00E93938"/>
    <w:rsid w:val="00E96CFD"/>
    <w:rsid w:val="00EA05A2"/>
    <w:rsid w:val="00EA0802"/>
    <w:rsid w:val="00EA316C"/>
    <w:rsid w:val="00EA3705"/>
    <w:rsid w:val="00EA5E97"/>
    <w:rsid w:val="00EA5F78"/>
    <w:rsid w:val="00EA7457"/>
    <w:rsid w:val="00EB02A3"/>
    <w:rsid w:val="00EB0783"/>
    <w:rsid w:val="00EB0D9E"/>
    <w:rsid w:val="00EB153C"/>
    <w:rsid w:val="00EB1636"/>
    <w:rsid w:val="00EB2704"/>
    <w:rsid w:val="00EB31BA"/>
    <w:rsid w:val="00EB4111"/>
    <w:rsid w:val="00EB5F5A"/>
    <w:rsid w:val="00EB7FAD"/>
    <w:rsid w:val="00EC0381"/>
    <w:rsid w:val="00EC1D95"/>
    <w:rsid w:val="00EC225A"/>
    <w:rsid w:val="00EC7532"/>
    <w:rsid w:val="00EC784A"/>
    <w:rsid w:val="00EC7FC3"/>
    <w:rsid w:val="00ED0BBA"/>
    <w:rsid w:val="00ED1E2D"/>
    <w:rsid w:val="00ED25FD"/>
    <w:rsid w:val="00ED5166"/>
    <w:rsid w:val="00ED62A6"/>
    <w:rsid w:val="00EE18A1"/>
    <w:rsid w:val="00EE2310"/>
    <w:rsid w:val="00EE431D"/>
    <w:rsid w:val="00EE4C6B"/>
    <w:rsid w:val="00EE6F49"/>
    <w:rsid w:val="00EF1335"/>
    <w:rsid w:val="00EF1AF8"/>
    <w:rsid w:val="00EF32D5"/>
    <w:rsid w:val="00EF3EC9"/>
    <w:rsid w:val="00EF43B9"/>
    <w:rsid w:val="00EF4789"/>
    <w:rsid w:val="00EF7517"/>
    <w:rsid w:val="00F0164F"/>
    <w:rsid w:val="00F032B8"/>
    <w:rsid w:val="00F04CFB"/>
    <w:rsid w:val="00F04E3B"/>
    <w:rsid w:val="00F06C12"/>
    <w:rsid w:val="00F10560"/>
    <w:rsid w:val="00F112C3"/>
    <w:rsid w:val="00F140DB"/>
    <w:rsid w:val="00F15768"/>
    <w:rsid w:val="00F159FF"/>
    <w:rsid w:val="00F1624F"/>
    <w:rsid w:val="00F165AA"/>
    <w:rsid w:val="00F16873"/>
    <w:rsid w:val="00F179A8"/>
    <w:rsid w:val="00F22529"/>
    <w:rsid w:val="00F31452"/>
    <w:rsid w:val="00F36B36"/>
    <w:rsid w:val="00F37733"/>
    <w:rsid w:val="00F445CE"/>
    <w:rsid w:val="00F4567D"/>
    <w:rsid w:val="00F4613D"/>
    <w:rsid w:val="00F50107"/>
    <w:rsid w:val="00F510AC"/>
    <w:rsid w:val="00F514C0"/>
    <w:rsid w:val="00F527BC"/>
    <w:rsid w:val="00F534F1"/>
    <w:rsid w:val="00F57C6F"/>
    <w:rsid w:val="00F6110B"/>
    <w:rsid w:val="00F647F8"/>
    <w:rsid w:val="00F65026"/>
    <w:rsid w:val="00F66F2D"/>
    <w:rsid w:val="00F67132"/>
    <w:rsid w:val="00F67493"/>
    <w:rsid w:val="00F7197F"/>
    <w:rsid w:val="00F8224D"/>
    <w:rsid w:val="00F90143"/>
    <w:rsid w:val="00F92B06"/>
    <w:rsid w:val="00F937B2"/>
    <w:rsid w:val="00F967F8"/>
    <w:rsid w:val="00FA1CBE"/>
    <w:rsid w:val="00FA2DDB"/>
    <w:rsid w:val="00FA633D"/>
    <w:rsid w:val="00FA6D67"/>
    <w:rsid w:val="00FA733F"/>
    <w:rsid w:val="00FA7F76"/>
    <w:rsid w:val="00FB342C"/>
    <w:rsid w:val="00FB6B11"/>
    <w:rsid w:val="00FB77FE"/>
    <w:rsid w:val="00FC0523"/>
    <w:rsid w:val="00FC1F78"/>
    <w:rsid w:val="00FC20EF"/>
    <w:rsid w:val="00FC61CF"/>
    <w:rsid w:val="00FD2F79"/>
    <w:rsid w:val="00FD5E63"/>
    <w:rsid w:val="00FD6642"/>
    <w:rsid w:val="00FE4484"/>
    <w:rsid w:val="00FE50B4"/>
    <w:rsid w:val="00FE69EC"/>
    <w:rsid w:val="00FF0E5D"/>
    <w:rsid w:val="00FF2440"/>
    <w:rsid w:val="00FF3888"/>
    <w:rsid w:val="00FF490F"/>
    <w:rsid w:val="00FF508B"/>
    <w:rsid w:val="00FF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96753"/>
  <w15:chartTrackingRefBased/>
  <w15:docId w15:val="{9A598F54-3D46-438D-8EBC-EF389754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9E4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059"/>
    <w:pPr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9E4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0059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214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14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14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14E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14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4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A7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9E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12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8B0"/>
  </w:style>
  <w:style w:type="paragraph" w:styleId="Footer">
    <w:name w:val="footer"/>
    <w:basedOn w:val="Normal"/>
    <w:link w:val="FooterChar"/>
    <w:uiPriority w:val="99"/>
    <w:unhideWhenUsed/>
    <w:rsid w:val="008C6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8B0"/>
  </w:style>
  <w:style w:type="paragraph" w:styleId="BalloonText">
    <w:name w:val="Balloon Text"/>
    <w:basedOn w:val="Normal"/>
    <w:link w:val="BalloonTextChar"/>
    <w:uiPriority w:val="99"/>
    <w:semiHidden/>
    <w:unhideWhenUsed/>
    <w:rsid w:val="00051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E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5CC2"/>
  </w:style>
  <w:style w:type="character" w:styleId="UnresolvedMention">
    <w:name w:val="Unresolved Mention"/>
    <w:basedOn w:val="DefaultParagraphFont"/>
    <w:uiPriority w:val="99"/>
    <w:semiHidden/>
    <w:unhideWhenUsed/>
    <w:rsid w:val="00F92B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28056-AAE0-4BE7-B8CC-CA0890A9D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2409</Words>
  <Characters>1373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Gusti Ngurah Edi Putra</dc:creator>
  <cp:keywords/>
  <dc:description/>
  <cp:lastModifiedBy>I Gusti Ngurah Edi Putra</cp:lastModifiedBy>
  <cp:revision>3</cp:revision>
  <dcterms:created xsi:type="dcterms:W3CDTF">2022-05-03T20:07:00Z</dcterms:created>
  <dcterms:modified xsi:type="dcterms:W3CDTF">2022-05-03T20:09:00Z</dcterms:modified>
</cp:coreProperties>
</file>